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E44DC3" w14:textId="77777777" w:rsidR="00AD6FFE" w:rsidRPr="00295AF0" w:rsidRDefault="00AD6FFE" w:rsidP="00A23976">
      <w:pPr>
        <w:spacing w:line="360" w:lineRule="auto"/>
        <w:contextualSpacing/>
        <w:jc w:val="center"/>
        <w:rPr>
          <w:rFonts w:ascii="Times New Roman" w:hAnsi="Times New Roman"/>
          <w:sz w:val="24"/>
          <w:szCs w:val="24"/>
          <w:lang w:val="en-US"/>
        </w:rPr>
      </w:pPr>
      <w:r w:rsidRPr="00295AF0">
        <w:rPr>
          <w:rFonts w:ascii="Times New Roman" w:hAnsi="Times New Roman"/>
          <w:sz w:val="24"/>
          <w:szCs w:val="24"/>
          <w:lang w:val="en-US"/>
        </w:rPr>
        <w:t>Computational imperfections in human visual search</w:t>
      </w:r>
    </w:p>
    <w:p w14:paraId="247790A8" w14:textId="77777777" w:rsidR="00A23976" w:rsidRPr="009135C6" w:rsidRDefault="00A23976" w:rsidP="00A23976">
      <w:pPr>
        <w:spacing w:line="360" w:lineRule="auto"/>
        <w:contextualSpacing/>
        <w:jc w:val="center"/>
        <w:rPr>
          <w:rFonts w:ascii="Times New Roman" w:hAnsi="Times New Roman"/>
          <w:sz w:val="24"/>
          <w:szCs w:val="24"/>
        </w:rPr>
      </w:pPr>
      <w:r w:rsidRPr="009135C6">
        <w:rPr>
          <w:rFonts w:ascii="Times New Roman" w:hAnsi="Times New Roman"/>
          <w:sz w:val="24"/>
          <w:szCs w:val="24"/>
        </w:rPr>
        <w:t>Elina Stengård &amp; Ronald van den Berg</w:t>
      </w:r>
    </w:p>
    <w:p w14:paraId="19F5408B" w14:textId="77777777" w:rsidR="00A23976" w:rsidRPr="009135C6" w:rsidRDefault="00A23976" w:rsidP="00A23976">
      <w:pPr>
        <w:spacing w:line="360" w:lineRule="auto"/>
        <w:contextualSpacing/>
        <w:rPr>
          <w:rFonts w:ascii="Times New Roman" w:hAnsi="Times New Roman"/>
          <w:sz w:val="24"/>
          <w:szCs w:val="24"/>
        </w:rPr>
      </w:pPr>
    </w:p>
    <w:p w14:paraId="0FE03EFF" w14:textId="71924F6E" w:rsidR="0095497F" w:rsidRPr="00295AF0" w:rsidRDefault="0095497F" w:rsidP="00A23976">
      <w:pPr>
        <w:spacing w:line="360" w:lineRule="auto"/>
        <w:contextualSpacing/>
        <w:jc w:val="center"/>
        <w:rPr>
          <w:rFonts w:ascii="Times New Roman" w:hAnsi="Times New Roman"/>
          <w:sz w:val="24"/>
          <w:szCs w:val="24"/>
          <w:lang w:val="en-US"/>
        </w:rPr>
      </w:pPr>
      <w:r w:rsidRPr="00295AF0">
        <w:rPr>
          <w:rFonts w:ascii="Times New Roman" w:hAnsi="Times New Roman"/>
          <w:sz w:val="32"/>
          <w:szCs w:val="24"/>
          <w:lang w:val="en-US"/>
        </w:rPr>
        <w:t>S1 Appendix</w:t>
      </w:r>
      <w:r w:rsidR="00A23976" w:rsidRPr="00295AF0">
        <w:rPr>
          <w:rFonts w:ascii="Times New Roman" w:hAnsi="Times New Roman"/>
          <w:sz w:val="32"/>
          <w:szCs w:val="24"/>
          <w:lang w:val="en-US"/>
        </w:rPr>
        <w:t>: Supplementary Methods</w:t>
      </w:r>
    </w:p>
    <w:p w14:paraId="6EBBD6B0" w14:textId="77777777" w:rsidR="00A23976" w:rsidRPr="00295AF0" w:rsidRDefault="00A23976" w:rsidP="00A23976">
      <w:pPr>
        <w:spacing w:line="360" w:lineRule="auto"/>
        <w:contextualSpacing/>
        <w:rPr>
          <w:rFonts w:ascii="Times New Roman" w:hAnsi="Times New Roman"/>
          <w:b/>
          <w:sz w:val="24"/>
          <w:szCs w:val="24"/>
          <w:lang w:val="en-US"/>
        </w:rPr>
      </w:pPr>
    </w:p>
    <w:p w14:paraId="281337AF" w14:textId="00B535C8" w:rsidR="00A3078C" w:rsidRPr="00295AF0" w:rsidRDefault="00A23976" w:rsidP="00A23976">
      <w:pPr>
        <w:spacing w:line="360" w:lineRule="auto"/>
        <w:contextualSpacing/>
        <w:rPr>
          <w:rFonts w:ascii="Times New Roman" w:hAnsi="Times New Roman"/>
          <w:b/>
          <w:sz w:val="24"/>
          <w:szCs w:val="24"/>
          <w:lang w:val="en-US"/>
        </w:rPr>
      </w:pPr>
      <w:r w:rsidRPr="00295AF0">
        <w:rPr>
          <w:rFonts w:ascii="Times New Roman" w:hAnsi="Times New Roman"/>
          <w:b/>
          <w:sz w:val="24"/>
          <w:szCs w:val="24"/>
          <w:lang w:val="en-US"/>
        </w:rPr>
        <w:t xml:space="preserve">Derivation of </w:t>
      </w:r>
      <w:r w:rsidR="00DC6D70">
        <w:rPr>
          <w:rFonts w:ascii="Times New Roman" w:hAnsi="Times New Roman"/>
          <w:b/>
          <w:sz w:val="24"/>
          <w:szCs w:val="24"/>
          <w:lang w:val="en-US"/>
        </w:rPr>
        <w:t xml:space="preserve">the </w:t>
      </w:r>
      <w:r w:rsidRPr="00295AF0">
        <w:rPr>
          <w:rFonts w:ascii="Times New Roman" w:hAnsi="Times New Roman"/>
          <w:b/>
          <w:sz w:val="24"/>
          <w:szCs w:val="24"/>
          <w:lang w:val="en-US"/>
        </w:rPr>
        <w:t>optimal decision variable</w:t>
      </w:r>
      <w:r w:rsidR="00C35E37" w:rsidRPr="00295AF0">
        <w:rPr>
          <w:rFonts w:ascii="Times New Roman" w:hAnsi="Times New Roman"/>
          <w:b/>
          <w:sz w:val="24"/>
          <w:szCs w:val="24"/>
          <w:lang w:val="en-US"/>
        </w:rPr>
        <w:t xml:space="preserve"> for the visual search task</w:t>
      </w:r>
    </w:p>
    <w:p w14:paraId="667F9948" w14:textId="68557738" w:rsidR="0012032F" w:rsidRPr="00295AF0" w:rsidRDefault="0012032F" w:rsidP="00A23976">
      <w:pPr>
        <w:spacing w:line="360" w:lineRule="auto"/>
        <w:contextualSpacing/>
        <w:jc w:val="both"/>
        <w:rPr>
          <w:rFonts w:ascii="Times New Roman" w:hAnsi="Times New Roman"/>
          <w:sz w:val="24"/>
          <w:szCs w:val="24"/>
          <w:lang w:val="en-US"/>
        </w:rPr>
      </w:pPr>
      <w:r w:rsidRPr="00295AF0">
        <w:rPr>
          <w:rFonts w:ascii="Times New Roman" w:hAnsi="Times New Roman"/>
          <w:sz w:val="24"/>
          <w:szCs w:val="24"/>
          <w:lang w:val="en-US"/>
        </w:rPr>
        <w:t xml:space="preserve">We denote target presence by a binary variable </w:t>
      </w:r>
      <w:r w:rsidRPr="00295AF0">
        <w:rPr>
          <w:rFonts w:ascii="Times New Roman" w:hAnsi="Times New Roman"/>
          <w:i/>
          <w:sz w:val="24"/>
          <w:szCs w:val="24"/>
          <w:lang w:val="en-US"/>
        </w:rPr>
        <w:t>T</w:t>
      </w:r>
      <w:r w:rsidRPr="00295AF0">
        <w:rPr>
          <w:rFonts w:ascii="Times New Roman" w:hAnsi="Times New Roman"/>
          <w:sz w:val="24"/>
          <w:szCs w:val="24"/>
          <w:lang w:val="en-US"/>
        </w:rPr>
        <w:t xml:space="preserve"> (</w:t>
      </w:r>
      <w:r w:rsidR="006B0E5E" w:rsidRPr="00295AF0">
        <w:rPr>
          <w:rFonts w:ascii="Times New Roman" w:hAnsi="Times New Roman"/>
          <w:sz w:val="24"/>
          <w:szCs w:val="24"/>
          <w:lang w:val="en-US"/>
        </w:rPr>
        <w:t>0</w:t>
      </w:r>
      <w:r w:rsidRPr="00295AF0">
        <w:rPr>
          <w:rFonts w:ascii="Times New Roman" w:hAnsi="Times New Roman"/>
          <w:sz w:val="24"/>
          <w:szCs w:val="24"/>
          <w:lang w:val="en-US"/>
        </w:rPr>
        <w:t xml:space="preserve">=absent, 1=present), set size by </w:t>
      </w:r>
      <w:r w:rsidRPr="00295AF0">
        <w:rPr>
          <w:rFonts w:ascii="Times New Roman" w:hAnsi="Times New Roman"/>
          <w:i/>
          <w:sz w:val="24"/>
          <w:szCs w:val="24"/>
          <w:lang w:val="en-US"/>
        </w:rPr>
        <w:t>N</w:t>
      </w:r>
      <w:r w:rsidRPr="00295AF0">
        <w:rPr>
          <w:rFonts w:ascii="Times New Roman" w:hAnsi="Times New Roman"/>
          <w:sz w:val="24"/>
          <w:szCs w:val="24"/>
          <w:lang w:val="en-US"/>
        </w:rPr>
        <w:t xml:space="preserve">, </w:t>
      </w:r>
      <w:r w:rsidR="006B0E5E" w:rsidRPr="00295AF0">
        <w:rPr>
          <w:rFonts w:ascii="Times New Roman" w:hAnsi="Times New Roman"/>
          <w:sz w:val="24"/>
          <w:szCs w:val="24"/>
          <w:lang w:val="en-US"/>
        </w:rPr>
        <w:t xml:space="preserve">the mean of the target distribution by </w:t>
      </w:r>
      <w:proofErr w:type="spellStart"/>
      <w:r w:rsidR="006B0E5E" w:rsidRPr="00295AF0">
        <w:rPr>
          <w:rFonts w:ascii="Times New Roman" w:hAnsi="Times New Roman"/>
          <w:i/>
          <w:sz w:val="24"/>
          <w:szCs w:val="24"/>
          <w:lang w:val="en-US"/>
        </w:rPr>
        <w:t>μ</w:t>
      </w:r>
      <w:r w:rsidR="006B0E5E" w:rsidRPr="00295AF0">
        <w:rPr>
          <w:rFonts w:ascii="Times New Roman" w:hAnsi="Times New Roman"/>
          <w:sz w:val="24"/>
          <w:szCs w:val="24"/>
          <w:vertAlign w:val="subscript"/>
          <w:lang w:val="en-US"/>
        </w:rPr>
        <w:t>T</w:t>
      </w:r>
      <w:proofErr w:type="spellEnd"/>
      <w:r w:rsidR="006B0E5E" w:rsidRPr="00295AF0">
        <w:rPr>
          <w:rFonts w:ascii="Times New Roman" w:hAnsi="Times New Roman"/>
          <w:sz w:val="24"/>
          <w:szCs w:val="24"/>
          <w:lang w:val="en-US"/>
        </w:rPr>
        <w:t xml:space="preserve">, the width of the stimulus distributions by </w:t>
      </w:r>
      <w:proofErr w:type="spellStart"/>
      <w:r w:rsidR="006B0E5E" w:rsidRPr="00295AF0">
        <w:rPr>
          <w:rFonts w:ascii="Times New Roman" w:hAnsi="Times New Roman"/>
          <w:i/>
          <w:sz w:val="24"/>
          <w:szCs w:val="24"/>
          <w:lang w:val="en-US"/>
        </w:rPr>
        <w:t>σ</w:t>
      </w:r>
      <w:r w:rsidR="006B0E5E" w:rsidRPr="00295AF0">
        <w:rPr>
          <w:rFonts w:ascii="Times New Roman" w:hAnsi="Times New Roman"/>
          <w:sz w:val="24"/>
          <w:szCs w:val="24"/>
          <w:vertAlign w:val="subscript"/>
          <w:lang w:val="en-US"/>
        </w:rPr>
        <w:t>ext</w:t>
      </w:r>
      <w:proofErr w:type="spellEnd"/>
      <w:r w:rsidR="006B0E5E" w:rsidRPr="00295AF0">
        <w:rPr>
          <w:rFonts w:ascii="Times New Roman" w:hAnsi="Times New Roman"/>
          <w:sz w:val="24"/>
          <w:szCs w:val="24"/>
          <w:lang w:val="en-US"/>
        </w:rPr>
        <w:t>,</w:t>
      </w:r>
      <w:r w:rsidR="00DC6D70">
        <w:rPr>
          <w:rFonts w:ascii="Times New Roman" w:hAnsi="Times New Roman"/>
          <w:sz w:val="24"/>
          <w:szCs w:val="24"/>
          <w:lang w:val="en-US"/>
        </w:rPr>
        <w:t xml:space="preserve"> </w:t>
      </w:r>
      <w:r w:rsidRPr="00295AF0">
        <w:rPr>
          <w:rFonts w:ascii="Times New Roman" w:hAnsi="Times New Roman"/>
          <w:sz w:val="24"/>
          <w:szCs w:val="24"/>
          <w:lang w:val="en-US"/>
        </w:rPr>
        <w:t>the stimulus values</w:t>
      </w:r>
      <w:r w:rsidR="006B0E5E" w:rsidRPr="00295AF0">
        <w:rPr>
          <w:rFonts w:ascii="Times New Roman" w:hAnsi="Times New Roman"/>
          <w:sz w:val="24"/>
          <w:szCs w:val="24"/>
          <w:lang w:val="en-US"/>
        </w:rPr>
        <w:t xml:space="preserve"> on a given trial</w:t>
      </w:r>
      <w:r w:rsidRPr="00295AF0">
        <w:rPr>
          <w:rFonts w:ascii="Times New Roman" w:hAnsi="Times New Roman"/>
          <w:sz w:val="24"/>
          <w:szCs w:val="24"/>
          <w:lang w:val="en-US"/>
        </w:rPr>
        <w:t xml:space="preserve"> by </w:t>
      </w:r>
      <w:r w:rsidRPr="00295AF0">
        <w:rPr>
          <w:rFonts w:ascii="Times New Roman" w:hAnsi="Times New Roman"/>
          <w:b/>
          <w:sz w:val="24"/>
          <w:szCs w:val="24"/>
          <w:lang w:val="en-US"/>
        </w:rPr>
        <w:t>s</w:t>
      </w:r>
      <w:r w:rsidRPr="00295AF0">
        <w:rPr>
          <w:rFonts w:ascii="Times New Roman" w:hAnsi="Times New Roman"/>
          <w:sz w:val="24"/>
          <w:szCs w:val="24"/>
          <w:lang w:val="en-US"/>
        </w:rPr>
        <w:t>={</w:t>
      </w:r>
      <w:r w:rsidRPr="00295AF0">
        <w:rPr>
          <w:rFonts w:ascii="Times New Roman" w:hAnsi="Times New Roman"/>
          <w:i/>
          <w:sz w:val="24"/>
          <w:szCs w:val="24"/>
          <w:lang w:val="en-US"/>
        </w:rPr>
        <w:t>s</w:t>
      </w:r>
      <w:r w:rsidRPr="00295AF0">
        <w:rPr>
          <w:rFonts w:ascii="Times New Roman" w:hAnsi="Times New Roman"/>
          <w:sz w:val="24"/>
          <w:szCs w:val="24"/>
          <w:vertAlign w:val="subscript"/>
          <w:lang w:val="en-US"/>
        </w:rPr>
        <w:t>1</w:t>
      </w:r>
      <w:r w:rsidRPr="00295AF0">
        <w:rPr>
          <w:rFonts w:ascii="Times New Roman" w:hAnsi="Times New Roman"/>
          <w:sz w:val="24"/>
          <w:szCs w:val="24"/>
          <w:lang w:val="en-US"/>
        </w:rPr>
        <w:t xml:space="preserve">, </w:t>
      </w:r>
      <w:r w:rsidRPr="00295AF0">
        <w:rPr>
          <w:rFonts w:ascii="Times New Roman" w:hAnsi="Times New Roman"/>
          <w:i/>
          <w:sz w:val="24"/>
          <w:szCs w:val="24"/>
          <w:lang w:val="en-US"/>
        </w:rPr>
        <w:t>s</w:t>
      </w:r>
      <w:r w:rsidRPr="00295AF0">
        <w:rPr>
          <w:rFonts w:ascii="Times New Roman" w:hAnsi="Times New Roman"/>
          <w:sz w:val="24"/>
          <w:szCs w:val="24"/>
          <w:vertAlign w:val="subscript"/>
          <w:lang w:val="en-US"/>
        </w:rPr>
        <w:t>2</w:t>
      </w:r>
      <w:r w:rsidRPr="00295AF0">
        <w:rPr>
          <w:rFonts w:ascii="Times New Roman" w:hAnsi="Times New Roman"/>
          <w:sz w:val="24"/>
          <w:szCs w:val="24"/>
          <w:lang w:val="en-US"/>
        </w:rPr>
        <w:t xml:space="preserve">, …, </w:t>
      </w:r>
      <w:proofErr w:type="spellStart"/>
      <w:r w:rsidRPr="00295AF0">
        <w:rPr>
          <w:rFonts w:ascii="Times New Roman" w:hAnsi="Times New Roman"/>
          <w:i/>
          <w:sz w:val="24"/>
          <w:szCs w:val="24"/>
          <w:lang w:val="en-US"/>
        </w:rPr>
        <w:t>s</w:t>
      </w:r>
      <w:r w:rsidRPr="00295AF0">
        <w:rPr>
          <w:rFonts w:ascii="Times New Roman" w:hAnsi="Times New Roman"/>
          <w:i/>
          <w:sz w:val="24"/>
          <w:szCs w:val="24"/>
          <w:vertAlign w:val="subscript"/>
          <w:lang w:val="en-US"/>
        </w:rPr>
        <w:t>N</w:t>
      </w:r>
      <w:proofErr w:type="spellEnd"/>
      <w:r w:rsidRPr="00295AF0">
        <w:rPr>
          <w:rFonts w:ascii="Times New Roman" w:hAnsi="Times New Roman"/>
          <w:sz w:val="24"/>
          <w:szCs w:val="24"/>
          <w:lang w:val="en-US"/>
        </w:rPr>
        <w:t xml:space="preserve">}, </w:t>
      </w:r>
      <w:r w:rsidR="00DC6D70">
        <w:rPr>
          <w:rFonts w:ascii="Times New Roman" w:hAnsi="Times New Roman"/>
          <w:sz w:val="24"/>
          <w:szCs w:val="24"/>
          <w:lang w:val="en-US"/>
        </w:rPr>
        <w:t xml:space="preserve">the location (index) of the target by </w:t>
      </w:r>
      <w:r w:rsidR="00DC6D70" w:rsidRPr="00DC6D70">
        <w:rPr>
          <w:rFonts w:ascii="Times New Roman" w:hAnsi="Times New Roman"/>
          <w:i/>
          <w:sz w:val="24"/>
          <w:szCs w:val="24"/>
          <w:lang w:val="en-US"/>
        </w:rPr>
        <w:t>L</w:t>
      </w:r>
      <w:r w:rsidR="00DC6D70">
        <w:rPr>
          <w:rFonts w:ascii="Times New Roman" w:hAnsi="Times New Roman"/>
          <w:sz w:val="24"/>
          <w:szCs w:val="24"/>
          <w:lang w:val="en-US"/>
        </w:rPr>
        <w:t xml:space="preserve">, </w:t>
      </w:r>
      <w:r w:rsidRPr="00295AF0">
        <w:rPr>
          <w:rFonts w:ascii="Times New Roman" w:hAnsi="Times New Roman"/>
          <w:sz w:val="24"/>
          <w:szCs w:val="24"/>
          <w:lang w:val="en-US"/>
        </w:rPr>
        <w:t xml:space="preserve">and the observer’s noisy observations of the stimulus values by </w:t>
      </w:r>
      <w:r w:rsidRPr="00295AF0">
        <w:rPr>
          <w:rFonts w:ascii="Times New Roman" w:hAnsi="Times New Roman"/>
          <w:b/>
          <w:sz w:val="24"/>
          <w:szCs w:val="24"/>
          <w:lang w:val="en-US"/>
        </w:rPr>
        <w:t>x</w:t>
      </w:r>
      <w:r w:rsidRPr="00295AF0">
        <w:rPr>
          <w:rFonts w:ascii="Times New Roman" w:hAnsi="Times New Roman"/>
          <w:sz w:val="24"/>
          <w:szCs w:val="24"/>
          <w:lang w:val="en-US"/>
        </w:rPr>
        <w:t>={</w:t>
      </w:r>
      <w:r w:rsidR="003F738F" w:rsidRPr="00295AF0">
        <w:rPr>
          <w:rFonts w:ascii="Times New Roman" w:hAnsi="Times New Roman"/>
          <w:i/>
          <w:sz w:val="24"/>
          <w:szCs w:val="24"/>
          <w:lang w:val="en-US"/>
        </w:rPr>
        <w:t>x</w:t>
      </w:r>
      <w:r w:rsidRPr="00295AF0">
        <w:rPr>
          <w:rFonts w:ascii="Times New Roman" w:hAnsi="Times New Roman"/>
          <w:sz w:val="24"/>
          <w:szCs w:val="24"/>
          <w:vertAlign w:val="subscript"/>
          <w:lang w:val="en-US"/>
        </w:rPr>
        <w:t>1</w:t>
      </w:r>
      <w:r w:rsidRPr="00295AF0">
        <w:rPr>
          <w:rFonts w:ascii="Times New Roman" w:hAnsi="Times New Roman"/>
          <w:sz w:val="24"/>
          <w:szCs w:val="24"/>
          <w:lang w:val="en-US"/>
        </w:rPr>
        <w:t xml:space="preserve">, </w:t>
      </w:r>
      <w:r w:rsidR="003F738F" w:rsidRPr="00295AF0">
        <w:rPr>
          <w:rFonts w:ascii="Times New Roman" w:hAnsi="Times New Roman"/>
          <w:i/>
          <w:sz w:val="24"/>
          <w:szCs w:val="24"/>
          <w:lang w:val="en-US"/>
        </w:rPr>
        <w:t>x</w:t>
      </w:r>
      <w:r w:rsidRPr="00295AF0">
        <w:rPr>
          <w:rFonts w:ascii="Times New Roman" w:hAnsi="Times New Roman"/>
          <w:sz w:val="24"/>
          <w:szCs w:val="24"/>
          <w:vertAlign w:val="subscript"/>
          <w:lang w:val="en-US"/>
        </w:rPr>
        <w:t>2</w:t>
      </w:r>
      <w:r w:rsidRPr="00295AF0">
        <w:rPr>
          <w:rFonts w:ascii="Times New Roman" w:hAnsi="Times New Roman"/>
          <w:sz w:val="24"/>
          <w:szCs w:val="24"/>
          <w:lang w:val="en-US"/>
        </w:rPr>
        <w:t xml:space="preserve">, …, </w:t>
      </w:r>
      <w:proofErr w:type="spellStart"/>
      <w:r w:rsidR="003F738F" w:rsidRPr="00295AF0">
        <w:rPr>
          <w:rFonts w:ascii="Times New Roman" w:hAnsi="Times New Roman"/>
          <w:i/>
          <w:sz w:val="24"/>
          <w:szCs w:val="24"/>
          <w:lang w:val="en-US"/>
        </w:rPr>
        <w:t>x</w:t>
      </w:r>
      <w:r w:rsidRPr="00295AF0">
        <w:rPr>
          <w:rFonts w:ascii="Times New Roman" w:hAnsi="Times New Roman"/>
          <w:i/>
          <w:sz w:val="24"/>
          <w:szCs w:val="24"/>
          <w:vertAlign w:val="subscript"/>
          <w:lang w:val="en-US"/>
        </w:rPr>
        <w:t>N</w:t>
      </w:r>
      <w:proofErr w:type="spellEnd"/>
      <w:r w:rsidRPr="00295AF0">
        <w:rPr>
          <w:rFonts w:ascii="Times New Roman" w:hAnsi="Times New Roman"/>
          <w:sz w:val="24"/>
          <w:szCs w:val="24"/>
          <w:lang w:val="en-US"/>
        </w:rPr>
        <w:t xml:space="preserve">}. The Bayesian optimal observer reports “target present” if the posterior probability of target presence exceeds that of target absence, </w:t>
      </w:r>
      <w:r w:rsidRPr="00295AF0">
        <w:rPr>
          <w:rFonts w:ascii="Times New Roman" w:hAnsi="Times New Roman"/>
          <w:i/>
          <w:sz w:val="24"/>
          <w:szCs w:val="24"/>
          <w:lang w:val="en-US"/>
        </w:rPr>
        <w:t>p</w:t>
      </w:r>
      <w:r w:rsidRPr="00295AF0">
        <w:rPr>
          <w:rFonts w:ascii="Times New Roman" w:hAnsi="Times New Roman"/>
          <w:sz w:val="24"/>
          <w:szCs w:val="24"/>
          <w:lang w:val="en-US"/>
        </w:rPr>
        <w:t>(</w:t>
      </w:r>
      <w:r w:rsidRPr="00295AF0">
        <w:rPr>
          <w:rFonts w:ascii="Times New Roman" w:hAnsi="Times New Roman"/>
          <w:i/>
          <w:sz w:val="24"/>
          <w:szCs w:val="24"/>
          <w:lang w:val="en-US"/>
        </w:rPr>
        <w:t>T</w:t>
      </w:r>
      <w:r w:rsidRPr="00295AF0">
        <w:rPr>
          <w:rFonts w:ascii="Times New Roman" w:hAnsi="Times New Roman"/>
          <w:sz w:val="24"/>
          <w:szCs w:val="24"/>
          <w:lang w:val="en-US"/>
        </w:rPr>
        <w:t>=1|</w:t>
      </w:r>
      <w:r w:rsidRPr="00295AF0">
        <w:rPr>
          <w:rFonts w:ascii="Times New Roman" w:hAnsi="Times New Roman"/>
          <w:b/>
          <w:sz w:val="24"/>
          <w:szCs w:val="24"/>
          <w:lang w:val="en-US"/>
        </w:rPr>
        <w:t>x</w:t>
      </w:r>
      <w:r w:rsidRPr="00295AF0">
        <w:rPr>
          <w:rFonts w:ascii="Times New Roman" w:hAnsi="Times New Roman"/>
          <w:sz w:val="24"/>
          <w:szCs w:val="24"/>
          <w:lang w:val="en-US"/>
        </w:rPr>
        <w:t>)</w:t>
      </w:r>
      <w:r w:rsidR="003F738F" w:rsidRPr="00295AF0">
        <w:rPr>
          <w:rFonts w:ascii="Times New Roman" w:hAnsi="Times New Roman"/>
          <w:sz w:val="24"/>
          <w:szCs w:val="24"/>
          <w:lang w:val="en-US"/>
        </w:rPr>
        <w:t xml:space="preserve"> </w:t>
      </w:r>
      <w:r w:rsidRPr="00295AF0">
        <w:rPr>
          <w:rFonts w:ascii="Times New Roman" w:hAnsi="Times New Roman"/>
          <w:sz w:val="24"/>
          <w:szCs w:val="24"/>
          <w:lang w:val="en-US"/>
        </w:rPr>
        <w:t>&gt;</w:t>
      </w:r>
      <w:r w:rsidR="003F738F" w:rsidRPr="00295AF0">
        <w:rPr>
          <w:rFonts w:ascii="Times New Roman" w:hAnsi="Times New Roman"/>
          <w:sz w:val="24"/>
          <w:szCs w:val="24"/>
          <w:lang w:val="en-US"/>
        </w:rPr>
        <w:t xml:space="preserve"> </w:t>
      </w:r>
      <w:r w:rsidRPr="00295AF0">
        <w:rPr>
          <w:rFonts w:ascii="Times New Roman" w:hAnsi="Times New Roman"/>
          <w:i/>
          <w:sz w:val="24"/>
          <w:szCs w:val="24"/>
          <w:lang w:val="en-US"/>
        </w:rPr>
        <w:t>p</w:t>
      </w:r>
      <w:r w:rsidRPr="00295AF0">
        <w:rPr>
          <w:rFonts w:ascii="Times New Roman" w:hAnsi="Times New Roman"/>
          <w:sz w:val="24"/>
          <w:szCs w:val="24"/>
          <w:lang w:val="en-US"/>
        </w:rPr>
        <w:t>(</w:t>
      </w:r>
      <w:r w:rsidRPr="00295AF0">
        <w:rPr>
          <w:rFonts w:ascii="Times New Roman" w:hAnsi="Times New Roman"/>
          <w:i/>
          <w:sz w:val="24"/>
          <w:szCs w:val="24"/>
          <w:lang w:val="en-US"/>
        </w:rPr>
        <w:t>T</w:t>
      </w:r>
      <w:r w:rsidRPr="00295AF0">
        <w:rPr>
          <w:rFonts w:ascii="Times New Roman" w:hAnsi="Times New Roman"/>
          <w:sz w:val="24"/>
          <w:szCs w:val="24"/>
          <w:lang w:val="en-US"/>
        </w:rPr>
        <w:t>=</w:t>
      </w:r>
      <w:r w:rsidR="00DC6D70">
        <w:rPr>
          <w:rFonts w:ascii="Times New Roman" w:hAnsi="Times New Roman"/>
          <w:sz w:val="24"/>
          <w:szCs w:val="24"/>
          <w:lang w:val="en-US"/>
        </w:rPr>
        <w:t>0</w:t>
      </w:r>
      <w:r w:rsidRPr="00295AF0">
        <w:rPr>
          <w:rFonts w:ascii="Times New Roman" w:hAnsi="Times New Roman"/>
          <w:sz w:val="24"/>
          <w:szCs w:val="24"/>
          <w:lang w:val="en-US"/>
        </w:rPr>
        <w:t>|</w:t>
      </w:r>
      <w:r w:rsidRPr="00295AF0">
        <w:rPr>
          <w:rFonts w:ascii="Times New Roman" w:hAnsi="Times New Roman"/>
          <w:b/>
          <w:sz w:val="24"/>
          <w:szCs w:val="24"/>
          <w:lang w:val="en-US"/>
        </w:rPr>
        <w:t>x</w:t>
      </w:r>
      <w:r w:rsidRPr="00295AF0">
        <w:rPr>
          <w:rFonts w:ascii="Times New Roman" w:hAnsi="Times New Roman"/>
          <w:sz w:val="24"/>
          <w:szCs w:val="24"/>
          <w:lang w:val="en-US"/>
        </w:rPr>
        <w:t>). This strategy is equivalent to reporting “target present” if the log posterior ratio exceeds 0,</w:t>
      </w:r>
    </w:p>
    <w:p w14:paraId="48285851" w14:textId="38317941" w:rsidR="0012032F" w:rsidRPr="00295AF0" w:rsidRDefault="006B0E5E" w:rsidP="00A23976">
      <w:pPr>
        <w:spacing w:line="360" w:lineRule="auto"/>
        <w:contextualSpacing/>
        <w:jc w:val="center"/>
        <w:rPr>
          <w:rFonts w:ascii="Times New Roman" w:hAnsi="Times New Roman"/>
          <w:sz w:val="24"/>
          <w:szCs w:val="24"/>
          <w:lang w:val="en-US"/>
        </w:rPr>
      </w:pPr>
      <w:r w:rsidRPr="00295AF0">
        <w:rPr>
          <w:rFonts w:ascii="Times New Roman" w:hAnsi="Times New Roman"/>
          <w:noProof/>
          <w:position w:val="-32"/>
          <w:sz w:val="24"/>
          <w:szCs w:val="24"/>
          <w:lang w:val="en-US"/>
        </w:rPr>
        <w:object w:dxaOrig="2720" w:dyaOrig="740" w14:anchorId="0CBDC01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8pt;height:36.85pt" o:ole="">
            <v:imagedata r:id="rId8" o:title=""/>
          </v:shape>
          <o:OLEObject Type="Embed" ProgID="Equation.DSMT4" ShapeID="_x0000_i1025" DrawAspect="Content" ObjectID="_1612622853" r:id="rId9"/>
        </w:object>
      </w:r>
    </w:p>
    <w:p w14:paraId="5E43E3D4" w14:textId="092D9AC2" w:rsidR="002F4091" w:rsidRPr="00295AF0" w:rsidRDefault="0012032F" w:rsidP="00A23976">
      <w:pPr>
        <w:spacing w:line="360" w:lineRule="auto"/>
        <w:contextualSpacing/>
        <w:jc w:val="both"/>
        <w:rPr>
          <w:rFonts w:ascii="Times New Roman" w:hAnsi="Times New Roman"/>
          <w:sz w:val="24"/>
          <w:szCs w:val="24"/>
          <w:lang w:val="en-US"/>
        </w:rPr>
      </w:pPr>
      <w:r w:rsidRPr="00295AF0">
        <w:rPr>
          <w:rFonts w:ascii="Times New Roman" w:hAnsi="Times New Roman"/>
          <w:sz w:val="24"/>
          <w:szCs w:val="24"/>
          <w:lang w:val="en-US"/>
        </w:rPr>
        <w:t xml:space="preserve">where </w:t>
      </w:r>
      <w:r w:rsidRPr="00295AF0">
        <w:rPr>
          <w:rFonts w:ascii="Times New Roman" w:hAnsi="Times New Roman"/>
          <w:i/>
          <w:sz w:val="24"/>
          <w:szCs w:val="24"/>
          <w:lang w:val="en-US"/>
        </w:rPr>
        <w:t>d</w:t>
      </w:r>
      <w:r w:rsidRPr="00295AF0">
        <w:rPr>
          <w:rFonts w:ascii="Times New Roman" w:hAnsi="Times New Roman"/>
          <w:sz w:val="24"/>
          <w:szCs w:val="24"/>
          <w:lang w:val="en-US"/>
        </w:rPr>
        <w:t>(</w:t>
      </w:r>
      <w:r w:rsidRPr="00295AF0">
        <w:rPr>
          <w:rFonts w:ascii="Times New Roman" w:hAnsi="Times New Roman"/>
          <w:b/>
          <w:sz w:val="24"/>
          <w:szCs w:val="24"/>
          <w:lang w:val="en-US"/>
        </w:rPr>
        <w:t>x</w:t>
      </w:r>
      <w:r w:rsidRPr="00295AF0">
        <w:rPr>
          <w:rFonts w:ascii="Times New Roman" w:hAnsi="Times New Roman"/>
          <w:sz w:val="24"/>
          <w:szCs w:val="24"/>
          <w:lang w:val="en-US"/>
        </w:rPr>
        <w:t>) is referred to as the decision variable.</w:t>
      </w:r>
      <w:r w:rsidR="002F4091" w:rsidRPr="00295AF0">
        <w:rPr>
          <w:rFonts w:ascii="Times New Roman" w:hAnsi="Times New Roman"/>
          <w:sz w:val="24"/>
          <w:szCs w:val="24"/>
          <w:lang w:val="en-US"/>
        </w:rPr>
        <w:t xml:space="preserve"> Applying Bayes' rule, we find </w:t>
      </w:r>
    </w:p>
    <w:p w14:paraId="77DDDD20" w14:textId="2B6CC1FF" w:rsidR="00ED41AE" w:rsidRPr="00295AF0" w:rsidRDefault="00ED41AE" w:rsidP="00A23976">
      <w:pPr>
        <w:pStyle w:val="MTDisplayEquation"/>
      </w:pPr>
      <w:r w:rsidRPr="00295AF0">
        <w:tab/>
      </w:r>
      <w:r w:rsidRPr="00295AF0">
        <w:rPr>
          <w:position w:val="-32"/>
        </w:rPr>
        <w:object w:dxaOrig="2380" w:dyaOrig="740" w14:anchorId="5CCA9883">
          <v:shape id="_x0000_i1026" type="#_x0000_t75" style="width:119.25pt;height:36.85pt" o:ole="">
            <v:imagedata r:id="rId10" o:title=""/>
          </v:shape>
          <o:OLEObject Type="Embed" ProgID="Equation.DSMT4" ShapeID="_x0000_i1026" DrawAspect="Content" ObjectID="_1612622854" r:id="rId11"/>
        </w:object>
      </w:r>
      <w:r w:rsidRPr="00295AF0">
        <w:t xml:space="preserve"> </w:t>
      </w:r>
      <w:r w:rsidRPr="00295AF0">
        <w:tab/>
      </w:r>
      <w:r w:rsidRPr="00295AF0">
        <w:fldChar w:fldCharType="begin"/>
      </w:r>
      <w:r w:rsidRPr="00295AF0">
        <w:instrText xml:space="preserve"> MACROBUTTON MTPlaceRef \* MERGEFORMAT </w:instrText>
      </w:r>
      <w:r w:rsidRPr="00295AF0">
        <w:fldChar w:fldCharType="begin"/>
      </w:r>
      <w:r w:rsidRPr="00295AF0">
        <w:instrText xml:space="preserve"> SEQ MTEqn \h \* MERGEFORMAT </w:instrText>
      </w:r>
      <w:r w:rsidRPr="00295AF0">
        <w:fldChar w:fldCharType="end"/>
      </w:r>
      <w:bookmarkStart w:id="0" w:name="ZEqnNum962749"/>
      <w:r w:rsidRPr="00295AF0">
        <w:instrText>(</w:instrText>
      </w:r>
      <w:r w:rsidR="003E0B9E" w:rsidRPr="00295AF0">
        <w:rPr>
          <w:noProof/>
        </w:rPr>
        <w:fldChar w:fldCharType="begin"/>
      </w:r>
      <w:r w:rsidR="003E0B9E" w:rsidRPr="00295AF0">
        <w:rPr>
          <w:noProof/>
        </w:rPr>
        <w:instrText xml:space="preserve"> SEQ MTEqn \c \* Arabic \* MERGEFORMAT </w:instrText>
      </w:r>
      <w:r w:rsidR="003E0B9E" w:rsidRPr="00295AF0">
        <w:rPr>
          <w:noProof/>
        </w:rPr>
        <w:fldChar w:fldCharType="separate"/>
      </w:r>
      <w:r w:rsidR="00EA3EC9">
        <w:rPr>
          <w:noProof/>
        </w:rPr>
        <w:instrText>1</w:instrText>
      </w:r>
      <w:r w:rsidR="003E0B9E" w:rsidRPr="00295AF0">
        <w:rPr>
          <w:noProof/>
        </w:rPr>
        <w:fldChar w:fldCharType="end"/>
      </w:r>
      <w:r w:rsidRPr="00295AF0">
        <w:instrText>)</w:instrText>
      </w:r>
      <w:bookmarkEnd w:id="0"/>
      <w:r w:rsidRPr="00295AF0">
        <w:fldChar w:fldCharType="end"/>
      </w:r>
    </w:p>
    <w:p w14:paraId="1AB80D58" w14:textId="647B73E1" w:rsidR="002F4091" w:rsidRPr="00295AF0" w:rsidRDefault="000443F9" w:rsidP="00A23976">
      <w:pPr>
        <w:spacing w:line="360" w:lineRule="auto"/>
        <w:contextualSpacing/>
        <w:jc w:val="both"/>
        <w:rPr>
          <w:rFonts w:ascii="Times New Roman" w:hAnsi="Times New Roman"/>
          <w:sz w:val="24"/>
          <w:szCs w:val="24"/>
          <w:lang w:val="en-US"/>
        </w:rPr>
      </w:pPr>
      <w:r w:rsidRPr="00295AF0">
        <w:rPr>
          <w:rFonts w:ascii="Times New Roman" w:hAnsi="Times New Roman"/>
          <w:sz w:val="24"/>
          <w:szCs w:val="24"/>
          <w:lang w:val="en-US"/>
        </w:rPr>
        <w:t xml:space="preserve">where we made use of the fact that </w:t>
      </w:r>
      <w:r w:rsidRPr="00295AF0">
        <w:rPr>
          <w:rFonts w:ascii="Times New Roman" w:hAnsi="Times New Roman"/>
          <w:i/>
          <w:sz w:val="24"/>
          <w:szCs w:val="24"/>
          <w:lang w:val="en-US"/>
        </w:rPr>
        <w:t>p</w:t>
      </w:r>
      <w:r w:rsidRPr="00295AF0">
        <w:rPr>
          <w:rFonts w:ascii="Times New Roman" w:hAnsi="Times New Roman"/>
          <w:sz w:val="24"/>
          <w:szCs w:val="24"/>
          <w:lang w:val="en-US"/>
        </w:rPr>
        <w:t>(</w:t>
      </w:r>
      <w:r w:rsidRPr="00295AF0">
        <w:rPr>
          <w:rFonts w:ascii="Times New Roman" w:hAnsi="Times New Roman"/>
          <w:i/>
          <w:sz w:val="24"/>
          <w:szCs w:val="24"/>
          <w:lang w:val="en-US"/>
        </w:rPr>
        <w:t>T</w:t>
      </w:r>
      <w:r w:rsidRPr="00295AF0">
        <w:rPr>
          <w:rFonts w:ascii="Times New Roman" w:hAnsi="Times New Roman"/>
          <w:sz w:val="24"/>
          <w:szCs w:val="24"/>
          <w:lang w:val="en-US"/>
        </w:rPr>
        <w:t>=</w:t>
      </w:r>
      <w:proofErr w:type="gramStart"/>
      <w:r w:rsidR="00C35E37" w:rsidRPr="00295AF0">
        <w:rPr>
          <w:rFonts w:ascii="Times New Roman" w:hAnsi="Times New Roman"/>
          <w:sz w:val="24"/>
          <w:szCs w:val="24"/>
          <w:lang w:val="en-US"/>
        </w:rPr>
        <w:t>0</w:t>
      </w:r>
      <w:r w:rsidRPr="00295AF0">
        <w:rPr>
          <w:rFonts w:ascii="Times New Roman" w:hAnsi="Times New Roman"/>
          <w:sz w:val="24"/>
          <w:szCs w:val="24"/>
          <w:lang w:val="en-US"/>
        </w:rPr>
        <w:t>)=</w:t>
      </w:r>
      <w:proofErr w:type="gramEnd"/>
      <w:r w:rsidRPr="00295AF0">
        <w:rPr>
          <w:rFonts w:ascii="Times New Roman" w:hAnsi="Times New Roman"/>
          <w:i/>
          <w:sz w:val="24"/>
          <w:szCs w:val="24"/>
          <w:lang w:val="en-US"/>
        </w:rPr>
        <w:t>p</w:t>
      </w:r>
      <w:r w:rsidRPr="00295AF0">
        <w:rPr>
          <w:rFonts w:ascii="Times New Roman" w:hAnsi="Times New Roman"/>
          <w:sz w:val="24"/>
          <w:szCs w:val="24"/>
          <w:lang w:val="en-US"/>
        </w:rPr>
        <w:t>(</w:t>
      </w:r>
      <w:r w:rsidRPr="00295AF0">
        <w:rPr>
          <w:rFonts w:ascii="Times New Roman" w:hAnsi="Times New Roman"/>
          <w:i/>
          <w:sz w:val="24"/>
          <w:szCs w:val="24"/>
          <w:lang w:val="en-US"/>
        </w:rPr>
        <w:t>T</w:t>
      </w:r>
      <w:r w:rsidRPr="00295AF0">
        <w:rPr>
          <w:rFonts w:ascii="Times New Roman" w:hAnsi="Times New Roman"/>
          <w:sz w:val="24"/>
          <w:szCs w:val="24"/>
          <w:lang w:val="en-US"/>
        </w:rPr>
        <w:t xml:space="preserve">=1) in </w:t>
      </w:r>
      <w:r w:rsidR="000C718E" w:rsidRPr="00295AF0">
        <w:rPr>
          <w:rFonts w:ascii="Times New Roman" w:hAnsi="Times New Roman"/>
          <w:sz w:val="24"/>
          <w:szCs w:val="24"/>
          <w:lang w:val="en-US"/>
        </w:rPr>
        <w:t>all our experiments</w:t>
      </w:r>
      <w:r w:rsidRPr="00295AF0">
        <w:rPr>
          <w:rFonts w:ascii="Times New Roman" w:hAnsi="Times New Roman"/>
          <w:sz w:val="24"/>
          <w:szCs w:val="24"/>
          <w:lang w:val="en-US"/>
        </w:rPr>
        <w:t xml:space="preserve">. </w:t>
      </w:r>
      <w:r w:rsidR="0012032F" w:rsidRPr="00295AF0">
        <w:rPr>
          <w:rFonts w:ascii="Times New Roman" w:hAnsi="Times New Roman"/>
          <w:sz w:val="24"/>
          <w:szCs w:val="24"/>
          <w:lang w:val="en-US"/>
        </w:rPr>
        <w:t>Using basic rules of probability</w:t>
      </w:r>
      <w:r w:rsidR="00C35E37" w:rsidRPr="00295AF0">
        <w:rPr>
          <w:rFonts w:ascii="Times New Roman" w:hAnsi="Times New Roman"/>
          <w:sz w:val="24"/>
          <w:szCs w:val="24"/>
          <w:lang w:val="en-US"/>
        </w:rPr>
        <w:t xml:space="preserve">, </w:t>
      </w:r>
      <w:r w:rsidR="0012032F" w:rsidRPr="00295AF0">
        <w:rPr>
          <w:rFonts w:ascii="Times New Roman" w:hAnsi="Times New Roman"/>
          <w:sz w:val="24"/>
          <w:szCs w:val="24"/>
          <w:lang w:val="en-US"/>
        </w:rPr>
        <w:t>we rewrite the numerator</w:t>
      </w:r>
      <w:r w:rsidR="00C1539D" w:rsidRPr="00295AF0">
        <w:rPr>
          <w:rFonts w:ascii="Times New Roman" w:hAnsi="Times New Roman"/>
          <w:sz w:val="24"/>
          <w:szCs w:val="24"/>
          <w:lang w:val="en-US"/>
        </w:rPr>
        <w:t xml:space="preserve"> to</w:t>
      </w:r>
    </w:p>
    <w:p w14:paraId="27A22FF2" w14:textId="68E550F9" w:rsidR="004E67EE" w:rsidRPr="00295AF0" w:rsidRDefault="0012032F" w:rsidP="00A23976">
      <w:pPr>
        <w:pStyle w:val="MTDisplayEquation"/>
      </w:pPr>
      <w:r w:rsidRPr="00295AF0">
        <w:tab/>
      </w:r>
      <w:r w:rsidR="00DC6D70" w:rsidRPr="00295AF0">
        <w:rPr>
          <w:position w:val="-32"/>
        </w:rPr>
        <w:object w:dxaOrig="6380" w:dyaOrig="1040" w14:anchorId="540F702D">
          <v:shape id="_x0000_i1027" type="#_x0000_t75" style="width:319.7pt;height:51.85pt" o:ole="">
            <v:imagedata r:id="rId12" o:title=""/>
          </v:shape>
          <o:OLEObject Type="Embed" ProgID="Equation.DSMT4" ShapeID="_x0000_i1027" DrawAspect="Content" ObjectID="_1612622855" r:id="rId13"/>
        </w:object>
      </w:r>
      <w:r w:rsidR="004E67EE" w:rsidRPr="00295AF0">
        <w:t xml:space="preserve"> </w:t>
      </w:r>
    </w:p>
    <w:p w14:paraId="386E62EE" w14:textId="493D9F12" w:rsidR="00C35E37" w:rsidRPr="00295AF0" w:rsidRDefault="006B0E5E" w:rsidP="00C35E37">
      <w:pPr>
        <w:rPr>
          <w:rFonts w:ascii="Times New Roman" w:hAnsi="Times New Roman"/>
          <w:sz w:val="24"/>
          <w:szCs w:val="24"/>
          <w:lang w:val="en-US"/>
        </w:rPr>
      </w:pPr>
      <w:r w:rsidRPr="00295AF0">
        <w:rPr>
          <w:rFonts w:ascii="Times New Roman" w:hAnsi="Times New Roman"/>
          <w:sz w:val="24"/>
          <w:szCs w:val="24"/>
          <w:lang w:val="en-US"/>
        </w:rPr>
        <w:t>A</w:t>
      </w:r>
      <w:r w:rsidR="00C35E37" w:rsidRPr="00295AF0">
        <w:rPr>
          <w:rFonts w:ascii="Times New Roman" w:hAnsi="Times New Roman"/>
          <w:sz w:val="24"/>
          <w:szCs w:val="24"/>
          <w:lang w:val="en-US"/>
        </w:rPr>
        <w:t>pply</w:t>
      </w:r>
      <w:r w:rsidRPr="00295AF0">
        <w:rPr>
          <w:rFonts w:ascii="Times New Roman" w:hAnsi="Times New Roman"/>
          <w:sz w:val="24"/>
          <w:szCs w:val="24"/>
          <w:lang w:val="en-US"/>
        </w:rPr>
        <w:t>ing</w:t>
      </w:r>
      <w:r w:rsidR="00C35E37" w:rsidRPr="00295AF0">
        <w:rPr>
          <w:rFonts w:ascii="Times New Roman" w:hAnsi="Times New Roman"/>
          <w:sz w:val="24"/>
          <w:szCs w:val="24"/>
          <w:lang w:val="en-US"/>
        </w:rPr>
        <w:t xml:space="preserve"> our knowledge of the generative model (S1 Fig)</w:t>
      </w:r>
      <w:r w:rsidRPr="00295AF0">
        <w:rPr>
          <w:rFonts w:ascii="Times New Roman" w:hAnsi="Times New Roman"/>
          <w:sz w:val="24"/>
          <w:szCs w:val="24"/>
          <w:lang w:val="en-US"/>
        </w:rPr>
        <w:t>, this evaluates to</w:t>
      </w:r>
    </w:p>
    <w:p w14:paraId="1E3A5553" w14:textId="3D45A776" w:rsidR="00C35E37" w:rsidRPr="00295AF0" w:rsidRDefault="00C35E37" w:rsidP="00C35E37">
      <w:pPr>
        <w:pStyle w:val="MTDisplayEquation"/>
      </w:pPr>
      <w:r w:rsidRPr="00295AF0">
        <w:tab/>
      </w:r>
      <w:r w:rsidR="00DC6D70" w:rsidRPr="00295AF0">
        <w:rPr>
          <w:position w:val="-100"/>
        </w:rPr>
        <w:object w:dxaOrig="7880" w:dyaOrig="2100" w14:anchorId="7392A92A">
          <v:shape id="_x0000_i1028" type="#_x0000_t75" style="width:377.85pt;height:100.2pt" o:ole="">
            <v:imagedata r:id="rId14" o:title=""/>
          </v:shape>
          <o:OLEObject Type="Embed" ProgID="Equation.DSMT4" ShapeID="_x0000_i1028" DrawAspect="Content" ObjectID="_1612622856" r:id="rId15"/>
        </w:object>
      </w:r>
      <w:r w:rsidRPr="00295AF0">
        <w:t xml:space="preserve"> </w:t>
      </w:r>
      <w:r w:rsidRPr="00295AF0">
        <w:tab/>
      </w:r>
      <w:r w:rsidRPr="00295AF0">
        <w:fldChar w:fldCharType="begin"/>
      </w:r>
      <w:r w:rsidRPr="00295AF0">
        <w:instrText xml:space="preserve"> MACROBUTTON MTPlaceRef \* MERGEFORMAT </w:instrText>
      </w:r>
      <w:r w:rsidRPr="00295AF0">
        <w:fldChar w:fldCharType="begin"/>
      </w:r>
      <w:r w:rsidRPr="00295AF0">
        <w:instrText xml:space="preserve"> SEQ MTEqn \h \* MERGEFORMAT </w:instrText>
      </w:r>
      <w:r w:rsidRPr="00295AF0">
        <w:fldChar w:fldCharType="end"/>
      </w:r>
      <w:bookmarkStart w:id="1" w:name="ZEqnNum123356"/>
      <w:r w:rsidRPr="00295AF0">
        <w:instrText>(</w:instrText>
      </w:r>
      <w:r w:rsidR="00850C31">
        <w:rPr>
          <w:noProof/>
        </w:rPr>
        <w:fldChar w:fldCharType="begin"/>
      </w:r>
      <w:r w:rsidR="00850C31">
        <w:rPr>
          <w:noProof/>
        </w:rPr>
        <w:instrText xml:space="preserve"> SEQ MTEqn \c \* Arabic \* MERGEFORMAT </w:instrText>
      </w:r>
      <w:r w:rsidR="00850C31">
        <w:rPr>
          <w:noProof/>
        </w:rPr>
        <w:fldChar w:fldCharType="separate"/>
      </w:r>
      <w:r w:rsidR="00EA3EC9">
        <w:rPr>
          <w:noProof/>
        </w:rPr>
        <w:instrText>2</w:instrText>
      </w:r>
      <w:r w:rsidR="00850C31">
        <w:rPr>
          <w:noProof/>
        </w:rPr>
        <w:fldChar w:fldCharType="end"/>
      </w:r>
      <w:r w:rsidRPr="00295AF0">
        <w:instrText>)</w:instrText>
      </w:r>
      <w:bookmarkEnd w:id="1"/>
      <w:r w:rsidRPr="00295AF0">
        <w:fldChar w:fldCharType="end"/>
      </w:r>
    </w:p>
    <w:p w14:paraId="0CB787AB" w14:textId="2B66F3C2" w:rsidR="0012032F" w:rsidRPr="00295AF0" w:rsidRDefault="0012032F" w:rsidP="00A23976">
      <w:pPr>
        <w:pStyle w:val="MTDisplayEquation"/>
      </w:pPr>
      <w:r w:rsidRPr="00295AF0">
        <w:t xml:space="preserve"> </w:t>
      </w:r>
    </w:p>
    <w:p w14:paraId="4E9A5A6B" w14:textId="193F662F" w:rsidR="00DC6D70" w:rsidRPr="00DC6D70" w:rsidRDefault="001D3531" w:rsidP="00DC6D70">
      <w:pPr>
        <w:pStyle w:val="MTDisplayEquation"/>
      </w:pPr>
      <w:r w:rsidRPr="00295AF0">
        <w:lastRenderedPageBreak/>
        <w:t xml:space="preserve">where </w:t>
      </w:r>
      <w:proofErr w:type="gramStart"/>
      <w:r w:rsidRPr="00295AF0">
        <w:rPr>
          <w:i/>
        </w:rPr>
        <w:t>G</w:t>
      </w:r>
      <w:r w:rsidRPr="00295AF0">
        <w:t>(</w:t>
      </w:r>
      <w:proofErr w:type="gramEnd"/>
      <w:r w:rsidRPr="00295AF0">
        <w:rPr>
          <w:i/>
        </w:rPr>
        <w:t>x</w:t>
      </w:r>
      <w:r w:rsidRPr="00295AF0">
        <w:t xml:space="preserve">; </w:t>
      </w:r>
      <w:r w:rsidRPr="00295AF0">
        <w:rPr>
          <w:i/>
        </w:rPr>
        <w:t>μ</w:t>
      </w:r>
      <w:r w:rsidRPr="00295AF0">
        <w:t xml:space="preserve">, </w:t>
      </w:r>
      <w:r w:rsidRPr="00295AF0">
        <w:rPr>
          <w:i/>
        </w:rPr>
        <w:t>σ</w:t>
      </w:r>
      <w:r w:rsidRPr="00295AF0">
        <w:t>)</w:t>
      </w:r>
      <w:r w:rsidR="00203DE0" w:rsidRPr="00295AF0">
        <w:t xml:space="preserve"> is</w:t>
      </w:r>
      <w:r w:rsidR="00203DE0" w:rsidRPr="00295AF0">
        <w:tab/>
      </w:r>
      <w:r w:rsidRPr="00295AF0">
        <w:t xml:space="preserve"> a Gaussian distribution with mean </w:t>
      </w:r>
      <w:r w:rsidRPr="00295AF0">
        <w:rPr>
          <w:i/>
        </w:rPr>
        <w:t>μ</w:t>
      </w:r>
      <w:r w:rsidRPr="00295AF0">
        <w:t xml:space="preserve"> and standard deviation </w:t>
      </w:r>
      <w:r w:rsidRPr="00295AF0">
        <w:rPr>
          <w:i/>
        </w:rPr>
        <w:t>σ</w:t>
      </w:r>
      <w:r w:rsidR="006B0E5E" w:rsidRPr="00295AF0">
        <w:t>.</w:t>
      </w:r>
      <w:r w:rsidR="00203DE0" w:rsidRPr="00295AF0">
        <w:t xml:space="preserve"> </w:t>
      </w:r>
      <w:r w:rsidR="00C1539D" w:rsidRPr="00295AF0">
        <w:t>T</w:t>
      </w:r>
      <w:r w:rsidR="002F4091" w:rsidRPr="00295AF0">
        <w:t xml:space="preserve">he denominator </w:t>
      </w:r>
      <w:r w:rsidR="00C1539D" w:rsidRPr="00295AF0">
        <w:t xml:space="preserve">of Eq. </w:t>
      </w:r>
      <w:r w:rsidR="00C1539D" w:rsidRPr="00295AF0">
        <w:fldChar w:fldCharType="begin"/>
      </w:r>
      <w:r w:rsidR="00C1539D" w:rsidRPr="00295AF0">
        <w:instrText xml:space="preserve"> GOTOBUTTON ZEqnNum962749  \* MERGEFORMAT </w:instrText>
      </w:r>
      <w:r w:rsidR="00B15CA2">
        <w:fldChar w:fldCharType="begin"/>
      </w:r>
      <w:r w:rsidR="00B15CA2">
        <w:instrText xml:space="preserve"> REF ZEqnNum962749 \* Charformat \! \* MERGEFORMAT </w:instrText>
      </w:r>
      <w:r w:rsidR="00B15CA2">
        <w:fldChar w:fldCharType="separate"/>
      </w:r>
      <w:r w:rsidR="00EA3EC9" w:rsidRPr="00295AF0">
        <w:instrText>(</w:instrText>
      </w:r>
      <w:r w:rsidR="00EA3EC9">
        <w:instrText>1</w:instrText>
      </w:r>
      <w:r w:rsidR="00EA3EC9" w:rsidRPr="00295AF0">
        <w:instrText>)</w:instrText>
      </w:r>
      <w:r w:rsidR="00B15CA2">
        <w:fldChar w:fldCharType="end"/>
      </w:r>
      <w:r w:rsidR="00C1539D" w:rsidRPr="00295AF0">
        <w:fldChar w:fldCharType="end"/>
      </w:r>
      <w:r w:rsidR="00C1539D" w:rsidRPr="00295AF0">
        <w:t xml:space="preserve"> </w:t>
      </w:r>
      <w:r w:rsidR="002F4091" w:rsidRPr="00295AF0">
        <w:t>evaluates to</w:t>
      </w:r>
    </w:p>
    <w:p w14:paraId="03956B22" w14:textId="3003191E" w:rsidR="002F4091" w:rsidRPr="00295AF0" w:rsidRDefault="00ED41AE" w:rsidP="00A23976">
      <w:pPr>
        <w:pStyle w:val="MTDisplayEquation"/>
      </w:pPr>
      <w:r w:rsidRPr="00295AF0">
        <w:tab/>
      </w:r>
      <w:r w:rsidR="004F5566" w:rsidRPr="00295AF0">
        <w:rPr>
          <w:position w:val="-88"/>
        </w:rPr>
        <w:object w:dxaOrig="5560" w:dyaOrig="2000" w14:anchorId="21F742EA">
          <v:shape id="_x0000_i1034" type="#_x0000_t75" style="width:277.65pt;height:100.2pt" o:ole="">
            <v:imagedata r:id="rId16" o:title=""/>
          </v:shape>
          <o:OLEObject Type="Embed" ProgID="Equation.DSMT4" ShapeID="_x0000_i1034" DrawAspect="Content" ObjectID="_1612622857" r:id="rId17"/>
        </w:object>
      </w:r>
      <w:r w:rsidRPr="00295AF0">
        <w:t xml:space="preserve"> </w:t>
      </w:r>
      <w:r w:rsidRPr="00295AF0">
        <w:tab/>
      </w:r>
      <w:r w:rsidRPr="00295AF0">
        <w:fldChar w:fldCharType="begin"/>
      </w:r>
      <w:r w:rsidRPr="00295AF0">
        <w:instrText xml:space="preserve"> MACROBUTTON MTPlaceRef \* MERGEFORMAT </w:instrText>
      </w:r>
      <w:r w:rsidRPr="00295AF0">
        <w:fldChar w:fldCharType="begin"/>
      </w:r>
      <w:r w:rsidRPr="00295AF0">
        <w:instrText xml:space="preserve"> SEQ MTEqn \h \* MERGEFORMAT </w:instrText>
      </w:r>
      <w:r w:rsidRPr="00295AF0">
        <w:fldChar w:fldCharType="end"/>
      </w:r>
      <w:bookmarkStart w:id="2" w:name="ZEqnNum374772"/>
      <w:r w:rsidRPr="00295AF0">
        <w:instrText>(</w:instrText>
      </w:r>
      <w:r w:rsidR="003E0B9E" w:rsidRPr="00295AF0">
        <w:rPr>
          <w:noProof/>
        </w:rPr>
        <w:fldChar w:fldCharType="begin"/>
      </w:r>
      <w:r w:rsidR="003E0B9E" w:rsidRPr="00295AF0">
        <w:rPr>
          <w:noProof/>
        </w:rPr>
        <w:instrText xml:space="preserve"> SEQ MTEqn \c \* Arabic \* MERGEFORMAT </w:instrText>
      </w:r>
      <w:r w:rsidR="003E0B9E" w:rsidRPr="00295AF0">
        <w:rPr>
          <w:noProof/>
        </w:rPr>
        <w:fldChar w:fldCharType="separate"/>
      </w:r>
      <w:r w:rsidR="00EA3EC9">
        <w:rPr>
          <w:noProof/>
        </w:rPr>
        <w:instrText>3</w:instrText>
      </w:r>
      <w:r w:rsidR="003E0B9E" w:rsidRPr="00295AF0">
        <w:rPr>
          <w:noProof/>
        </w:rPr>
        <w:fldChar w:fldCharType="end"/>
      </w:r>
      <w:r w:rsidRPr="00295AF0">
        <w:instrText>)</w:instrText>
      </w:r>
      <w:bookmarkEnd w:id="2"/>
      <w:r w:rsidRPr="00295AF0">
        <w:fldChar w:fldCharType="end"/>
      </w:r>
    </w:p>
    <w:p w14:paraId="2E1009AC" w14:textId="77777777" w:rsidR="00DC6D70" w:rsidRDefault="00DC6D70" w:rsidP="00A23976">
      <w:pPr>
        <w:pStyle w:val="MTDisplayEquation"/>
      </w:pPr>
    </w:p>
    <w:p w14:paraId="0C543ED3" w14:textId="7D760619" w:rsidR="002F4091" w:rsidRPr="00295AF0" w:rsidRDefault="004E67EE" w:rsidP="00A23976">
      <w:pPr>
        <w:pStyle w:val="MTDisplayEquation"/>
      </w:pPr>
      <w:r w:rsidRPr="00295AF0">
        <w:t>C</w:t>
      </w:r>
      <w:r w:rsidR="00ED41AE" w:rsidRPr="00295AF0">
        <w:t xml:space="preserve">ombining </w:t>
      </w:r>
      <w:proofErr w:type="spellStart"/>
      <w:r w:rsidR="00ED41AE" w:rsidRPr="00295AF0">
        <w:t>Eqs</w:t>
      </w:r>
      <w:proofErr w:type="spellEnd"/>
      <w:r w:rsidR="00ED41AE" w:rsidRPr="00295AF0">
        <w:t xml:space="preserve">. </w:t>
      </w:r>
      <w:r w:rsidR="00ED41AE" w:rsidRPr="00295AF0">
        <w:fldChar w:fldCharType="begin"/>
      </w:r>
      <w:r w:rsidR="00ED41AE" w:rsidRPr="00295AF0">
        <w:instrText xml:space="preserve"> GOTOBUTTON ZEqnNum962749  \* MERGEFORMAT </w:instrText>
      </w:r>
      <w:r w:rsidR="00B15CA2">
        <w:fldChar w:fldCharType="begin"/>
      </w:r>
      <w:r w:rsidR="00B15CA2">
        <w:instrText xml:space="preserve"> REF ZEqnNum962749 \* Charformat \! \* MERGEFORMAT </w:instrText>
      </w:r>
      <w:r w:rsidR="00B15CA2">
        <w:fldChar w:fldCharType="separate"/>
      </w:r>
      <w:r w:rsidR="00EA3EC9" w:rsidRPr="00295AF0">
        <w:instrText>(</w:instrText>
      </w:r>
      <w:r w:rsidR="00EA3EC9">
        <w:instrText>1</w:instrText>
      </w:r>
      <w:r w:rsidR="00EA3EC9" w:rsidRPr="00295AF0">
        <w:instrText>)</w:instrText>
      </w:r>
      <w:r w:rsidR="00B15CA2">
        <w:fldChar w:fldCharType="end"/>
      </w:r>
      <w:r w:rsidR="00ED41AE" w:rsidRPr="00295AF0">
        <w:fldChar w:fldCharType="end"/>
      </w:r>
      <w:r w:rsidR="009135C6" w:rsidRPr="00295AF0">
        <w:t>,</w:t>
      </w:r>
      <w:r w:rsidR="009135C6">
        <w:t xml:space="preserve"> </w:t>
      </w:r>
      <w:r w:rsidR="006B0E5E" w:rsidRPr="00295AF0">
        <w:fldChar w:fldCharType="begin"/>
      </w:r>
      <w:r w:rsidR="006B0E5E" w:rsidRPr="00295AF0">
        <w:instrText xml:space="preserve"> GOTOBUTTON ZEqnNum123356  \* MERGEFORMAT </w:instrText>
      </w:r>
      <w:r w:rsidR="00B15CA2">
        <w:fldChar w:fldCharType="begin"/>
      </w:r>
      <w:r w:rsidR="00B15CA2">
        <w:instrText xml:space="preserve"> REF ZEqnNum123356 \* Charformat \! \* MERGEFORMAT </w:instrText>
      </w:r>
      <w:r w:rsidR="00B15CA2">
        <w:fldChar w:fldCharType="separate"/>
      </w:r>
      <w:r w:rsidR="00EA3EC9" w:rsidRPr="00295AF0">
        <w:instrText>(</w:instrText>
      </w:r>
      <w:r w:rsidR="00EA3EC9">
        <w:instrText>2</w:instrText>
      </w:r>
      <w:r w:rsidR="00EA3EC9" w:rsidRPr="00295AF0">
        <w:instrText>)</w:instrText>
      </w:r>
      <w:r w:rsidR="00B15CA2">
        <w:fldChar w:fldCharType="end"/>
      </w:r>
      <w:r w:rsidR="006B0E5E" w:rsidRPr="00295AF0">
        <w:fldChar w:fldCharType="end"/>
      </w:r>
      <w:r w:rsidR="009D4A97" w:rsidRPr="00295AF0">
        <w:t>, and</w:t>
      </w:r>
      <w:r w:rsidR="00ED41AE" w:rsidRPr="00295AF0">
        <w:t xml:space="preserve"> </w:t>
      </w:r>
      <w:r w:rsidR="00ED41AE" w:rsidRPr="00295AF0">
        <w:fldChar w:fldCharType="begin"/>
      </w:r>
      <w:r w:rsidR="00ED41AE" w:rsidRPr="00295AF0">
        <w:instrText xml:space="preserve"> GOTOBUTTON ZEqnNum374772  \* MERGEFORMAT </w:instrText>
      </w:r>
      <w:r w:rsidR="00B15CA2">
        <w:fldChar w:fldCharType="begin"/>
      </w:r>
      <w:r w:rsidR="00B15CA2">
        <w:instrText xml:space="preserve"> REF ZEqnNum374772 \* Charformat \! \* MERGEFORMAT </w:instrText>
      </w:r>
      <w:r w:rsidR="00B15CA2">
        <w:fldChar w:fldCharType="separate"/>
      </w:r>
      <w:r w:rsidR="00EA3EC9" w:rsidRPr="00295AF0">
        <w:instrText>(</w:instrText>
      </w:r>
      <w:r w:rsidR="00EA3EC9">
        <w:instrText>3</w:instrText>
      </w:r>
      <w:r w:rsidR="00EA3EC9" w:rsidRPr="00295AF0">
        <w:instrText>)</w:instrText>
      </w:r>
      <w:r w:rsidR="00B15CA2">
        <w:fldChar w:fldCharType="end"/>
      </w:r>
      <w:r w:rsidR="00ED41AE" w:rsidRPr="00295AF0">
        <w:fldChar w:fldCharType="end"/>
      </w:r>
      <w:r w:rsidR="00ED41AE" w:rsidRPr="00295AF0">
        <w:t xml:space="preserve"> </w:t>
      </w:r>
      <w:r w:rsidR="006B0E5E" w:rsidRPr="00295AF0">
        <w:t>yields</w:t>
      </w:r>
      <w:r w:rsidR="00CF3032" w:rsidRPr="00295AF0">
        <w:t xml:space="preserve"> the decision variable as presented in the main text:</w:t>
      </w:r>
    </w:p>
    <w:p w14:paraId="6223EBE2" w14:textId="77777777" w:rsidR="006B0E5E" w:rsidRPr="00295AF0" w:rsidRDefault="006B0E5E" w:rsidP="006B0E5E">
      <w:pPr>
        <w:rPr>
          <w:lang w:val="en-US"/>
        </w:rPr>
      </w:pPr>
    </w:p>
    <w:p w14:paraId="1C9CAC8F" w14:textId="549195CD" w:rsidR="002C26D1" w:rsidRPr="00295AF0" w:rsidRDefault="002F4091" w:rsidP="00A23976">
      <w:pPr>
        <w:pStyle w:val="MTDisplayEquation"/>
      </w:pPr>
      <w:r w:rsidRPr="00295AF0">
        <w:tab/>
      </w:r>
      <w:r w:rsidR="00DC6D70" w:rsidRPr="00DC6D70">
        <w:rPr>
          <w:position w:val="-160"/>
        </w:rPr>
        <w:object w:dxaOrig="8660" w:dyaOrig="8440" w14:anchorId="5909D789">
          <v:shape id="_x0000_i1030" type="#_x0000_t75" style="width:436.05pt;height:420.5pt" o:ole="">
            <v:imagedata r:id="rId18" o:title=""/>
          </v:shape>
          <o:OLEObject Type="Embed" ProgID="Equation.DSMT4" ShapeID="_x0000_i1030" DrawAspect="Content" ObjectID="_1612622858" r:id="rId19"/>
        </w:object>
      </w:r>
    </w:p>
    <w:p w14:paraId="56640137" w14:textId="77777777" w:rsidR="0053254D" w:rsidRPr="00295AF0" w:rsidRDefault="0053254D" w:rsidP="00A55889">
      <w:pPr>
        <w:spacing w:line="360" w:lineRule="auto"/>
        <w:contextualSpacing/>
        <w:jc w:val="both"/>
        <w:rPr>
          <w:rFonts w:ascii="Times New Roman" w:hAnsi="Times New Roman"/>
          <w:b/>
          <w:sz w:val="24"/>
          <w:szCs w:val="24"/>
          <w:lang w:val="en-US"/>
        </w:rPr>
      </w:pPr>
    </w:p>
    <w:p w14:paraId="05287EF5" w14:textId="77777777" w:rsidR="00DC6D70" w:rsidRDefault="00DC6D70" w:rsidP="00A55889">
      <w:pPr>
        <w:spacing w:line="360" w:lineRule="auto"/>
        <w:contextualSpacing/>
        <w:jc w:val="both"/>
        <w:rPr>
          <w:rFonts w:ascii="Times New Roman" w:hAnsi="Times New Roman"/>
          <w:b/>
          <w:sz w:val="24"/>
          <w:szCs w:val="24"/>
          <w:lang w:val="en-US"/>
        </w:rPr>
      </w:pPr>
      <w:bookmarkStart w:id="3" w:name="_GoBack"/>
      <w:bookmarkEnd w:id="3"/>
    </w:p>
    <w:p w14:paraId="5FC89089" w14:textId="37C5D6A8" w:rsidR="00A55889" w:rsidRPr="00295AF0" w:rsidRDefault="00A55889" w:rsidP="00A55889">
      <w:pPr>
        <w:spacing w:line="360" w:lineRule="auto"/>
        <w:contextualSpacing/>
        <w:jc w:val="both"/>
        <w:rPr>
          <w:rFonts w:ascii="Times New Roman" w:hAnsi="Times New Roman"/>
          <w:b/>
          <w:sz w:val="24"/>
          <w:szCs w:val="24"/>
          <w:lang w:val="en-US"/>
        </w:rPr>
      </w:pPr>
      <w:r w:rsidRPr="00295AF0">
        <w:rPr>
          <w:rFonts w:ascii="Times New Roman" w:hAnsi="Times New Roman"/>
          <w:b/>
          <w:sz w:val="24"/>
          <w:szCs w:val="24"/>
          <w:lang w:val="en-US"/>
        </w:rPr>
        <w:lastRenderedPageBreak/>
        <w:t>Constrained fitting of the lapse rate parameter</w:t>
      </w:r>
    </w:p>
    <w:p w14:paraId="704BB08A" w14:textId="13859B36" w:rsidR="00A55889" w:rsidRPr="00295AF0" w:rsidRDefault="00A55889" w:rsidP="00A55889">
      <w:pPr>
        <w:spacing w:line="360" w:lineRule="auto"/>
        <w:contextualSpacing/>
        <w:jc w:val="both"/>
        <w:rPr>
          <w:rFonts w:ascii="Times New Roman" w:hAnsi="Times New Roman"/>
          <w:b/>
          <w:sz w:val="24"/>
          <w:szCs w:val="24"/>
          <w:lang w:val="en-US"/>
        </w:rPr>
      </w:pPr>
      <w:r w:rsidRPr="00295AF0">
        <w:rPr>
          <w:rFonts w:ascii="Times New Roman" w:hAnsi="Times New Roman"/>
          <w:sz w:val="24"/>
          <w:szCs w:val="24"/>
          <w:lang w:val="en-US"/>
        </w:rPr>
        <w:t xml:space="preserve">If we do not constrain the lapse rate parameter in the Bayesian models, then these models may explain away decision suboptimalities by overestimating lapse rates. To avoid this unwanted flexibility, we use data from the discrimination task to obtain independent estimates of subjects’ lapse rates and then use </w:t>
      </w:r>
      <w:r w:rsidR="00693F6A" w:rsidRPr="00295AF0">
        <w:rPr>
          <w:rFonts w:ascii="Times New Roman" w:hAnsi="Times New Roman"/>
          <w:sz w:val="24"/>
          <w:szCs w:val="24"/>
          <w:lang w:val="en-US"/>
        </w:rPr>
        <w:t xml:space="preserve">this </w:t>
      </w:r>
      <w:r w:rsidRPr="00295AF0">
        <w:rPr>
          <w:rFonts w:ascii="Times New Roman" w:hAnsi="Times New Roman"/>
          <w:sz w:val="24"/>
          <w:szCs w:val="24"/>
          <w:lang w:val="en-US"/>
        </w:rPr>
        <w:t>information to constrain lapse rates in the models for the visual search task. The logic behind this approach is that lapse rates in the discrimination task can be estimated quite accurately and there is no reason to assume that the frequency of attentional</w:t>
      </w:r>
      <w:r w:rsidR="00693F6A" w:rsidRPr="00295AF0">
        <w:rPr>
          <w:rFonts w:ascii="Times New Roman" w:hAnsi="Times New Roman"/>
          <w:sz w:val="24"/>
          <w:szCs w:val="24"/>
          <w:lang w:val="en-US"/>
        </w:rPr>
        <w:t xml:space="preserve"> lapses</w:t>
      </w:r>
      <w:r w:rsidRPr="00295AF0">
        <w:rPr>
          <w:rFonts w:ascii="Times New Roman" w:hAnsi="Times New Roman"/>
          <w:sz w:val="24"/>
          <w:szCs w:val="24"/>
          <w:lang w:val="en-US"/>
        </w:rPr>
        <w:t xml:space="preserve"> is very different in the visual search task. </w:t>
      </w:r>
      <w:r w:rsidR="00693F6A" w:rsidRPr="00295AF0">
        <w:rPr>
          <w:rFonts w:ascii="Times New Roman" w:hAnsi="Times New Roman"/>
          <w:sz w:val="24"/>
          <w:szCs w:val="24"/>
          <w:lang w:val="en-US"/>
        </w:rPr>
        <w:t xml:space="preserve">(One may argue that subjects guess more often when the task is </w:t>
      </w:r>
      <w:r w:rsidR="005E79CE" w:rsidRPr="00295AF0">
        <w:rPr>
          <w:rFonts w:ascii="Times New Roman" w:hAnsi="Times New Roman"/>
          <w:sz w:val="24"/>
          <w:szCs w:val="24"/>
          <w:lang w:val="en-US"/>
        </w:rPr>
        <w:t xml:space="preserve">more </w:t>
      </w:r>
      <w:r w:rsidR="00693F6A" w:rsidRPr="00295AF0">
        <w:rPr>
          <w:rFonts w:ascii="Times New Roman" w:hAnsi="Times New Roman"/>
          <w:sz w:val="24"/>
          <w:szCs w:val="24"/>
          <w:lang w:val="en-US"/>
        </w:rPr>
        <w:t>difficult. However,</w:t>
      </w:r>
      <w:r w:rsidR="008419E2" w:rsidRPr="00295AF0">
        <w:rPr>
          <w:rFonts w:ascii="Times New Roman" w:hAnsi="Times New Roman"/>
          <w:sz w:val="24"/>
          <w:szCs w:val="24"/>
          <w:lang w:val="en-US"/>
        </w:rPr>
        <w:t xml:space="preserve"> a difficulty-driven increase in guessing is</w:t>
      </w:r>
      <w:r w:rsidR="00693F6A" w:rsidRPr="00295AF0">
        <w:rPr>
          <w:rFonts w:ascii="Times New Roman" w:hAnsi="Times New Roman"/>
          <w:sz w:val="24"/>
          <w:szCs w:val="24"/>
          <w:lang w:val="en-US"/>
        </w:rPr>
        <w:t xml:space="preserve"> likely to be due to a higher frequency of non-informative decision variables, rather than due to a higher frequency of attentional lapses. </w:t>
      </w:r>
      <w:r w:rsidR="005E79CE" w:rsidRPr="00295AF0">
        <w:rPr>
          <w:rFonts w:ascii="Times New Roman" w:hAnsi="Times New Roman"/>
          <w:sz w:val="24"/>
          <w:szCs w:val="24"/>
          <w:lang w:val="en-US"/>
        </w:rPr>
        <w:t>M</w:t>
      </w:r>
      <w:r w:rsidR="0053254D" w:rsidRPr="00295AF0">
        <w:rPr>
          <w:rFonts w:ascii="Times New Roman" w:hAnsi="Times New Roman"/>
          <w:sz w:val="24"/>
          <w:szCs w:val="24"/>
          <w:lang w:val="en-US"/>
        </w:rPr>
        <w:t xml:space="preserve">odels should </w:t>
      </w:r>
      <w:r w:rsidR="005E79CE" w:rsidRPr="00295AF0">
        <w:rPr>
          <w:rFonts w:ascii="Times New Roman" w:hAnsi="Times New Roman"/>
          <w:sz w:val="24"/>
          <w:szCs w:val="24"/>
          <w:lang w:val="en-US"/>
        </w:rPr>
        <w:t xml:space="preserve">account for this by </w:t>
      </w:r>
      <w:r w:rsidR="0053254D" w:rsidRPr="00295AF0">
        <w:rPr>
          <w:rFonts w:ascii="Times New Roman" w:hAnsi="Times New Roman"/>
          <w:sz w:val="24"/>
          <w:szCs w:val="24"/>
          <w:lang w:val="en-US"/>
        </w:rPr>
        <w:t xml:space="preserve">processes that deteriorate the decision variable, </w:t>
      </w:r>
      <w:r w:rsidR="005E79CE" w:rsidRPr="00295AF0">
        <w:rPr>
          <w:rFonts w:ascii="Times New Roman" w:hAnsi="Times New Roman"/>
          <w:sz w:val="24"/>
          <w:szCs w:val="24"/>
          <w:lang w:val="en-US"/>
        </w:rPr>
        <w:t xml:space="preserve">not by </w:t>
      </w:r>
      <w:r w:rsidR="0053254D" w:rsidRPr="00295AF0">
        <w:rPr>
          <w:rFonts w:ascii="Times New Roman" w:hAnsi="Times New Roman"/>
          <w:sz w:val="24"/>
          <w:szCs w:val="24"/>
          <w:lang w:val="en-US"/>
        </w:rPr>
        <w:t xml:space="preserve">increasing the </w:t>
      </w:r>
      <w:r w:rsidR="00295AF0" w:rsidRPr="00295AF0">
        <w:rPr>
          <w:rFonts w:ascii="Times New Roman" w:hAnsi="Times New Roman"/>
          <w:sz w:val="24"/>
          <w:szCs w:val="24"/>
          <w:lang w:val="en-US"/>
        </w:rPr>
        <w:t>frequency</w:t>
      </w:r>
      <w:r w:rsidR="005E79CE" w:rsidRPr="00295AF0">
        <w:rPr>
          <w:rFonts w:ascii="Times New Roman" w:hAnsi="Times New Roman"/>
          <w:sz w:val="24"/>
          <w:szCs w:val="24"/>
          <w:lang w:val="en-US"/>
        </w:rPr>
        <w:t xml:space="preserve"> of attentional lapses.</w:t>
      </w:r>
      <w:r w:rsidR="00693F6A" w:rsidRPr="00295AF0">
        <w:rPr>
          <w:rFonts w:ascii="Times New Roman" w:hAnsi="Times New Roman"/>
          <w:sz w:val="24"/>
          <w:szCs w:val="24"/>
          <w:lang w:val="en-US"/>
        </w:rPr>
        <w:t xml:space="preserve">) </w:t>
      </w:r>
      <w:r w:rsidR="00A67CF2">
        <w:rPr>
          <w:rFonts w:ascii="Times New Roman" w:hAnsi="Times New Roman"/>
          <w:sz w:val="24"/>
          <w:szCs w:val="24"/>
          <w:lang w:val="en-US"/>
        </w:rPr>
        <w:t>We estimate each subject’s lapse rate by f</w:t>
      </w:r>
      <w:r w:rsidR="00295AF0" w:rsidRPr="00295AF0">
        <w:rPr>
          <w:rFonts w:ascii="Times New Roman" w:hAnsi="Times New Roman"/>
          <w:sz w:val="24"/>
          <w:szCs w:val="24"/>
          <w:lang w:val="en-US"/>
        </w:rPr>
        <w:t>itting</w:t>
      </w:r>
      <w:r w:rsidRPr="00295AF0">
        <w:rPr>
          <w:rFonts w:ascii="Times New Roman" w:hAnsi="Times New Roman"/>
          <w:sz w:val="24"/>
          <w:szCs w:val="24"/>
          <w:lang w:val="en-US"/>
        </w:rPr>
        <w:t xml:space="preserve"> a cumulative Gaussian with a </w:t>
      </w:r>
      <w:r w:rsidR="00A67CF2">
        <w:rPr>
          <w:rFonts w:ascii="Times New Roman" w:hAnsi="Times New Roman"/>
          <w:sz w:val="24"/>
          <w:szCs w:val="24"/>
          <w:lang w:val="en-US"/>
        </w:rPr>
        <w:t xml:space="preserve">free </w:t>
      </w:r>
      <w:r w:rsidRPr="00295AF0">
        <w:rPr>
          <w:rFonts w:ascii="Times New Roman" w:hAnsi="Times New Roman"/>
          <w:sz w:val="24"/>
          <w:szCs w:val="24"/>
          <w:lang w:val="en-US"/>
        </w:rPr>
        <w:t xml:space="preserve">lapse rate </w:t>
      </w:r>
      <w:r w:rsidR="00A67CF2">
        <w:rPr>
          <w:rFonts w:ascii="Times New Roman" w:hAnsi="Times New Roman"/>
          <w:sz w:val="24"/>
          <w:szCs w:val="24"/>
          <w:lang w:val="en-US"/>
        </w:rPr>
        <w:t xml:space="preserve">parameter </w:t>
      </w:r>
      <w:r w:rsidRPr="00295AF0">
        <w:rPr>
          <w:rFonts w:ascii="Times New Roman" w:hAnsi="Times New Roman"/>
          <w:sz w:val="24"/>
          <w:szCs w:val="24"/>
          <w:lang w:val="en-US"/>
        </w:rPr>
        <w:t xml:space="preserve">to </w:t>
      </w:r>
      <w:r w:rsidR="00A67CF2">
        <w:rPr>
          <w:rFonts w:ascii="Times New Roman" w:hAnsi="Times New Roman"/>
          <w:sz w:val="24"/>
          <w:szCs w:val="24"/>
          <w:lang w:val="en-US"/>
        </w:rPr>
        <w:t xml:space="preserve">their </w:t>
      </w:r>
      <w:r w:rsidRPr="00295AF0">
        <w:rPr>
          <w:rFonts w:ascii="Times New Roman" w:hAnsi="Times New Roman"/>
          <w:sz w:val="24"/>
          <w:szCs w:val="24"/>
          <w:lang w:val="en-US"/>
        </w:rPr>
        <w:t>discrimination task data</w:t>
      </w:r>
      <w:r w:rsidR="00A67CF2">
        <w:rPr>
          <w:rFonts w:ascii="Times New Roman" w:hAnsi="Times New Roman"/>
          <w:sz w:val="24"/>
          <w:szCs w:val="24"/>
          <w:lang w:val="en-US"/>
        </w:rPr>
        <w:t xml:space="preserve">. According to these estimates, subjects guessed on </w:t>
      </w:r>
      <w:r w:rsidR="00A67CF2" w:rsidRPr="00295AF0">
        <w:rPr>
          <w:rFonts w:ascii="Times New Roman" w:hAnsi="Times New Roman"/>
          <w:sz w:val="24"/>
          <w:szCs w:val="24"/>
          <w:lang w:val="en-US"/>
        </w:rPr>
        <w:t>3.2±1.2%</w:t>
      </w:r>
      <w:r w:rsidR="00A67CF2">
        <w:rPr>
          <w:rFonts w:ascii="Times New Roman" w:hAnsi="Times New Roman"/>
          <w:sz w:val="24"/>
          <w:szCs w:val="24"/>
          <w:lang w:val="en-US"/>
        </w:rPr>
        <w:t xml:space="preserve"> of the trials. W</w:t>
      </w:r>
      <w:r w:rsidR="0053254D" w:rsidRPr="00295AF0">
        <w:rPr>
          <w:rFonts w:ascii="Times New Roman" w:hAnsi="Times New Roman"/>
          <w:sz w:val="24"/>
          <w:szCs w:val="24"/>
          <w:lang w:val="en-US"/>
        </w:rPr>
        <w:t xml:space="preserve">e fit a beta distribution to the </w:t>
      </w:r>
      <w:r w:rsidR="00A67CF2">
        <w:rPr>
          <w:rFonts w:ascii="Times New Roman" w:hAnsi="Times New Roman"/>
          <w:sz w:val="24"/>
          <w:szCs w:val="24"/>
          <w:lang w:val="en-US"/>
        </w:rPr>
        <w:t xml:space="preserve">distribution of </w:t>
      </w:r>
      <w:r w:rsidR="00DC6D70">
        <w:rPr>
          <w:rFonts w:ascii="Times New Roman" w:hAnsi="Times New Roman"/>
          <w:sz w:val="24"/>
          <w:szCs w:val="24"/>
          <w:lang w:val="en-US"/>
        </w:rPr>
        <w:t xml:space="preserve">all individual </w:t>
      </w:r>
      <w:r w:rsidR="00A67CF2">
        <w:rPr>
          <w:rFonts w:ascii="Times New Roman" w:hAnsi="Times New Roman"/>
          <w:sz w:val="24"/>
          <w:szCs w:val="24"/>
          <w:lang w:val="en-US"/>
        </w:rPr>
        <w:t xml:space="preserve">lapse rate </w:t>
      </w:r>
      <w:r w:rsidR="0053254D" w:rsidRPr="00295AF0">
        <w:rPr>
          <w:rFonts w:ascii="Times New Roman" w:hAnsi="Times New Roman"/>
          <w:sz w:val="24"/>
          <w:szCs w:val="24"/>
          <w:lang w:val="en-US"/>
        </w:rPr>
        <w:t>estimate</w:t>
      </w:r>
      <w:r w:rsidR="00A67CF2">
        <w:rPr>
          <w:rFonts w:ascii="Times New Roman" w:hAnsi="Times New Roman"/>
          <w:sz w:val="24"/>
          <w:szCs w:val="24"/>
          <w:lang w:val="en-US"/>
        </w:rPr>
        <w:t>s and use this di</w:t>
      </w:r>
      <w:r w:rsidR="0053254D" w:rsidRPr="00295AF0">
        <w:rPr>
          <w:rFonts w:ascii="Times New Roman" w:hAnsi="Times New Roman"/>
          <w:sz w:val="24"/>
          <w:szCs w:val="24"/>
          <w:lang w:val="en-US"/>
        </w:rPr>
        <w:t>stribution as a prior on the lapse rate in the Bayesian models for the visual search task. The</w:t>
      </w:r>
      <w:r w:rsidR="00A67CF2">
        <w:rPr>
          <w:rFonts w:ascii="Times New Roman" w:hAnsi="Times New Roman"/>
          <w:sz w:val="24"/>
          <w:szCs w:val="24"/>
          <w:lang w:val="en-US"/>
        </w:rPr>
        <w:t xml:space="preserve"> </w:t>
      </w:r>
      <w:r w:rsidR="0053254D" w:rsidRPr="00295AF0">
        <w:rPr>
          <w:rFonts w:ascii="Times New Roman" w:hAnsi="Times New Roman"/>
          <w:sz w:val="24"/>
          <w:szCs w:val="24"/>
          <w:lang w:val="en-US"/>
        </w:rPr>
        <w:t>parameters of th</w:t>
      </w:r>
      <w:r w:rsidR="00A67CF2">
        <w:rPr>
          <w:rFonts w:ascii="Times New Roman" w:hAnsi="Times New Roman"/>
          <w:sz w:val="24"/>
          <w:szCs w:val="24"/>
          <w:lang w:val="en-US"/>
        </w:rPr>
        <w:t>e</w:t>
      </w:r>
      <w:r w:rsidR="0053254D" w:rsidRPr="00295AF0">
        <w:rPr>
          <w:rFonts w:ascii="Times New Roman" w:hAnsi="Times New Roman"/>
          <w:sz w:val="24"/>
          <w:szCs w:val="24"/>
          <w:lang w:val="en-US"/>
        </w:rPr>
        <w:t xml:space="preserve"> beta distribution are </w:t>
      </w:r>
      <w:r w:rsidR="0053254D" w:rsidRPr="00295AF0">
        <w:rPr>
          <w:rFonts w:ascii="Times New Roman" w:hAnsi="Times New Roman"/>
          <w:i/>
          <w:sz w:val="24"/>
          <w:szCs w:val="24"/>
          <w:lang w:val="en-US"/>
        </w:rPr>
        <w:t>α</w:t>
      </w:r>
      <w:r w:rsidR="0053254D" w:rsidRPr="00295AF0">
        <w:rPr>
          <w:rFonts w:ascii="Times New Roman" w:hAnsi="Times New Roman"/>
          <w:sz w:val="24"/>
          <w:szCs w:val="24"/>
          <w:lang w:val="en-US"/>
        </w:rPr>
        <w:t xml:space="preserve">=0.18 and </w:t>
      </w:r>
      <w:r w:rsidR="0053254D" w:rsidRPr="00295AF0">
        <w:rPr>
          <w:rFonts w:ascii="Times New Roman" w:hAnsi="Times New Roman"/>
          <w:i/>
          <w:sz w:val="24"/>
          <w:szCs w:val="24"/>
          <w:lang w:val="en-US"/>
        </w:rPr>
        <w:t>β</w:t>
      </w:r>
      <w:r w:rsidR="0053254D" w:rsidRPr="00295AF0">
        <w:rPr>
          <w:rFonts w:ascii="Times New Roman" w:hAnsi="Times New Roman"/>
          <w:sz w:val="24"/>
          <w:szCs w:val="24"/>
          <w:lang w:val="en-US"/>
        </w:rPr>
        <w:t>=5.61.</w:t>
      </w:r>
    </w:p>
    <w:p w14:paraId="0DDF9D9C" w14:textId="77777777" w:rsidR="00A55889" w:rsidRPr="00295AF0" w:rsidRDefault="00A55889" w:rsidP="00A55889">
      <w:pPr>
        <w:spacing w:line="360" w:lineRule="auto"/>
        <w:contextualSpacing/>
        <w:jc w:val="both"/>
        <w:rPr>
          <w:rFonts w:ascii="Times New Roman" w:hAnsi="Times New Roman"/>
          <w:b/>
          <w:sz w:val="24"/>
          <w:szCs w:val="24"/>
          <w:lang w:val="en-US"/>
        </w:rPr>
      </w:pPr>
    </w:p>
    <w:p w14:paraId="4AD71FF5" w14:textId="49C3211A" w:rsidR="00A23976" w:rsidRPr="00295AF0" w:rsidRDefault="00A23976" w:rsidP="00A55889">
      <w:pPr>
        <w:spacing w:line="360" w:lineRule="auto"/>
        <w:contextualSpacing/>
        <w:jc w:val="both"/>
        <w:rPr>
          <w:rFonts w:ascii="Times New Roman" w:hAnsi="Times New Roman"/>
          <w:b/>
          <w:sz w:val="24"/>
          <w:szCs w:val="24"/>
          <w:lang w:val="en-US"/>
        </w:rPr>
      </w:pPr>
      <w:r w:rsidRPr="00295AF0">
        <w:rPr>
          <w:rFonts w:ascii="Times New Roman" w:hAnsi="Times New Roman"/>
          <w:b/>
          <w:sz w:val="24"/>
          <w:szCs w:val="24"/>
          <w:lang w:val="en-US"/>
        </w:rPr>
        <w:t>Constrained fitting of sensory noise level</w:t>
      </w:r>
      <w:r w:rsidR="00A55889" w:rsidRPr="00295AF0">
        <w:rPr>
          <w:rFonts w:ascii="Times New Roman" w:hAnsi="Times New Roman"/>
          <w:b/>
          <w:sz w:val="24"/>
          <w:szCs w:val="24"/>
          <w:lang w:val="en-US"/>
        </w:rPr>
        <w:t xml:space="preserve"> parameters</w:t>
      </w:r>
    </w:p>
    <w:p w14:paraId="5DE4A296" w14:textId="0E9B9063" w:rsidR="002C08C5" w:rsidRDefault="001A3E99" w:rsidP="006F1F15">
      <w:pPr>
        <w:spacing w:line="360" w:lineRule="auto"/>
        <w:contextualSpacing/>
        <w:jc w:val="both"/>
        <w:rPr>
          <w:rFonts w:ascii="Times New Roman" w:hAnsi="Times New Roman"/>
          <w:sz w:val="24"/>
          <w:szCs w:val="24"/>
          <w:lang w:val="en-US"/>
        </w:rPr>
      </w:pPr>
      <w:r w:rsidRPr="00295AF0">
        <w:rPr>
          <w:rFonts w:ascii="Times New Roman" w:hAnsi="Times New Roman"/>
          <w:sz w:val="24"/>
          <w:szCs w:val="24"/>
          <w:lang w:val="en-US"/>
        </w:rPr>
        <w:t xml:space="preserve">If we fit sensory noise parameters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low</w:t>
      </w:r>
      <w:proofErr w:type="spellEnd"/>
      <w:r w:rsidRPr="00295AF0">
        <w:rPr>
          <w:rFonts w:ascii="Times New Roman" w:hAnsi="Times New Roman"/>
          <w:sz w:val="24"/>
          <w:szCs w:val="24"/>
          <w:lang w:val="en-US"/>
        </w:rPr>
        <w:t xml:space="preserve"> and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high</w:t>
      </w:r>
      <w:proofErr w:type="spellEnd"/>
      <w:r w:rsidRPr="00295AF0">
        <w:rPr>
          <w:rFonts w:ascii="Times New Roman" w:hAnsi="Times New Roman"/>
          <w:sz w:val="24"/>
          <w:szCs w:val="24"/>
          <w:vertAlign w:val="subscript"/>
          <w:lang w:val="en-US"/>
        </w:rPr>
        <w:t xml:space="preserve"> </w:t>
      </w:r>
      <w:r w:rsidR="00CE20A1">
        <w:rPr>
          <w:rFonts w:ascii="Times New Roman" w:hAnsi="Times New Roman"/>
          <w:sz w:val="24"/>
          <w:szCs w:val="24"/>
          <w:lang w:val="en-US"/>
        </w:rPr>
        <w:t>in an entirely unconstrained manner</w:t>
      </w:r>
      <w:r w:rsidRPr="00295AF0">
        <w:rPr>
          <w:rFonts w:ascii="Times New Roman" w:hAnsi="Times New Roman"/>
          <w:sz w:val="24"/>
          <w:szCs w:val="24"/>
          <w:lang w:val="en-US"/>
        </w:rPr>
        <w:t xml:space="preserve">, then we may be giving models </w:t>
      </w:r>
      <w:r w:rsidR="00B16ADE">
        <w:rPr>
          <w:rFonts w:ascii="Times New Roman" w:hAnsi="Times New Roman"/>
          <w:sz w:val="24"/>
          <w:szCs w:val="24"/>
          <w:lang w:val="en-US"/>
        </w:rPr>
        <w:t>an opportunity</w:t>
      </w:r>
      <w:r w:rsidRPr="00295AF0">
        <w:rPr>
          <w:rFonts w:ascii="Times New Roman" w:hAnsi="Times New Roman"/>
          <w:sz w:val="24"/>
          <w:szCs w:val="24"/>
          <w:lang w:val="en-US"/>
        </w:rPr>
        <w:t xml:space="preserve"> to explain away decision suboptimalities by overestimating sensory noise levels. We can </w:t>
      </w:r>
      <w:r w:rsidR="00A23976" w:rsidRPr="00295AF0">
        <w:rPr>
          <w:rFonts w:ascii="Times New Roman" w:hAnsi="Times New Roman"/>
          <w:sz w:val="24"/>
          <w:szCs w:val="24"/>
          <w:lang w:val="en-US"/>
        </w:rPr>
        <w:t xml:space="preserve">reduce </w:t>
      </w:r>
      <w:r w:rsidRPr="00295AF0">
        <w:rPr>
          <w:rFonts w:ascii="Times New Roman" w:hAnsi="Times New Roman"/>
          <w:sz w:val="24"/>
          <w:szCs w:val="24"/>
          <w:lang w:val="en-US"/>
        </w:rPr>
        <w:t xml:space="preserve">such </w:t>
      </w:r>
      <w:r w:rsidR="00295AF0" w:rsidRPr="00295AF0">
        <w:rPr>
          <w:rFonts w:ascii="Times New Roman" w:hAnsi="Times New Roman"/>
          <w:sz w:val="24"/>
          <w:szCs w:val="24"/>
          <w:lang w:val="en-US"/>
        </w:rPr>
        <w:t>flexibility</w:t>
      </w:r>
      <w:r w:rsidR="00A23976" w:rsidRPr="00295AF0">
        <w:rPr>
          <w:rFonts w:ascii="Times New Roman" w:hAnsi="Times New Roman"/>
          <w:sz w:val="24"/>
          <w:szCs w:val="24"/>
          <w:lang w:val="en-US"/>
        </w:rPr>
        <w:t xml:space="preserve"> </w:t>
      </w:r>
      <w:r w:rsidRPr="00295AF0">
        <w:rPr>
          <w:rFonts w:ascii="Times New Roman" w:hAnsi="Times New Roman"/>
          <w:sz w:val="24"/>
          <w:szCs w:val="24"/>
          <w:lang w:val="en-US"/>
        </w:rPr>
        <w:t>by</w:t>
      </w:r>
      <w:r w:rsidR="00A23976" w:rsidRPr="00295AF0">
        <w:rPr>
          <w:rFonts w:ascii="Times New Roman" w:hAnsi="Times New Roman"/>
          <w:sz w:val="24"/>
          <w:szCs w:val="24"/>
          <w:lang w:val="en-US"/>
        </w:rPr>
        <w:t xml:space="preserve"> con</w:t>
      </w:r>
      <w:r w:rsidR="00016366" w:rsidRPr="00295AF0">
        <w:rPr>
          <w:rFonts w:ascii="Times New Roman" w:hAnsi="Times New Roman"/>
          <w:sz w:val="24"/>
          <w:szCs w:val="24"/>
          <w:lang w:val="en-US"/>
        </w:rPr>
        <w:t>s</w:t>
      </w:r>
      <w:r w:rsidR="00A23976" w:rsidRPr="00295AF0">
        <w:rPr>
          <w:rFonts w:ascii="Times New Roman" w:hAnsi="Times New Roman"/>
          <w:sz w:val="24"/>
          <w:szCs w:val="24"/>
          <w:lang w:val="en-US"/>
        </w:rPr>
        <w:t>train</w:t>
      </w:r>
      <w:r w:rsidRPr="00295AF0">
        <w:rPr>
          <w:rFonts w:ascii="Times New Roman" w:hAnsi="Times New Roman"/>
          <w:sz w:val="24"/>
          <w:szCs w:val="24"/>
          <w:lang w:val="en-US"/>
        </w:rPr>
        <w:t>ing parameters</w:t>
      </w:r>
      <w:r w:rsidR="00A23976" w:rsidRPr="00295AF0">
        <w:rPr>
          <w:rFonts w:ascii="Times New Roman" w:hAnsi="Times New Roman"/>
          <w:sz w:val="24"/>
          <w:szCs w:val="24"/>
          <w:lang w:val="en-US"/>
        </w:rPr>
        <w:t xml:space="preserve">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low</w:t>
      </w:r>
      <w:proofErr w:type="spellEnd"/>
      <w:r w:rsidRPr="00295AF0">
        <w:rPr>
          <w:rFonts w:ascii="Times New Roman" w:hAnsi="Times New Roman"/>
          <w:sz w:val="24"/>
          <w:szCs w:val="24"/>
          <w:lang w:val="en-US"/>
        </w:rPr>
        <w:t xml:space="preserve"> and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high</w:t>
      </w:r>
      <w:proofErr w:type="spellEnd"/>
      <w:r w:rsidRPr="00295AF0">
        <w:rPr>
          <w:rFonts w:ascii="Times New Roman" w:hAnsi="Times New Roman"/>
          <w:sz w:val="24"/>
          <w:szCs w:val="24"/>
          <w:vertAlign w:val="subscript"/>
          <w:lang w:val="en-US"/>
        </w:rPr>
        <w:t xml:space="preserve"> </w:t>
      </w:r>
      <w:r w:rsidR="00A72840" w:rsidRPr="00295AF0">
        <w:rPr>
          <w:rFonts w:ascii="Times New Roman" w:hAnsi="Times New Roman"/>
          <w:sz w:val="24"/>
          <w:szCs w:val="24"/>
          <w:lang w:val="en-US"/>
        </w:rPr>
        <w:t xml:space="preserve">with </w:t>
      </w:r>
      <w:r w:rsidRPr="00295AF0">
        <w:rPr>
          <w:rFonts w:ascii="Times New Roman" w:hAnsi="Times New Roman"/>
          <w:sz w:val="24"/>
          <w:szCs w:val="24"/>
          <w:lang w:val="en-US"/>
        </w:rPr>
        <w:t>prior information about the</w:t>
      </w:r>
      <w:r w:rsidR="00A72840" w:rsidRPr="00295AF0">
        <w:rPr>
          <w:rFonts w:ascii="Times New Roman" w:hAnsi="Times New Roman"/>
          <w:sz w:val="24"/>
          <w:szCs w:val="24"/>
          <w:lang w:val="en-US"/>
        </w:rPr>
        <w:t xml:space="preserve"> expected sensory noise levels in our experiment. Prior to </w:t>
      </w:r>
      <w:r w:rsidR="00CE20A1">
        <w:rPr>
          <w:rFonts w:ascii="Times New Roman" w:hAnsi="Times New Roman"/>
          <w:sz w:val="24"/>
          <w:szCs w:val="24"/>
          <w:lang w:val="en-US"/>
        </w:rPr>
        <w:t xml:space="preserve">performing </w:t>
      </w:r>
      <w:r w:rsidR="00A72840" w:rsidRPr="00295AF0">
        <w:rPr>
          <w:rFonts w:ascii="Times New Roman" w:hAnsi="Times New Roman"/>
          <w:sz w:val="24"/>
          <w:szCs w:val="24"/>
          <w:lang w:val="en-US"/>
        </w:rPr>
        <w:t xml:space="preserve">the visual search experiment, each subject performed a discrimination task with </w:t>
      </w:r>
      <w:r w:rsidR="00DC6D70">
        <w:rPr>
          <w:rFonts w:ascii="Times New Roman" w:hAnsi="Times New Roman"/>
          <w:sz w:val="24"/>
          <w:szCs w:val="24"/>
          <w:lang w:val="en-US"/>
        </w:rPr>
        <w:t>an ellipse stimulus identical to the ones used in the visual search task</w:t>
      </w:r>
      <w:r w:rsidR="00A72840" w:rsidRPr="00295AF0">
        <w:rPr>
          <w:rFonts w:ascii="Times New Roman" w:hAnsi="Times New Roman"/>
          <w:sz w:val="24"/>
          <w:szCs w:val="24"/>
          <w:lang w:val="en-US"/>
        </w:rPr>
        <w:t xml:space="preserve">. Due to the simplicity of the </w:t>
      </w:r>
      <w:r w:rsidR="00295AF0" w:rsidRPr="00295AF0">
        <w:rPr>
          <w:rFonts w:ascii="Times New Roman" w:hAnsi="Times New Roman"/>
          <w:sz w:val="24"/>
          <w:szCs w:val="24"/>
          <w:lang w:val="en-US"/>
        </w:rPr>
        <w:t>discrimination</w:t>
      </w:r>
      <w:r w:rsidR="00A72840" w:rsidRPr="00295AF0">
        <w:rPr>
          <w:rFonts w:ascii="Times New Roman" w:hAnsi="Times New Roman"/>
          <w:sz w:val="24"/>
          <w:szCs w:val="24"/>
          <w:lang w:val="en-US"/>
        </w:rPr>
        <w:t xml:space="preserve"> task,</w:t>
      </w:r>
      <w:r w:rsidR="00CE20A1">
        <w:rPr>
          <w:rFonts w:ascii="Times New Roman" w:hAnsi="Times New Roman"/>
          <w:sz w:val="24"/>
          <w:szCs w:val="24"/>
          <w:lang w:val="en-US"/>
        </w:rPr>
        <w:t xml:space="preserve"> our estimates of </w:t>
      </w:r>
      <w:proofErr w:type="spellStart"/>
      <w:r w:rsidR="00CE20A1" w:rsidRPr="00CE20A1">
        <w:rPr>
          <w:rFonts w:ascii="Times New Roman" w:hAnsi="Times New Roman"/>
          <w:i/>
          <w:sz w:val="24"/>
          <w:szCs w:val="24"/>
          <w:lang w:val="en-US"/>
        </w:rPr>
        <w:t>σ</w:t>
      </w:r>
      <w:r w:rsidR="00CE20A1" w:rsidRPr="00CE20A1">
        <w:rPr>
          <w:rFonts w:ascii="Times New Roman" w:hAnsi="Times New Roman"/>
          <w:sz w:val="24"/>
          <w:szCs w:val="24"/>
          <w:vertAlign w:val="subscript"/>
          <w:lang w:val="en-US"/>
        </w:rPr>
        <w:t>low</w:t>
      </w:r>
      <w:proofErr w:type="spellEnd"/>
      <w:r w:rsidR="00CE20A1">
        <w:rPr>
          <w:rFonts w:ascii="Times New Roman" w:hAnsi="Times New Roman"/>
          <w:sz w:val="24"/>
          <w:szCs w:val="24"/>
          <w:lang w:val="en-US"/>
        </w:rPr>
        <w:t xml:space="preserve"> and </w:t>
      </w:r>
      <w:proofErr w:type="spellStart"/>
      <w:r w:rsidR="00CE20A1" w:rsidRPr="00CE20A1">
        <w:rPr>
          <w:rFonts w:ascii="Times New Roman" w:hAnsi="Times New Roman"/>
          <w:i/>
          <w:sz w:val="24"/>
          <w:szCs w:val="24"/>
          <w:lang w:val="en-US"/>
        </w:rPr>
        <w:t>σ</w:t>
      </w:r>
      <w:r w:rsidR="00CE20A1" w:rsidRPr="00CE20A1">
        <w:rPr>
          <w:rFonts w:ascii="Times New Roman" w:hAnsi="Times New Roman"/>
          <w:sz w:val="24"/>
          <w:szCs w:val="24"/>
          <w:vertAlign w:val="subscript"/>
          <w:lang w:val="en-US"/>
        </w:rPr>
        <w:t>high</w:t>
      </w:r>
      <w:proofErr w:type="spellEnd"/>
      <w:r w:rsidR="00CE20A1">
        <w:rPr>
          <w:rFonts w:ascii="Times New Roman" w:hAnsi="Times New Roman"/>
          <w:sz w:val="24"/>
          <w:szCs w:val="24"/>
          <w:lang w:val="en-US"/>
        </w:rPr>
        <w:t xml:space="preserve"> in that task (Table 2 in main text) </w:t>
      </w:r>
      <w:r w:rsidR="00A72840" w:rsidRPr="00295AF0">
        <w:rPr>
          <w:rFonts w:ascii="Times New Roman" w:hAnsi="Times New Roman"/>
          <w:sz w:val="24"/>
          <w:szCs w:val="24"/>
          <w:lang w:val="en-US"/>
        </w:rPr>
        <w:t>are</w:t>
      </w:r>
      <w:r w:rsidR="00DC6D70">
        <w:rPr>
          <w:rFonts w:ascii="Times New Roman" w:hAnsi="Times New Roman"/>
          <w:sz w:val="24"/>
          <w:szCs w:val="24"/>
          <w:lang w:val="en-US"/>
        </w:rPr>
        <w:t xml:space="preserve"> probably highly representative of the true noise levels in that task</w:t>
      </w:r>
      <w:r w:rsidR="00A72840" w:rsidRPr="00295AF0">
        <w:rPr>
          <w:rFonts w:ascii="Times New Roman" w:hAnsi="Times New Roman"/>
          <w:sz w:val="24"/>
          <w:szCs w:val="24"/>
          <w:lang w:val="en-US"/>
        </w:rPr>
        <w:t xml:space="preserve">. </w:t>
      </w:r>
      <w:r w:rsidR="00DC5A92" w:rsidRPr="00295AF0">
        <w:rPr>
          <w:rFonts w:ascii="Times New Roman" w:hAnsi="Times New Roman"/>
          <w:sz w:val="24"/>
          <w:szCs w:val="24"/>
          <w:lang w:val="en-US"/>
        </w:rPr>
        <w:t xml:space="preserve">Unfortunately, however, </w:t>
      </w:r>
      <w:r w:rsidR="00CE20A1">
        <w:rPr>
          <w:rFonts w:ascii="Times New Roman" w:hAnsi="Times New Roman"/>
          <w:sz w:val="24"/>
          <w:szCs w:val="24"/>
          <w:lang w:val="en-US"/>
        </w:rPr>
        <w:t>these estimates may not be</w:t>
      </w:r>
      <w:r w:rsidR="00DC5A92" w:rsidRPr="00295AF0">
        <w:rPr>
          <w:rFonts w:ascii="Times New Roman" w:hAnsi="Times New Roman"/>
          <w:sz w:val="24"/>
          <w:szCs w:val="24"/>
          <w:lang w:val="en-US"/>
        </w:rPr>
        <w:t xml:space="preserve"> representative for the noise levels in the visual search task</w:t>
      </w:r>
      <w:r w:rsidR="00CE20A1">
        <w:rPr>
          <w:rFonts w:ascii="Times New Roman" w:hAnsi="Times New Roman"/>
          <w:sz w:val="24"/>
          <w:szCs w:val="24"/>
          <w:lang w:val="en-US"/>
        </w:rPr>
        <w:t xml:space="preserve">, because it used a different set size </w:t>
      </w:r>
      <w:r w:rsidR="00DC5A92" w:rsidRPr="00295AF0">
        <w:rPr>
          <w:rFonts w:ascii="Times New Roman" w:hAnsi="Times New Roman"/>
          <w:sz w:val="24"/>
          <w:szCs w:val="24"/>
          <w:lang w:val="en-US"/>
        </w:rPr>
        <w:t>(</w:t>
      </w:r>
      <w:r w:rsidR="00CE20A1">
        <w:rPr>
          <w:rFonts w:ascii="Times New Roman" w:hAnsi="Times New Roman"/>
          <w:sz w:val="24"/>
          <w:szCs w:val="24"/>
          <w:lang w:val="en-US"/>
        </w:rPr>
        <w:t>4 instead of 1)</w:t>
      </w:r>
      <w:r w:rsidR="00DC5A92" w:rsidRPr="00295AF0">
        <w:rPr>
          <w:rFonts w:ascii="Times New Roman" w:hAnsi="Times New Roman"/>
          <w:sz w:val="24"/>
          <w:szCs w:val="24"/>
          <w:lang w:val="en-US"/>
        </w:rPr>
        <w:t xml:space="preserve"> and previous work has shown that sensory noise levels may increase with set size</w:t>
      </w:r>
      <w:r w:rsidR="00B56790">
        <w:rPr>
          <w:rFonts w:ascii="Times New Roman" w:hAnsi="Times New Roman"/>
          <w:sz w:val="24"/>
          <w:szCs w:val="24"/>
          <w:lang w:val="en-US"/>
        </w:rPr>
        <w:t>, up to a factor of two</w:t>
      </w:r>
      <w:r w:rsidR="00DC5A92" w:rsidRPr="00295AF0">
        <w:rPr>
          <w:rFonts w:ascii="Times New Roman" w:hAnsi="Times New Roman"/>
          <w:sz w:val="24"/>
          <w:szCs w:val="24"/>
          <w:lang w:val="en-US"/>
        </w:rPr>
        <w:t xml:space="preserve"> </w:t>
      </w:r>
      <w:r w:rsidR="00DC5A92" w:rsidRPr="00295AF0">
        <w:rPr>
          <w:rFonts w:ascii="Times New Roman" w:hAnsi="Times New Roman"/>
          <w:sz w:val="24"/>
          <w:szCs w:val="24"/>
          <w:lang w:val="en-US"/>
        </w:rPr>
        <w:fldChar w:fldCharType="begin" w:fldLock="1"/>
      </w:r>
      <w:r w:rsidR="00A55889" w:rsidRPr="00295AF0">
        <w:rPr>
          <w:rFonts w:ascii="Times New Roman" w:hAnsi="Times New Roman"/>
          <w:sz w:val="24"/>
          <w:szCs w:val="24"/>
          <w:lang w:val="en-US"/>
        </w:rPr>
        <w:instrText>ADDIN CSL_CITATION {"citationItems":[{"id":"ITEM-1","itemData":{"DOI":"10.1167/13.5.8.doi","ISSN":"1534-7362","abstract":"Looking for a target in a visual scene becomes more difficult as the number of stimuli increases. In a signal detection theory view, this is due to the cumulative effect of noise in the encoding of the distractors, and potentially on top of that, to an increase of the noise (i.e., a decrease of precision) per stimulus with set size, reflecting divided attention. It has long been argued that human visual search behavior can be accounted for by the first factor alone. While such an account seems to be adequate for search tasks in which all distractors have the same, known feature value (i.e., are maximally predictable), we recently found a clear effect of set size on encoding precision when distractors are drawn from a uniform distribution (i.e., when they are maximally unpredictable). Here we interpolate between these two extreme cases to examine which of both conclusions holds more generally as distractor statistics are varied. In one experiment, we vary the level of distractor heterogeneity; in another we dissociate distractor homogeneity from predictability. In all conditions in both experiments, we found a strong decrease of precision with increasing set size, suggesting that precision being independent of set size is the exception rather than the rule.","author":[{"dropping-particle":"","family":"Mazyar","given":"Helga","non-dropping-particle":"","parse-names":false,"suffix":""},{"dropping-particle":"","family":"Berg","given":"R.","non-dropping-particle":"Van den","parse-names":false,"suffix":""},{"dropping-particle":"","family":"Seilheimer","given":"Robert L","non-dropping-particle":"","parse-names":false,"suffix":""},{"dropping-particle":"","family":"Ma","given":"W.J.","non-dropping-particle":"","parse-names":false,"suffix":""}],"container-title":"Journal of Vision","id":"ITEM-1","issue":"5","issued":{"date-parts":[["2013"]]},"page":"1-14","title":"Independence is elusive : Set size effects on encoding precision in visual search","type":"article-journal","volume":"13"},"uris":["http://www.mendeley.com/documents/?uuid=2e696879-ee24-41b6-87a2-2c108fea85ea","http://www.mendeley.com/documents/?uuid=ed622430-224d-49a7-9057-35e4f1e1bf56"]},{"id":"ITEM-2","itemData":{"DOI":"10.1167/12.6.10","ISSN":"1534-7362","PMID":"22685337","abstract":"The brain encodes visual information with limited precision. Contradictory evidence exists as to whether the precision with which an item is encoded depends on the number of stimuli in a display (set size). Some studies have found evidence that precision decreases with set size, but others have reported constant precision. These groups of studies differed in two ways. The studies that reported a decrease used displays with heterogeneous stimuli and tasks with a short-term memory component, while the ones that reported constancy used homogeneous stimuli and tasks that did not require short-term memory. To disentangle the effects of heterogeneity and short-memory involvement, we conducted two main experiments. In Experiment 1, stimuli were heterogeneous, and we compared a condition in which target identity was revealed before the stimulus display with one in which it was revealed afterward. In Experiment 2, target identity was fixed, and we compared heterogeneous and homogeneous distractor conditions. In both experiments, we compared an optimal-observer model in which precision is constant with set size with one in which it depends on set size. We found that precision decreases with set size when the distractors are heterogeneous, regardless of whether short-term memory is involved, but not when it is homogeneous. This suggests that heterogeneity, not short-term memory, is the critical factor. In addition, we found that precision exhibits variability across items and trials, which may partly be caused by attentional fluctuations.","author":[{"dropping-particle":"","family":"Mazyar","given":"Helga","non-dropping-particle":"","parse-names":false,"suffix":""},{"dropping-particle":"","family":"Berg","given":"R.","non-dropping-particle":"van den","parse-names":false,"suffix":""},{"dropping-particle":"","family":"Ma","given":"W.J.","non-dropping-particle":"","parse-names":false,"suffix":""}],"container-title":"Journal of vision","id":"ITEM-2","issue":"6","issued":{"date-parts":[["2012","1","1"]]},"page":"10","title":"Does precision decrease with set size?","type":"article-journal","volume":"12"},"uris":["http://www.mendeley.com/documents/?uuid=359aa7c4-afb5-4731-805e-5d70a3fad8fb"]}],"mendeley":{"formattedCitation":"[1,2]","plainTextFormattedCitation":"[1,2]","previouslyFormattedCitation":"[15,46]"},"properties":{"noteIndex":0},"schema":"https://github.com/citation-style-language/schema/raw/master/csl-citation.json"}</w:instrText>
      </w:r>
      <w:r w:rsidR="00DC5A92" w:rsidRPr="00295AF0">
        <w:rPr>
          <w:rFonts w:ascii="Times New Roman" w:hAnsi="Times New Roman"/>
          <w:sz w:val="24"/>
          <w:szCs w:val="24"/>
          <w:lang w:val="en-US"/>
        </w:rPr>
        <w:fldChar w:fldCharType="separate"/>
      </w:r>
      <w:r w:rsidR="00A55889" w:rsidRPr="00295AF0">
        <w:rPr>
          <w:rFonts w:ascii="Times New Roman" w:hAnsi="Times New Roman"/>
          <w:noProof/>
          <w:sz w:val="24"/>
          <w:szCs w:val="24"/>
          <w:lang w:val="en-US"/>
        </w:rPr>
        <w:t>[1,2]</w:t>
      </w:r>
      <w:r w:rsidR="00DC5A92" w:rsidRPr="00295AF0">
        <w:rPr>
          <w:rFonts w:ascii="Times New Roman" w:hAnsi="Times New Roman"/>
          <w:sz w:val="24"/>
          <w:szCs w:val="24"/>
          <w:lang w:val="en-US"/>
        </w:rPr>
        <w:fldChar w:fldCharType="end"/>
      </w:r>
      <w:r w:rsidR="00DC5A92" w:rsidRPr="00295AF0">
        <w:rPr>
          <w:rFonts w:ascii="Times New Roman" w:hAnsi="Times New Roman"/>
          <w:sz w:val="24"/>
          <w:szCs w:val="24"/>
          <w:lang w:val="en-US"/>
        </w:rPr>
        <w:t xml:space="preserve">. </w:t>
      </w:r>
      <w:r w:rsidR="00DC6D70">
        <w:rPr>
          <w:rFonts w:ascii="Times New Roman" w:hAnsi="Times New Roman"/>
          <w:sz w:val="24"/>
          <w:szCs w:val="24"/>
          <w:lang w:val="en-US"/>
        </w:rPr>
        <w:t xml:space="preserve">We express this increase as ratios, </w:t>
      </w:r>
      <w:r w:rsidR="00604E75" w:rsidRPr="00604E75">
        <w:rPr>
          <w:rFonts w:ascii="Times New Roman" w:hAnsi="Times New Roman"/>
          <w:position w:val="-32"/>
          <w:sz w:val="24"/>
          <w:szCs w:val="24"/>
          <w:lang w:val="en-US"/>
        </w:rPr>
        <w:object w:dxaOrig="840" w:dyaOrig="720" w14:anchorId="72431C64">
          <v:shape id="_x0000_i1031" type="#_x0000_t75" style="width:42.05pt;height:36.3pt" o:ole="">
            <v:imagedata r:id="rId20" o:title=""/>
          </v:shape>
          <o:OLEObject Type="Embed" ProgID="Equation.DSMT4" ShapeID="_x0000_i1031" DrawAspect="Content" ObjectID="_1612622859" r:id="rId21"/>
        </w:object>
      </w:r>
      <w:r w:rsidR="00DC6D70">
        <w:rPr>
          <w:rFonts w:ascii="Times New Roman" w:hAnsi="Times New Roman"/>
          <w:sz w:val="24"/>
          <w:szCs w:val="24"/>
          <w:lang w:val="en-US"/>
        </w:rPr>
        <w:t xml:space="preserve"> </w:t>
      </w:r>
      <w:r w:rsidR="00604E75">
        <w:rPr>
          <w:rFonts w:ascii="Times New Roman" w:hAnsi="Times New Roman"/>
          <w:sz w:val="24"/>
          <w:szCs w:val="24"/>
          <w:lang w:val="en-US"/>
        </w:rPr>
        <w:t xml:space="preserve">and </w:t>
      </w:r>
      <w:r w:rsidR="00604E75" w:rsidRPr="00604E75">
        <w:rPr>
          <w:rFonts w:ascii="Times New Roman" w:hAnsi="Times New Roman"/>
          <w:position w:val="-32"/>
          <w:sz w:val="24"/>
          <w:szCs w:val="24"/>
          <w:lang w:val="en-US"/>
        </w:rPr>
        <w:object w:dxaOrig="880" w:dyaOrig="740" w14:anchorId="36CB0624">
          <v:shape id="_x0000_i1032" type="#_x0000_t75" style="width:43.8pt;height:37.45pt" o:ole="">
            <v:imagedata r:id="rId22" o:title=""/>
          </v:shape>
          <o:OLEObject Type="Embed" ProgID="Equation.DSMT4" ShapeID="_x0000_i1032" DrawAspect="Content" ObjectID="_1612622860" r:id="rId23"/>
        </w:object>
      </w:r>
      <w:r w:rsidR="00604E75">
        <w:rPr>
          <w:rFonts w:ascii="Times New Roman" w:hAnsi="Times New Roman"/>
          <w:sz w:val="24"/>
          <w:szCs w:val="24"/>
          <w:lang w:val="en-US"/>
        </w:rPr>
        <w:t xml:space="preserve"> . </w:t>
      </w:r>
      <w:r w:rsidR="009248F2">
        <w:rPr>
          <w:rFonts w:ascii="Times New Roman" w:hAnsi="Times New Roman"/>
          <w:sz w:val="24"/>
          <w:szCs w:val="24"/>
          <w:lang w:val="en-US"/>
        </w:rPr>
        <w:t xml:space="preserve">To get an estimate of </w:t>
      </w:r>
      <w:r w:rsidR="00DC6D70">
        <w:rPr>
          <w:rFonts w:ascii="Times New Roman" w:hAnsi="Times New Roman"/>
          <w:sz w:val="24"/>
          <w:szCs w:val="24"/>
          <w:lang w:val="en-US"/>
        </w:rPr>
        <w:t xml:space="preserve">a plausible range </w:t>
      </w:r>
      <w:r w:rsidR="00604E75">
        <w:rPr>
          <w:rFonts w:ascii="Times New Roman" w:hAnsi="Times New Roman"/>
          <w:sz w:val="24"/>
          <w:szCs w:val="24"/>
          <w:lang w:val="en-US"/>
        </w:rPr>
        <w:t>for these ratios</w:t>
      </w:r>
      <w:r w:rsidR="009248F2">
        <w:rPr>
          <w:rFonts w:ascii="Times New Roman" w:hAnsi="Times New Roman"/>
          <w:sz w:val="24"/>
          <w:szCs w:val="24"/>
          <w:lang w:val="en-US"/>
        </w:rPr>
        <w:t>, we</w:t>
      </w:r>
      <w:r w:rsidR="002C08C5">
        <w:rPr>
          <w:rFonts w:ascii="Times New Roman" w:hAnsi="Times New Roman"/>
          <w:sz w:val="24"/>
          <w:szCs w:val="24"/>
          <w:lang w:val="en-US"/>
        </w:rPr>
        <w:t xml:space="preserve"> perform</w:t>
      </w:r>
      <w:r w:rsidR="00604E75">
        <w:rPr>
          <w:rFonts w:ascii="Times New Roman" w:hAnsi="Times New Roman"/>
          <w:sz w:val="24"/>
          <w:szCs w:val="24"/>
          <w:lang w:val="en-US"/>
        </w:rPr>
        <w:t>ed</w:t>
      </w:r>
      <w:r w:rsidR="002C08C5">
        <w:rPr>
          <w:rFonts w:ascii="Times New Roman" w:hAnsi="Times New Roman"/>
          <w:sz w:val="24"/>
          <w:szCs w:val="24"/>
          <w:lang w:val="en-US"/>
        </w:rPr>
        <w:t xml:space="preserve"> a control experiment </w:t>
      </w:r>
      <w:r w:rsidR="009248F2">
        <w:rPr>
          <w:rFonts w:ascii="Times New Roman" w:hAnsi="Times New Roman"/>
          <w:sz w:val="24"/>
          <w:szCs w:val="24"/>
          <w:lang w:val="en-US"/>
        </w:rPr>
        <w:t xml:space="preserve">that includes discrimination tasks at both set sizes 1 and 4. </w:t>
      </w:r>
    </w:p>
    <w:p w14:paraId="18B3408F" w14:textId="7316DB16" w:rsidR="00A342C5" w:rsidRPr="00295AF0" w:rsidRDefault="009248F2" w:rsidP="00A342C5">
      <w:pPr>
        <w:spacing w:line="360" w:lineRule="auto"/>
        <w:ind w:firstLine="720"/>
        <w:contextualSpacing/>
        <w:jc w:val="both"/>
        <w:rPr>
          <w:rFonts w:ascii="Times New Roman" w:hAnsi="Times New Roman"/>
          <w:sz w:val="24"/>
          <w:szCs w:val="24"/>
          <w:lang w:val="en-US"/>
        </w:rPr>
      </w:pPr>
      <w:r>
        <w:rPr>
          <w:rFonts w:ascii="Times New Roman" w:hAnsi="Times New Roman"/>
          <w:i/>
          <w:sz w:val="24"/>
          <w:szCs w:val="24"/>
          <w:lang w:val="en-US"/>
        </w:rPr>
        <w:lastRenderedPageBreak/>
        <w:t>Control experiment</w:t>
      </w:r>
      <w:r w:rsidR="00C34022" w:rsidRPr="00295AF0">
        <w:rPr>
          <w:rFonts w:ascii="Times New Roman" w:hAnsi="Times New Roman"/>
          <w:i/>
          <w:sz w:val="24"/>
          <w:szCs w:val="24"/>
          <w:lang w:val="en-US"/>
        </w:rPr>
        <w:t>.</w:t>
      </w:r>
      <w:r w:rsidR="001818C5" w:rsidRPr="00295AF0">
        <w:rPr>
          <w:rFonts w:ascii="Times New Roman" w:hAnsi="Times New Roman"/>
          <w:sz w:val="24"/>
          <w:szCs w:val="24"/>
          <w:lang w:val="en-US"/>
        </w:rPr>
        <w:t xml:space="preserve"> Twelve</w:t>
      </w:r>
      <w:r w:rsidR="00016366" w:rsidRPr="00295AF0">
        <w:rPr>
          <w:rFonts w:ascii="Times New Roman" w:hAnsi="Times New Roman"/>
          <w:sz w:val="24"/>
          <w:szCs w:val="24"/>
          <w:lang w:val="en-US"/>
        </w:rPr>
        <w:t xml:space="preserve"> subjects performed </w:t>
      </w:r>
      <w:r w:rsidR="001818C5" w:rsidRPr="00295AF0">
        <w:rPr>
          <w:rFonts w:ascii="Times New Roman" w:hAnsi="Times New Roman"/>
          <w:sz w:val="24"/>
          <w:szCs w:val="24"/>
          <w:lang w:val="en-US"/>
        </w:rPr>
        <w:t>the original discrimination task (as described in the Main text) and a variant</w:t>
      </w:r>
      <w:r w:rsidR="00CC4DA4" w:rsidRPr="00295AF0">
        <w:rPr>
          <w:rFonts w:ascii="Times New Roman" w:hAnsi="Times New Roman"/>
          <w:sz w:val="24"/>
          <w:szCs w:val="24"/>
          <w:lang w:val="en-US"/>
        </w:rPr>
        <w:t xml:space="preserve"> of the task</w:t>
      </w:r>
      <w:r w:rsidR="001818C5" w:rsidRPr="00295AF0">
        <w:rPr>
          <w:rFonts w:ascii="Times New Roman" w:hAnsi="Times New Roman"/>
          <w:sz w:val="24"/>
          <w:szCs w:val="24"/>
          <w:lang w:val="en-US"/>
        </w:rPr>
        <w:t xml:space="preserve"> with four stimuli. In the variant, subjects were presented </w:t>
      </w:r>
      <w:r w:rsidR="00CC4DA4" w:rsidRPr="00295AF0">
        <w:rPr>
          <w:rFonts w:ascii="Times New Roman" w:hAnsi="Times New Roman"/>
          <w:sz w:val="24"/>
          <w:szCs w:val="24"/>
          <w:lang w:val="en-US"/>
        </w:rPr>
        <w:t xml:space="preserve">on each trial </w:t>
      </w:r>
      <w:r w:rsidR="001818C5" w:rsidRPr="00295AF0">
        <w:rPr>
          <w:rFonts w:ascii="Times New Roman" w:hAnsi="Times New Roman"/>
          <w:sz w:val="24"/>
          <w:szCs w:val="24"/>
          <w:lang w:val="en-US"/>
        </w:rPr>
        <w:t>with four stimuli</w:t>
      </w:r>
      <w:r w:rsidR="00CC4DA4" w:rsidRPr="00295AF0">
        <w:rPr>
          <w:rFonts w:ascii="Times New Roman" w:hAnsi="Times New Roman"/>
          <w:sz w:val="24"/>
          <w:szCs w:val="24"/>
          <w:lang w:val="en-US"/>
        </w:rPr>
        <w:t xml:space="preserve"> with mixed reliabilities, such that the visual characteristics were identical to the visual search task. One of the stimuli </w:t>
      </w:r>
      <w:r w:rsidR="001818C5" w:rsidRPr="00295AF0">
        <w:rPr>
          <w:rFonts w:ascii="Times New Roman" w:hAnsi="Times New Roman"/>
          <w:sz w:val="24"/>
          <w:szCs w:val="24"/>
          <w:lang w:val="en-US"/>
        </w:rPr>
        <w:t>would disappear after 67ms</w:t>
      </w:r>
      <w:r w:rsidR="00CC4DA4" w:rsidRPr="00295AF0">
        <w:rPr>
          <w:rFonts w:ascii="Times New Roman" w:hAnsi="Times New Roman"/>
          <w:sz w:val="24"/>
          <w:szCs w:val="24"/>
          <w:lang w:val="en-US"/>
        </w:rPr>
        <w:t xml:space="preserve"> and the task of the subject was to </w:t>
      </w:r>
      <w:r w:rsidR="001818C5" w:rsidRPr="00295AF0">
        <w:rPr>
          <w:rFonts w:ascii="Times New Roman" w:hAnsi="Times New Roman"/>
          <w:sz w:val="24"/>
          <w:szCs w:val="24"/>
          <w:lang w:val="en-US"/>
        </w:rPr>
        <w:t xml:space="preserve">indicate the direction of tilt of the disappeared stimulus. Hence, just as in the visual search experiment, subjects had to encode </w:t>
      </w:r>
      <w:r w:rsidR="00A342C5" w:rsidRPr="00295AF0">
        <w:rPr>
          <w:rFonts w:ascii="Times New Roman" w:hAnsi="Times New Roman"/>
          <w:sz w:val="24"/>
          <w:szCs w:val="24"/>
          <w:lang w:val="en-US"/>
        </w:rPr>
        <w:t>four stimuli on each trial</w:t>
      </w:r>
      <w:r w:rsidR="001818C5" w:rsidRPr="00295AF0">
        <w:rPr>
          <w:rFonts w:ascii="Times New Roman" w:hAnsi="Times New Roman"/>
          <w:sz w:val="24"/>
          <w:szCs w:val="24"/>
          <w:lang w:val="en-US"/>
        </w:rPr>
        <w:t>,</w:t>
      </w:r>
      <w:r w:rsidR="00A342C5" w:rsidRPr="00295AF0">
        <w:rPr>
          <w:rFonts w:ascii="Times New Roman" w:hAnsi="Times New Roman"/>
          <w:sz w:val="24"/>
          <w:szCs w:val="24"/>
          <w:lang w:val="en-US"/>
        </w:rPr>
        <w:t xml:space="preserve"> because they would not know which of them would disappear.</w:t>
      </w:r>
      <w:r>
        <w:rPr>
          <w:rFonts w:ascii="Times New Roman" w:hAnsi="Times New Roman"/>
          <w:sz w:val="24"/>
          <w:szCs w:val="24"/>
          <w:lang w:val="en-US"/>
        </w:rPr>
        <w:t xml:space="preserve"> </w:t>
      </w:r>
      <w:r w:rsidR="00DF109C" w:rsidRPr="00295AF0">
        <w:rPr>
          <w:rFonts w:ascii="Times New Roman" w:hAnsi="Times New Roman"/>
          <w:sz w:val="24"/>
          <w:szCs w:val="24"/>
          <w:lang w:val="en-US"/>
        </w:rPr>
        <w:t xml:space="preserve">Each subject was tested on </w:t>
      </w:r>
      <w:r w:rsidR="00A342C5" w:rsidRPr="00295AF0">
        <w:rPr>
          <w:rFonts w:ascii="Times New Roman" w:hAnsi="Times New Roman"/>
          <w:sz w:val="24"/>
          <w:szCs w:val="24"/>
          <w:lang w:val="en-US"/>
        </w:rPr>
        <w:t xml:space="preserve">two versions </w:t>
      </w:r>
      <w:r>
        <w:rPr>
          <w:rFonts w:ascii="Times New Roman" w:hAnsi="Times New Roman"/>
          <w:sz w:val="24"/>
          <w:szCs w:val="24"/>
          <w:lang w:val="en-US"/>
        </w:rPr>
        <w:t>with set size 4</w:t>
      </w:r>
      <w:r w:rsidR="00A342C5" w:rsidRPr="00295AF0">
        <w:rPr>
          <w:rFonts w:ascii="Times New Roman" w:hAnsi="Times New Roman"/>
          <w:sz w:val="24"/>
          <w:szCs w:val="24"/>
          <w:lang w:val="en-US"/>
        </w:rPr>
        <w:t>. In the first version, the</w:t>
      </w:r>
      <w:r w:rsidR="00DF109C" w:rsidRPr="00295AF0">
        <w:rPr>
          <w:rFonts w:ascii="Times New Roman" w:hAnsi="Times New Roman"/>
          <w:sz w:val="24"/>
          <w:szCs w:val="24"/>
          <w:lang w:val="en-US"/>
        </w:rPr>
        <w:t xml:space="preserve"> stimul</w:t>
      </w:r>
      <w:r w:rsidR="00A342C5" w:rsidRPr="00295AF0">
        <w:rPr>
          <w:rFonts w:ascii="Times New Roman" w:hAnsi="Times New Roman"/>
          <w:sz w:val="24"/>
          <w:szCs w:val="24"/>
          <w:lang w:val="en-US"/>
        </w:rPr>
        <w:t xml:space="preserve">i </w:t>
      </w:r>
      <w:r w:rsidR="00DF109C" w:rsidRPr="00295AF0">
        <w:rPr>
          <w:rFonts w:ascii="Times New Roman" w:hAnsi="Times New Roman"/>
          <w:sz w:val="24"/>
          <w:szCs w:val="24"/>
          <w:lang w:val="en-US"/>
        </w:rPr>
        <w:t>were representative of the visual search task with 0% uncertainty</w:t>
      </w:r>
      <w:r w:rsidR="00145C86" w:rsidRPr="00295AF0">
        <w:rPr>
          <w:rFonts w:ascii="Times New Roman" w:hAnsi="Times New Roman"/>
          <w:sz w:val="24"/>
          <w:szCs w:val="24"/>
          <w:lang w:val="en-US"/>
        </w:rPr>
        <w:t xml:space="preserve"> (“low</w:t>
      </w:r>
      <w:r w:rsidR="00604E75">
        <w:rPr>
          <w:rFonts w:ascii="Times New Roman" w:hAnsi="Times New Roman"/>
          <w:sz w:val="24"/>
          <w:szCs w:val="24"/>
          <w:lang w:val="en-US"/>
        </w:rPr>
        <w:t>est</w:t>
      </w:r>
      <w:r w:rsidR="00145C86" w:rsidRPr="00295AF0">
        <w:rPr>
          <w:rFonts w:ascii="Times New Roman" w:hAnsi="Times New Roman"/>
          <w:sz w:val="24"/>
          <w:szCs w:val="24"/>
          <w:lang w:val="en-US"/>
        </w:rPr>
        <w:t xml:space="preserve"> heterogeneity”)</w:t>
      </w:r>
      <w:r w:rsidR="00A342C5" w:rsidRPr="00295AF0">
        <w:rPr>
          <w:rFonts w:ascii="Times New Roman" w:hAnsi="Times New Roman"/>
          <w:sz w:val="24"/>
          <w:szCs w:val="24"/>
          <w:lang w:val="en-US"/>
        </w:rPr>
        <w:t>. In the second version, stimuli were representative of t</w:t>
      </w:r>
      <w:r w:rsidR="00DF109C" w:rsidRPr="00295AF0">
        <w:rPr>
          <w:rFonts w:ascii="Times New Roman" w:hAnsi="Times New Roman"/>
          <w:sz w:val="24"/>
          <w:szCs w:val="24"/>
          <w:lang w:val="en-US"/>
        </w:rPr>
        <w:t>he visual search task with 15% uncertainty</w:t>
      </w:r>
      <w:r w:rsidR="00145C86" w:rsidRPr="00295AF0">
        <w:rPr>
          <w:rFonts w:ascii="Times New Roman" w:hAnsi="Times New Roman"/>
          <w:sz w:val="24"/>
          <w:szCs w:val="24"/>
          <w:lang w:val="en-US"/>
        </w:rPr>
        <w:t xml:space="preserve"> (“high</w:t>
      </w:r>
      <w:r w:rsidR="00604E75">
        <w:rPr>
          <w:rFonts w:ascii="Times New Roman" w:hAnsi="Times New Roman"/>
          <w:sz w:val="24"/>
          <w:szCs w:val="24"/>
          <w:lang w:val="en-US"/>
        </w:rPr>
        <w:t>est</w:t>
      </w:r>
      <w:r w:rsidR="00145C86" w:rsidRPr="00295AF0">
        <w:rPr>
          <w:rFonts w:ascii="Times New Roman" w:hAnsi="Times New Roman"/>
          <w:sz w:val="24"/>
          <w:szCs w:val="24"/>
          <w:lang w:val="en-US"/>
        </w:rPr>
        <w:t xml:space="preserve"> heterogeneity”)</w:t>
      </w:r>
      <w:r w:rsidR="00DF109C" w:rsidRPr="00295AF0">
        <w:rPr>
          <w:rFonts w:ascii="Times New Roman" w:hAnsi="Times New Roman"/>
          <w:sz w:val="24"/>
          <w:szCs w:val="24"/>
          <w:lang w:val="en-US"/>
        </w:rPr>
        <w:t xml:space="preserve">. </w:t>
      </w:r>
      <w:r w:rsidR="00A342C5" w:rsidRPr="00295AF0">
        <w:rPr>
          <w:rFonts w:ascii="Times New Roman" w:hAnsi="Times New Roman"/>
          <w:sz w:val="24"/>
          <w:szCs w:val="24"/>
          <w:lang w:val="en-US"/>
        </w:rPr>
        <w:t>Each subject performed 300 trials of the original discrimination task and 300 trials of each version of the variant</w:t>
      </w:r>
      <w:r w:rsidR="00CC4DA4" w:rsidRPr="00295AF0">
        <w:rPr>
          <w:rFonts w:ascii="Times New Roman" w:hAnsi="Times New Roman"/>
          <w:sz w:val="24"/>
          <w:szCs w:val="24"/>
          <w:lang w:val="en-US"/>
        </w:rPr>
        <w:t xml:space="preserve"> with a set size of 4</w:t>
      </w:r>
      <w:r w:rsidR="00A342C5" w:rsidRPr="00295AF0">
        <w:rPr>
          <w:rFonts w:ascii="Times New Roman" w:hAnsi="Times New Roman"/>
          <w:sz w:val="24"/>
          <w:szCs w:val="24"/>
          <w:lang w:val="en-US"/>
        </w:rPr>
        <w:t xml:space="preserve">. The probed stimulus had low reliability in half of the trials and high reliability in the other half. </w:t>
      </w:r>
    </w:p>
    <w:p w14:paraId="316F8405" w14:textId="746BDBAA" w:rsidR="00145C86" w:rsidRPr="00295AF0" w:rsidRDefault="00A342C5" w:rsidP="00A342C5">
      <w:pPr>
        <w:spacing w:line="360" w:lineRule="auto"/>
        <w:ind w:firstLine="720"/>
        <w:contextualSpacing/>
        <w:jc w:val="both"/>
        <w:rPr>
          <w:rFonts w:ascii="Times New Roman" w:hAnsi="Times New Roman"/>
          <w:sz w:val="24"/>
          <w:szCs w:val="24"/>
          <w:lang w:val="en-US"/>
        </w:rPr>
      </w:pPr>
      <w:r w:rsidRPr="00295AF0">
        <w:rPr>
          <w:rFonts w:ascii="Times New Roman" w:hAnsi="Times New Roman"/>
          <w:i/>
          <w:sz w:val="24"/>
          <w:szCs w:val="24"/>
          <w:lang w:val="en-US"/>
        </w:rPr>
        <w:t xml:space="preserve">Constructing the prior distributions on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low</w:t>
      </w:r>
      <w:proofErr w:type="spellEnd"/>
      <w:r w:rsidRPr="00295AF0">
        <w:rPr>
          <w:rFonts w:ascii="Times New Roman" w:hAnsi="Times New Roman"/>
          <w:i/>
          <w:sz w:val="24"/>
          <w:szCs w:val="24"/>
          <w:lang w:val="en-US"/>
        </w:rPr>
        <w:t xml:space="preserve"> and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high</w:t>
      </w:r>
      <w:proofErr w:type="spellEnd"/>
      <w:r w:rsidRPr="00295AF0">
        <w:rPr>
          <w:rFonts w:ascii="Times New Roman" w:hAnsi="Times New Roman"/>
          <w:i/>
          <w:sz w:val="24"/>
          <w:szCs w:val="24"/>
          <w:lang w:val="en-US"/>
        </w:rPr>
        <w:t xml:space="preserve">. </w:t>
      </w:r>
      <w:r w:rsidRPr="00295AF0">
        <w:rPr>
          <w:rFonts w:ascii="Times New Roman" w:hAnsi="Times New Roman"/>
          <w:sz w:val="24"/>
          <w:szCs w:val="24"/>
          <w:lang w:val="en-US"/>
        </w:rPr>
        <w:t xml:space="preserve">We fitted cumulative Gaussians to each subject’s data to obtain estimates of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low</w:t>
      </w:r>
      <w:proofErr w:type="spellEnd"/>
      <w:r w:rsidRPr="00295AF0">
        <w:rPr>
          <w:rFonts w:ascii="Times New Roman" w:hAnsi="Times New Roman"/>
          <w:sz w:val="24"/>
          <w:szCs w:val="24"/>
          <w:lang w:val="en-US"/>
        </w:rPr>
        <w:t xml:space="preserve"> and </w:t>
      </w:r>
      <w:proofErr w:type="spellStart"/>
      <w:r w:rsidRPr="00295AF0">
        <w:rPr>
          <w:rFonts w:ascii="Times New Roman" w:hAnsi="Times New Roman"/>
          <w:i/>
          <w:sz w:val="24"/>
          <w:szCs w:val="24"/>
          <w:lang w:val="en-US"/>
        </w:rPr>
        <w:t>σ</w:t>
      </w:r>
      <w:r w:rsidRPr="00295AF0">
        <w:rPr>
          <w:rFonts w:ascii="Times New Roman" w:hAnsi="Times New Roman"/>
          <w:sz w:val="24"/>
          <w:szCs w:val="24"/>
          <w:vertAlign w:val="subscript"/>
          <w:lang w:val="en-US"/>
        </w:rPr>
        <w:t>high</w:t>
      </w:r>
      <w:proofErr w:type="spellEnd"/>
      <w:r w:rsidRPr="00295AF0">
        <w:rPr>
          <w:rFonts w:ascii="Times New Roman" w:hAnsi="Times New Roman"/>
          <w:sz w:val="24"/>
          <w:szCs w:val="24"/>
          <w:lang w:val="en-US"/>
        </w:rPr>
        <w:t xml:space="preserve"> in all three </w:t>
      </w:r>
      <w:r w:rsidR="00145C86" w:rsidRPr="00295AF0">
        <w:rPr>
          <w:rFonts w:ascii="Times New Roman" w:hAnsi="Times New Roman"/>
          <w:sz w:val="24"/>
          <w:szCs w:val="24"/>
          <w:lang w:val="en-US"/>
        </w:rPr>
        <w:t xml:space="preserve">versions of the discrimination </w:t>
      </w:r>
      <w:r w:rsidRPr="00295AF0">
        <w:rPr>
          <w:rFonts w:ascii="Times New Roman" w:hAnsi="Times New Roman"/>
          <w:sz w:val="24"/>
          <w:szCs w:val="24"/>
          <w:lang w:val="en-US"/>
        </w:rPr>
        <w:t xml:space="preserve">task. </w:t>
      </w:r>
      <w:r w:rsidR="00145C86" w:rsidRPr="00295AF0">
        <w:rPr>
          <w:rFonts w:ascii="Times New Roman" w:hAnsi="Times New Roman"/>
          <w:sz w:val="24"/>
          <w:szCs w:val="24"/>
          <w:lang w:val="en-US"/>
        </w:rPr>
        <w:t>There</w:t>
      </w:r>
      <w:r w:rsidR="00CE6029" w:rsidRPr="00295AF0">
        <w:rPr>
          <w:rFonts w:ascii="Times New Roman" w:hAnsi="Times New Roman"/>
          <w:sz w:val="24"/>
          <w:szCs w:val="24"/>
          <w:lang w:val="en-US"/>
        </w:rPr>
        <w:t>after</w:t>
      </w:r>
      <w:r w:rsidR="00145C86" w:rsidRPr="00295AF0">
        <w:rPr>
          <w:rFonts w:ascii="Times New Roman" w:hAnsi="Times New Roman"/>
          <w:sz w:val="24"/>
          <w:szCs w:val="24"/>
          <w:lang w:val="en-US"/>
        </w:rPr>
        <w:t xml:space="preserve">, </w:t>
      </w:r>
      <w:r w:rsidRPr="00295AF0">
        <w:rPr>
          <w:rFonts w:ascii="Times New Roman" w:hAnsi="Times New Roman"/>
          <w:sz w:val="24"/>
          <w:szCs w:val="24"/>
          <w:lang w:val="en-US"/>
        </w:rPr>
        <w:t xml:space="preserve">we computed </w:t>
      </w:r>
      <w:r w:rsidR="00145C86" w:rsidRPr="00295AF0">
        <w:rPr>
          <w:rFonts w:ascii="Times New Roman" w:hAnsi="Times New Roman"/>
          <w:sz w:val="24"/>
          <w:szCs w:val="24"/>
          <w:lang w:val="en-US"/>
        </w:rPr>
        <w:t xml:space="preserve">for each subject </w:t>
      </w:r>
      <w:r w:rsidRPr="00295AF0">
        <w:rPr>
          <w:rFonts w:ascii="Times New Roman" w:hAnsi="Times New Roman"/>
          <w:sz w:val="24"/>
          <w:szCs w:val="24"/>
          <w:lang w:val="en-US"/>
        </w:rPr>
        <w:t xml:space="preserve">the ratio between the </w:t>
      </w:r>
      <w:r w:rsidR="00CE6029" w:rsidRPr="00295AF0">
        <w:rPr>
          <w:rFonts w:ascii="Times New Roman" w:hAnsi="Times New Roman"/>
          <w:sz w:val="24"/>
          <w:szCs w:val="24"/>
          <w:lang w:val="en-US"/>
        </w:rPr>
        <w:t xml:space="preserve">estimated noise levels </w:t>
      </w:r>
      <w:r w:rsidR="00C64660">
        <w:rPr>
          <w:rFonts w:ascii="Times New Roman" w:hAnsi="Times New Roman"/>
          <w:sz w:val="24"/>
          <w:szCs w:val="24"/>
          <w:lang w:val="en-US"/>
        </w:rPr>
        <w:t>at</w:t>
      </w:r>
      <w:r w:rsidR="00CC4DA4" w:rsidRPr="00295AF0">
        <w:rPr>
          <w:rFonts w:ascii="Times New Roman" w:hAnsi="Times New Roman"/>
          <w:sz w:val="24"/>
          <w:szCs w:val="24"/>
          <w:lang w:val="en-US"/>
        </w:rPr>
        <w:t xml:space="preserve"> set size</w:t>
      </w:r>
      <w:r w:rsidR="00C64660">
        <w:rPr>
          <w:rFonts w:ascii="Times New Roman" w:hAnsi="Times New Roman"/>
          <w:sz w:val="24"/>
          <w:szCs w:val="24"/>
          <w:lang w:val="en-US"/>
        </w:rPr>
        <w:t>s</w:t>
      </w:r>
      <w:r w:rsidR="00CC4DA4" w:rsidRPr="00295AF0">
        <w:rPr>
          <w:rFonts w:ascii="Times New Roman" w:hAnsi="Times New Roman"/>
          <w:sz w:val="24"/>
          <w:szCs w:val="24"/>
          <w:lang w:val="en-US"/>
        </w:rPr>
        <w:t xml:space="preserve"> 4</w:t>
      </w:r>
      <w:r w:rsidR="00C64660">
        <w:rPr>
          <w:rFonts w:ascii="Times New Roman" w:hAnsi="Times New Roman"/>
          <w:sz w:val="24"/>
          <w:szCs w:val="24"/>
          <w:lang w:val="en-US"/>
        </w:rPr>
        <w:t xml:space="preserve"> and 1</w:t>
      </w:r>
      <w:r w:rsidR="00CC4DA4" w:rsidRPr="00295AF0">
        <w:rPr>
          <w:rFonts w:ascii="Times New Roman" w:hAnsi="Times New Roman"/>
          <w:sz w:val="24"/>
          <w:szCs w:val="24"/>
          <w:lang w:val="en-US"/>
        </w:rPr>
        <w:t xml:space="preserve">. </w:t>
      </w:r>
      <w:r w:rsidR="00C64660">
        <w:rPr>
          <w:rFonts w:ascii="Times New Roman" w:hAnsi="Times New Roman"/>
          <w:sz w:val="24"/>
          <w:szCs w:val="24"/>
          <w:lang w:val="en-US"/>
        </w:rPr>
        <w:t>Across all estimates, we find that t</w:t>
      </w:r>
      <w:r w:rsidR="00C64660" w:rsidRPr="00295AF0">
        <w:rPr>
          <w:rFonts w:ascii="Times New Roman" w:hAnsi="Times New Roman"/>
          <w:sz w:val="24"/>
          <w:szCs w:val="24"/>
          <w:lang w:val="en-US"/>
        </w:rPr>
        <w:t>he average ratio was 1.36 with a standard deviation of 0.39</w:t>
      </w:r>
      <w:r w:rsidR="00C64660">
        <w:rPr>
          <w:rFonts w:ascii="Times New Roman" w:hAnsi="Times New Roman"/>
          <w:sz w:val="24"/>
          <w:szCs w:val="24"/>
          <w:lang w:val="en-US"/>
        </w:rPr>
        <w:t xml:space="preserve">. </w:t>
      </w:r>
      <w:r w:rsidR="00145C86" w:rsidRPr="00295AF0">
        <w:rPr>
          <w:rFonts w:ascii="Times New Roman" w:hAnsi="Times New Roman"/>
          <w:sz w:val="24"/>
          <w:szCs w:val="24"/>
          <w:lang w:val="en-US"/>
        </w:rPr>
        <w:t xml:space="preserve">A Bayesian ANOVA provided no </w:t>
      </w:r>
      <w:r w:rsidR="00C64660">
        <w:rPr>
          <w:rFonts w:ascii="Times New Roman" w:hAnsi="Times New Roman"/>
          <w:sz w:val="24"/>
          <w:szCs w:val="24"/>
          <w:lang w:val="en-US"/>
        </w:rPr>
        <w:t>strong e</w:t>
      </w:r>
      <w:r w:rsidR="00145C86" w:rsidRPr="00295AF0">
        <w:rPr>
          <w:rFonts w:ascii="Times New Roman" w:hAnsi="Times New Roman"/>
          <w:sz w:val="24"/>
          <w:szCs w:val="24"/>
          <w:lang w:val="en-US"/>
        </w:rPr>
        <w:t xml:space="preserve">vidence for an effect of reliability (low </w:t>
      </w:r>
      <w:r w:rsidR="00145C86" w:rsidRPr="00295AF0">
        <w:rPr>
          <w:rFonts w:ascii="Times New Roman" w:hAnsi="Times New Roman"/>
          <w:i/>
          <w:sz w:val="24"/>
          <w:szCs w:val="24"/>
          <w:lang w:val="en-US"/>
        </w:rPr>
        <w:t>vs.</w:t>
      </w:r>
      <w:r w:rsidR="00145C86" w:rsidRPr="00295AF0">
        <w:rPr>
          <w:rFonts w:ascii="Times New Roman" w:hAnsi="Times New Roman"/>
          <w:sz w:val="24"/>
          <w:szCs w:val="24"/>
          <w:lang w:val="en-US"/>
        </w:rPr>
        <w:t xml:space="preserve"> high; </w:t>
      </w:r>
      <w:proofErr w:type="spellStart"/>
      <w:r w:rsidR="00145C86" w:rsidRPr="00295AF0">
        <w:rPr>
          <w:rFonts w:ascii="Times New Roman" w:hAnsi="Times New Roman"/>
          <w:sz w:val="24"/>
          <w:szCs w:val="24"/>
          <w:lang w:val="en-US"/>
        </w:rPr>
        <w:t>BF</w:t>
      </w:r>
      <w:r w:rsidR="00145C86" w:rsidRPr="00295AF0">
        <w:rPr>
          <w:rFonts w:ascii="Times New Roman" w:hAnsi="Times New Roman"/>
          <w:sz w:val="24"/>
          <w:szCs w:val="24"/>
          <w:vertAlign w:val="subscript"/>
          <w:lang w:val="en-US"/>
        </w:rPr>
        <w:t>inclusion</w:t>
      </w:r>
      <w:proofErr w:type="spellEnd"/>
      <w:r w:rsidR="00145C86" w:rsidRPr="00295AF0">
        <w:rPr>
          <w:rFonts w:ascii="Times New Roman" w:hAnsi="Times New Roman"/>
          <w:sz w:val="24"/>
          <w:szCs w:val="24"/>
          <w:lang w:val="en-US"/>
        </w:rPr>
        <w:t xml:space="preserve">=0.80) or </w:t>
      </w:r>
      <w:r w:rsidR="00295AF0" w:rsidRPr="00295AF0">
        <w:rPr>
          <w:rFonts w:ascii="Times New Roman" w:hAnsi="Times New Roman"/>
          <w:sz w:val="24"/>
          <w:szCs w:val="24"/>
          <w:lang w:val="en-US"/>
        </w:rPr>
        <w:t>heterogeneity</w:t>
      </w:r>
      <w:r w:rsidR="00145C86" w:rsidRPr="00295AF0">
        <w:rPr>
          <w:rFonts w:ascii="Times New Roman" w:hAnsi="Times New Roman"/>
          <w:sz w:val="24"/>
          <w:szCs w:val="24"/>
          <w:lang w:val="en-US"/>
        </w:rPr>
        <w:t xml:space="preserve"> (low</w:t>
      </w:r>
      <w:r w:rsidR="00604E75">
        <w:rPr>
          <w:rFonts w:ascii="Times New Roman" w:hAnsi="Times New Roman"/>
          <w:sz w:val="24"/>
          <w:szCs w:val="24"/>
          <w:lang w:val="en-US"/>
        </w:rPr>
        <w:t>est</w:t>
      </w:r>
      <w:r w:rsidR="00145C86" w:rsidRPr="00295AF0">
        <w:rPr>
          <w:rFonts w:ascii="Times New Roman" w:hAnsi="Times New Roman"/>
          <w:sz w:val="24"/>
          <w:szCs w:val="24"/>
          <w:lang w:val="en-US"/>
        </w:rPr>
        <w:t xml:space="preserve"> </w:t>
      </w:r>
      <w:r w:rsidR="00145C86" w:rsidRPr="00295AF0">
        <w:rPr>
          <w:rFonts w:ascii="Times New Roman" w:hAnsi="Times New Roman"/>
          <w:i/>
          <w:sz w:val="24"/>
          <w:szCs w:val="24"/>
          <w:lang w:val="en-US"/>
        </w:rPr>
        <w:t>vs</w:t>
      </w:r>
      <w:r w:rsidR="00145C86" w:rsidRPr="00295AF0">
        <w:rPr>
          <w:rFonts w:ascii="Times New Roman" w:hAnsi="Times New Roman"/>
          <w:sz w:val="24"/>
          <w:szCs w:val="24"/>
          <w:lang w:val="en-US"/>
        </w:rPr>
        <w:t>. high</w:t>
      </w:r>
      <w:r w:rsidR="00604E75">
        <w:rPr>
          <w:rFonts w:ascii="Times New Roman" w:hAnsi="Times New Roman"/>
          <w:sz w:val="24"/>
          <w:szCs w:val="24"/>
          <w:lang w:val="en-US"/>
        </w:rPr>
        <w:t>est</w:t>
      </w:r>
      <w:r w:rsidR="00145C86" w:rsidRPr="00295AF0">
        <w:rPr>
          <w:rFonts w:ascii="Times New Roman" w:hAnsi="Times New Roman"/>
          <w:sz w:val="24"/>
          <w:szCs w:val="24"/>
          <w:lang w:val="en-US"/>
        </w:rPr>
        <w:t xml:space="preserve">; </w:t>
      </w:r>
      <w:proofErr w:type="spellStart"/>
      <w:r w:rsidR="00145C86" w:rsidRPr="00295AF0">
        <w:rPr>
          <w:rFonts w:ascii="Times New Roman" w:hAnsi="Times New Roman"/>
          <w:sz w:val="24"/>
          <w:szCs w:val="24"/>
          <w:lang w:val="en-US"/>
        </w:rPr>
        <w:t>BF</w:t>
      </w:r>
      <w:r w:rsidR="00145C86" w:rsidRPr="00295AF0">
        <w:rPr>
          <w:rFonts w:ascii="Times New Roman" w:hAnsi="Times New Roman"/>
          <w:sz w:val="24"/>
          <w:szCs w:val="24"/>
          <w:vertAlign w:val="subscript"/>
          <w:lang w:val="en-US"/>
        </w:rPr>
        <w:t>inclusion</w:t>
      </w:r>
      <w:proofErr w:type="spellEnd"/>
      <w:r w:rsidR="00145C86" w:rsidRPr="00295AF0">
        <w:rPr>
          <w:rFonts w:ascii="Times New Roman" w:hAnsi="Times New Roman"/>
          <w:sz w:val="24"/>
          <w:szCs w:val="24"/>
          <w:lang w:val="en-US"/>
        </w:rPr>
        <w:t xml:space="preserve">=1.36) on the estimated ratio. </w:t>
      </w:r>
      <w:r w:rsidR="00C64660">
        <w:rPr>
          <w:rFonts w:ascii="Times New Roman" w:hAnsi="Times New Roman"/>
          <w:sz w:val="24"/>
          <w:szCs w:val="24"/>
          <w:lang w:val="en-US"/>
        </w:rPr>
        <w:t xml:space="preserve">Therefore, </w:t>
      </w:r>
      <w:r w:rsidR="00B56790">
        <w:rPr>
          <w:rFonts w:ascii="Times New Roman" w:hAnsi="Times New Roman"/>
          <w:sz w:val="24"/>
          <w:szCs w:val="24"/>
          <w:lang w:val="en-US"/>
        </w:rPr>
        <w:t xml:space="preserve">we will impose </w:t>
      </w:r>
      <w:r w:rsidR="00604E75">
        <w:rPr>
          <w:rFonts w:ascii="Times New Roman" w:hAnsi="Times New Roman"/>
          <w:sz w:val="24"/>
          <w:szCs w:val="24"/>
          <w:lang w:val="en-US"/>
        </w:rPr>
        <w:t xml:space="preserve">a single </w:t>
      </w:r>
      <w:r w:rsidR="00B56790">
        <w:rPr>
          <w:rFonts w:ascii="Times New Roman" w:hAnsi="Times New Roman"/>
          <w:sz w:val="24"/>
          <w:szCs w:val="24"/>
          <w:lang w:val="en-US"/>
        </w:rPr>
        <w:t xml:space="preserve">prior distribution </w:t>
      </w:r>
      <w:r w:rsidR="00604E75">
        <w:rPr>
          <w:rFonts w:ascii="Times New Roman" w:hAnsi="Times New Roman"/>
          <w:sz w:val="24"/>
          <w:szCs w:val="24"/>
          <w:lang w:val="en-US"/>
        </w:rPr>
        <w:t xml:space="preserve">to all sensory noise parameter estimates, regardless of </w:t>
      </w:r>
      <w:r w:rsidR="00B56790">
        <w:rPr>
          <w:rFonts w:ascii="Times New Roman" w:hAnsi="Times New Roman"/>
          <w:sz w:val="24"/>
          <w:szCs w:val="24"/>
          <w:lang w:val="en-US"/>
        </w:rPr>
        <w:t xml:space="preserve">stimulus reliability </w:t>
      </w:r>
      <w:r w:rsidR="00604E75">
        <w:rPr>
          <w:rFonts w:ascii="Times New Roman" w:hAnsi="Times New Roman"/>
          <w:sz w:val="24"/>
          <w:szCs w:val="24"/>
          <w:lang w:val="en-US"/>
        </w:rPr>
        <w:t>or</w:t>
      </w:r>
      <w:r w:rsidR="00B56790">
        <w:rPr>
          <w:rFonts w:ascii="Times New Roman" w:hAnsi="Times New Roman"/>
          <w:sz w:val="24"/>
          <w:szCs w:val="24"/>
          <w:lang w:val="en-US"/>
        </w:rPr>
        <w:t xml:space="preserve"> level of external uncertainty. W</w:t>
      </w:r>
      <w:r w:rsidR="00CE6029" w:rsidRPr="00295AF0">
        <w:rPr>
          <w:rFonts w:ascii="Times New Roman" w:hAnsi="Times New Roman"/>
          <w:sz w:val="24"/>
          <w:szCs w:val="24"/>
          <w:lang w:val="en-US"/>
        </w:rPr>
        <w:t xml:space="preserve">e </w:t>
      </w:r>
      <w:r w:rsidR="00B56790">
        <w:rPr>
          <w:rFonts w:ascii="Times New Roman" w:hAnsi="Times New Roman"/>
          <w:sz w:val="24"/>
          <w:szCs w:val="24"/>
          <w:lang w:val="en-US"/>
        </w:rPr>
        <w:t xml:space="preserve">choose to do this by using </w:t>
      </w:r>
      <w:r w:rsidR="00CE6029" w:rsidRPr="00295AF0">
        <w:rPr>
          <w:rFonts w:ascii="Times New Roman" w:hAnsi="Times New Roman"/>
          <w:sz w:val="24"/>
          <w:szCs w:val="24"/>
          <w:lang w:val="en-US"/>
        </w:rPr>
        <w:t xml:space="preserve">a Gaussian prior with a mean of 1.36 and a standard </w:t>
      </w:r>
      <w:r w:rsidR="00295AF0" w:rsidRPr="00295AF0">
        <w:rPr>
          <w:rFonts w:ascii="Times New Roman" w:hAnsi="Times New Roman"/>
          <w:sz w:val="24"/>
          <w:szCs w:val="24"/>
          <w:lang w:val="en-US"/>
        </w:rPr>
        <w:t>deviation</w:t>
      </w:r>
      <w:r w:rsidR="00CE6029" w:rsidRPr="00295AF0">
        <w:rPr>
          <w:rFonts w:ascii="Times New Roman" w:hAnsi="Times New Roman"/>
          <w:sz w:val="24"/>
          <w:szCs w:val="24"/>
          <w:lang w:val="en-US"/>
        </w:rPr>
        <w:t xml:space="preserve"> of 0.39 on the ratio between the noise levels in the visual search models and the estimated noise levels from the discrimination task.</w:t>
      </w:r>
    </w:p>
    <w:p w14:paraId="2719890A" w14:textId="33D97F18" w:rsidR="00C5111B" w:rsidRDefault="00C5111B" w:rsidP="00A23976">
      <w:pPr>
        <w:contextualSpacing/>
        <w:rPr>
          <w:rFonts w:ascii="Times New Roman" w:hAnsi="Times New Roman"/>
          <w:sz w:val="24"/>
          <w:szCs w:val="24"/>
          <w:lang w:val="en-US"/>
        </w:rPr>
      </w:pPr>
    </w:p>
    <w:p w14:paraId="3707545D" w14:textId="64C1A7DC" w:rsidR="00A23976" w:rsidRPr="009135C6" w:rsidRDefault="00A23976" w:rsidP="00A23976">
      <w:pPr>
        <w:widowControl w:val="0"/>
        <w:autoSpaceDE w:val="0"/>
        <w:autoSpaceDN w:val="0"/>
        <w:adjustRightInd w:val="0"/>
        <w:spacing w:line="360" w:lineRule="auto"/>
        <w:contextualSpacing/>
        <w:rPr>
          <w:rFonts w:ascii="Times New Roman" w:hAnsi="Times New Roman"/>
          <w:b/>
          <w:sz w:val="24"/>
          <w:szCs w:val="24"/>
          <w:lang w:val="de-DE"/>
        </w:rPr>
      </w:pPr>
      <w:r w:rsidRPr="009135C6">
        <w:rPr>
          <w:rFonts w:ascii="Times New Roman" w:hAnsi="Times New Roman"/>
          <w:b/>
          <w:sz w:val="24"/>
          <w:szCs w:val="24"/>
          <w:lang w:val="de-DE"/>
        </w:rPr>
        <w:t>REFERENCES</w:t>
      </w:r>
    </w:p>
    <w:p w14:paraId="546F4CEB" w14:textId="47CC4B15" w:rsidR="00A55889" w:rsidRPr="00295AF0" w:rsidRDefault="00A23976" w:rsidP="00A55889">
      <w:pPr>
        <w:widowControl w:val="0"/>
        <w:autoSpaceDE w:val="0"/>
        <w:autoSpaceDN w:val="0"/>
        <w:adjustRightInd w:val="0"/>
        <w:spacing w:line="360" w:lineRule="auto"/>
        <w:ind w:left="640" w:hanging="640"/>
        <w:rPr>
          <w:rFonts w:ascii="Times New Roman" w:hAnsi="Times New Roman"/>
          <w:noProof/>
          <w:sz w:val="24"/>
          <w:szCs w:val="24"/>
          <w:lang w:val="en-US"/>
        </w:rPr>
      </w:pPr>
      <w:r w:rsidRPr="00295AF0">
        <w:rPr>
          <w:rFonts w:ascii="Times New Roman" w:hAnsi="Times New Roman"/>
          <w:b/>
          <w:sz w:val="24"/>
          <w:szCs w:val="24"/>
          <w:lang w:val="en-US"/>
        </w:rPr>
        <w:fldChar w:fldCharType="begin" w:fldLock="1"/>
      </w:r>
      <w:r w:rsidRPr="009135C6">
        <w:rPr>
          <w:rFonts w:ascii="Times New Roman" w:hAnsi="Times New Roman"/>
          <w:b/>
          <w:sz w:val="24"/>
          <w:szCs w:val="24"/>
          <w:lang w:val="de-DE"/>
        </w:rPr>
        <w:instrText xml:space="preserve">ADDIN Mendeley Bibliography CSL_BIBLIOGRAPHY </w:instrText>
      </w:r>
      <w:r w:rsidRPr="00295AF0">
        <w:rPr>
          <w:rFonts w:ascii="Times New Roman" w:hAnsi="Times New Roman"/>
          <w:b/>
          <w:sz w:val="24"/>
          <w:szCs w:val="24"/>
          <w:lang w:val="en-US"/>
        </w:rPr>
        <w:fldChar w:fldCharType="separate"/>
      </w:r>
      <w:r w:rsidR="00A55889" w:rsidRPr="009135C6">
        <w:rPr>
          <w:rFonts w:ascii="Times New Roman" w:hAnsi="Times New Roman"/>
          <w:noProof/>
          <w:sz w:val="24"/>
          <w:szCs w:val="24"/>
          <w:lang w:val="de-DE"/>
        </w:rPr>
        <w:t xml:space="preserve">1. </w:t>
      </w:r>
      <w:r w:rsidR="00A55889" w:rsidRPr="009135C6">
        <w:rPr>
          <w:rFonts w:ascii="Times New Roman" w:hAnsi="Times New Roman"/>
          <w:noProof/>
          <w:sz w:val="24"/>
          <w:szCs w:val="24"/>
          <w:lang w:val="de-DE"/>
        </w:rPr>
        <w:tab/>
        <w:t xml:space="preserve">Mazyar H, Van den Berg R, Seilheimer RL, Ma WJ. </w:t>
      </w:r>
      <w:r w:rsidR="00A55889" w:rsidRPr="00295AF0">
        <w:rPr>
          <w:rFonts w:ascii="Times New Roman" w:hAnsi="Times New Roman"/>
          <w:noProof/>
          <w:sz w:val="24"/>
          <w:szCs w:val="24"/>
          <w:lang w:val="en-US"/>
        </w:rPr>
        <w:t>Independence is elusive : Set size effects on encoding precision in visual search. J Vis. 2013;13: 1–14. doi:10.1167/13.5.8.doi</w:t>
      </w:r>
    </w:p>
    <w:p w14:paraId="4CE6A81D" w14:textId="77777777" w:rsidR="00A55889" w:rsidRPr="00295AF0" w:rsidRDefault="00A55889" w:rsidP="00A55889">
      <w:pPr>
        <w:widowControl w:val="0"/>
        <w:autoSpaceDE w:val="0"/>
        <w:autoSpaceDN w:val="0"/>
        <w:adjustRightInd w:val="0"/>
        <w:spacing w:line="360" w:lineRule="auto"/>
        <w:ind w:left="640" w:hanging="640"/>
        <w:rPr>
          <w:rFonts w:ascii="Times New Roman" w:hAnsi="Times New Roman"/>
          <w:noProof/>
          <w:sz w:val="24"/>
          <w:lang w:val="en-US"/>
        </w:rPr>
      </w:pPr>
      <w:r w:rsidRPr="00295AF0">
        <w:rPr>
          <w:rFonts w:ascii="Times New Roman" w:hAnsi="Times New Roman"/>
          <w:noProof/>
          <w:sz w:val="24"/>
          <w:szCs w:val="24"/>
          <w:lang w:val="en-US"/>
        </w:rPr>
        <w:t xml:space="preserve">2. </w:t>
      </w:r>
      <w:r w:rsidRPr="00295AF0">
        <w:rPr>
          <w:rFonts w:ascii="Times New Roman" w:hAnsi="Times New Roman"/>
          <w:noProof/>
          <w:sz w:val="24"/>
          <w:szCs w:val="24"/>
          <w:lang w:val="en-US"/>
        </w:rPr>
        <w:tab/>
        <w:t>Mazyar H, van den Berg R, Ma WJ. Does precision decrease with set size? J Vis. 2012;12: 10. doi:10.1167/12.6.10</w:t>
      </w:r>
    </w:p>
    <w:p w14:paraId="7451830D" w14:textId="5502B55E" w:rsidR="00A23976" w:rsidRPr="00295AF0" w:rsidRDefault="00A23976" w:rsidP="00A23976">
      <w:pPr>
        <w:widowControl w:val="0"/>
        <w:autoSpaceDE w:val="0"/>
        <w:autoSpaceDN w:val="0"/>
        <w:adjustRightInd w:val="0"/>
        <w:spacing w:line="360" w:lineRule="auto"/>
        <w:contextualSpacing/>
        <w:rPr>
          <w:rFonts w:ascii="Times New Roman" w:hAnsi="Times New Roman"/>
          <w:b/>
          <w:sz w:val="24"/>
          <w:szCs w:val="24"/>
          <w:lang w:val="en-US"/>
        </w:rPr>
      </w:pPr>
      <w:r w:rsidRPr="00295AF0">
        <w:rPr>
          <w:rFonts w:ascii="Times New Roman" w:hAnsi="Times New Roman"/>
          <w:b/>
          <w:sz w:val="24"/>
          <w:szCs w:val="24"/>
          <w:lang w:val="en-US"/>
        </w:rPr>
        <w:fldChar w:fldCharType="end"/>
      </w:r>
    </w:p>
    <w:sectPr w:rsidR="00A23976" w:rsidRPr="00295AF0" w:rsidSect="00C35E37">
      <w:footerReference w:type="default" r:id="rId24"/>
      <w:pgSz w:w="11906" w:h="16838"/>
      <w:pgMar w:top="1418" w:right="1247" w:bottom="1418" w:left="124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49604" w14:textId="77777777" w:rsidR="00B15CA2" w:rsidRDefault="00B15CA2" w:rsidP="009A62EB">
      <w:pPr>
        <w:spacing w:after="0" w:line="240" w:lineRule="auto"/>
      </w:pPr>
      <w:r>
        <w:separator/>
      </w:r>
    </w:p>
  </w:endnote>
  <w:endnote w:type="continuationSeparator" w:id="0">
    <w:p w14:paraId="2245BBF0" w14:textId="77777777" w:rsidR="00B15CA2" w:rsidRDefault="00B15CA2" w:rsidP="009A6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63126" w14:textId="443A6840" w:rsidR="00CE20A1" w:rsidRDefault="00CE20A1">
    <w:pPr>
      <w:pStyle w:val="Footer"/>
      <w:jc w:val="center"/>
    </w:pPr>
    <w:r>
      <w:fldChar w:fldCharType="begin"/>
    </w:r>
    <w:r>
      <w:instrText xml:space="preserve"> PAGE   \* MERGEFORMAT </w:instrText>
    </w:r>
    <w:r>
      <w:fldChar w:fldCharType="separate"/>
    </w:r>
    <w:r w:rsidR="008B4A90">
      <w:rPr>
        <w:noProof/>
      </w:rPr>
      <w:t>1</w:t>
    </w:r>
    <w:r>
      <w:rPr>
        <w:noProof/>
      </w:rPr>
      <w:fldChar w:fldCharType="end"/>
    </w:r>
  </w:p>
  <w:p w14:paraId="66385A5D" w14:textId="77777777" w:rsidR="00CE20A1" w:rsidRDefault="00CE20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44557" w14:textId="77777777" w:rsidR="00B15CA2" w:rsidRDefault="00B15CA2" w:rsidP="009A62EB">
      <w:pPr>
        <w:spacing w:after="0" w:line="240" w:lineRule="auto"/>
      </w:pPr>
      <w:r>
        <w:separator/>
      </w:r>
    </w:p>
  </w:footnote>
  <w:footnote w:type="continuationSeparator" w:id="0">
    <w:p w14:paraId="5D01A0FB" w14:textId="77777777" w:rsidR="00B15CA2" w:rsidRDefault="00B15CA2" w:rsidP="009A62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00427"/>
    <w:multiLevelType w:val="hybridMultilevel"/>
    <w:tmpl w:val="59B27CE4"/>
    <w:lvl w:ilvl="0" w:tplc="430235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B7001"/>
    <w:multiLevelType w:val="hybridMultilevel"/>
    <w:tmpl w:val="AD02C864"/>
    <w:lvl w:ilvl="0" w:tplc="208E3BFC">
      <w:numFmt w:val="bullet"/>
      <w:lvlText w:val=""/>
      <w:lvlJc w:val="left"/>
      <w:pPr>
        <w:ind w:left="900" w:hanging="360"/>
      </w:pPr>
      <w:rPr>
        <w:rFonts w:ascii="Symbol" w:eastAsia="Calibri" w:hAnsi="Symbol" w:cs="Times New Roman"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 w15:restartNumberingAfterBreak="0">
    <w:nsid w:val="170B30EA"/>
    <w:multiLevelType w:val="hybridMultilevel"/>
    <w:tmpl w:val="6B5282F2"/>
    <w:lvl w:ilvl="0" w:tplc="24F89026">
      <w:start w:val="6"/>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4353F6"/>
    <w:multiLevelType w:val="hybridMultilevel"/>
    <w:tmpl w:val="9A3A1968"/>
    <w:lvl w:ilvl="0" w:tplc="18D2B336">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AD1CAF"/>
    <w:multiLevelType w:val="hybridMultilevel"/>
    <w:tmpl w:val="2C2E2744"/>
    <w:lvl w:ilvl="0" w:tplc="041D0001">
      <w:start w:val="1"/>
      <w:numFmt w:val="bullet"/>
      <w:lvlText w:val=""/>
      <w:lvlJc w:val="left"/>
      <w:pPr>
        <w:ind w:left="1080" w:hanging="360"/>
      </w:pPr>
      <w:rPr>
        <w:rFonts w:ascii="Symbol" w:hAnsi="Symbol"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5" w15:restartNumberingAfterBreak="0">
    <w:nsid w:val="2E971EDC"/>
    <w:multiLevelType w:val="hybridMultilevel"/>
    <w:tmpl w:val="09602D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1F6C4D"/>
    <w:multiLevelType w:val="hybridMultilevel"/>
    <w:tmpl w:val="3580C03E"/>
    <w:lvl w:ilvl="0" w:tplc="E70071EE">
      <w:numFmt w:val="bullet"/>
      <w:lvlText w:val="-"/>
      <w:lvlJc w:val="left"/>
      <w:pPr>
        <w:ind w:left="360" w:hanging="360"/>
      </w:pPr>
      <w:rPr>
        <w:rFonts w:ascii="Calibri" w:eastAsia="Calibri" w:hAnsi="Calibri"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93F5D4A"/>
    <w:multiLevelType w:val="hybridMultilevel"/>
    <w:tmpl w:val="46463998"/>
    <w:lvl w:ilvl="0" w:tplc="8FDEAB3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BE587C"/>
    <w:multiLevelType w:val="hybridMultilevel"/>
    <w:tmpl w:val="FB3CF64A"/>
    <w:lvl w:ilvl="0" w:tplc="29561C82">
      <w:start w:val="1"/>
      <w:numFmt w:val="lowerRoman"/>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E25C76"/>
    <w:multiLevelType w:val="hybridMultilevel"/>
    <w:tmpl w:val="2384C63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C257934"/>
    <w:multiLevelType w:val="hybridMultilevel"/>
    <w:tmpl w:val="3D568CFC"/>
    <w:lvl w:ilvl="0" w:tplc="BBD2F0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3484AE0"/>
    <w:multiLevelType w:val="hybridMultilevel"/>
    <w:tmpl w:val="9508B984"/>
    <w:lvl w:ilvl="0" w:tplc="0F5EFEB2">
      <w:numFmt w:val="bullet"/>
      <w:lvlText w:val="-"/>
      <w:lvlJc w:val="left"/>
      <w:pPr>
        <w:ind w:left="720" w:hanging="360"/>
      </w:pPr>
      <w:rPr>
        <w:rFonts w:ascii="Times New Roman" w:eastAsia="Calibr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59FD0988"/>
    <w:multiLevelType w:val="hybridMultilevel"/>
    <w:tmpl w:val="CAF0F4AC"/>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6FF1B3F"/>
    <w:multiLevelType w:val="hybridMultilevel"/>
    <w:tmpl w:val="D7845C6A"/>
    <w:lvl w:ilvl="0" w:tplc="EE280660">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8652BA"/>
    <w:multiLevelType w:val="hybridMultilevel"/>
    <w:tmpl w:val="F304A72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8EC7477"/>
    <w:multiLevelType w:val="hybridMultilevel"/>
    <w:tmpl w:val="37181DDC"/>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6" w15:restartNumberingAfterBreak="0">
    <w:nsid w:val="69401B52"/>
    <w:multiLevelType w:val="hybridMultilevel"/>
    <w:tmpl w:val="CE506C94"/>
    <w:lvl w:ilvl="0" w:tplc="2EF0F894">
      <w:start w:val="1"/>
      <w:numFmt w:val="lowerRoman"/>
      <w:lvlText w:val="%1)"/>
      <w:lvlJc w:val="left"/>
      <w:pPr>
        <w:ind w:left="1260" w:hanging="72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7" w15:restartNumberingAfterBreak="0">
    <w:nsid w:val="69E24B50"/>
    <w:multiLevelType w:val="hybridMultilevel"/>
    <w:tmpl w:val="532AF984"/>
    <w:lvl w:ilvl="0" w:tplc="2768250A">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5216B0"/>
    <w:multiLevelType w:val="hybridMultilevel"/>
    <w:tmpl w:val="FA6CADAC"/>
    <w:lvl w:ilvl="0" w:tplc="389AB54E">
      <w:numFmt w:val="bullet"/>
      <w:lvlText w:val=""/>
      <w:lvlJc w:val="left"/>
      <w:pPr>
        <w:ind w:left="360" w:hanging="360"/>
      </w:pPr>
      <w:rPr>
        <w:rFonts w:ascii="Symbol" w:eastAsia="Calibr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72A6230"/>
    <w:multiLevelType w:val="hybridMultilevel"/>
    <w:tmpl w:val="3AF41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B61F60"/>
    <w:multiLevelType w:val="hybridMultilevel"/>
    <w:tmpl w:val="DDF6B81E"/>
    <w:lvl w:ilvl="0" w:tplc="AEB833BA">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D11FD0"/>
    <w:multiLevelType w:val="hybridMultilevel"/>
    <w:tmpl w:val="CE506C94"/>
    <w:lvl w:ilvl="0" w:tplc="2EF0F894">
      <w:start w:val="1"/>
      <w:numFmt w:val="lowerRoman"/>
      <w:lvlText w:val="%1)"/>
      <w:lvlJc w:val="left"/>
      <w:pPr>
        <w:ind w:left="1260" w:hanging="72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6"/>
  </w:num>
  <w:num w:numId="2">
    <w:abstractNumId w:val="9"/>
  </w:num>
  <w:num w:numId="3">
    <w:abstractNumId w:val="12"/>
  </w:num>
  <w:num w:numId="4">
    <w:abstractNumId w:val="14"/>
  </w:num>
  <w:num w:numId="5">
    <w:abstractNumId w:val="4"/>
  </w:num>
  <w:num w:numId="6">
    <w:abstractNumId w:val="15"/>
  </w:num>
  <w:num w:numId="7">
    <w:abstractNumId w:val="18"/>
  </w:num>
  <w:num w:numId="8">
    <w:abstractNumId w:val="5"/>
  </w:num>
  <w:num w:numId="9">
    <w:abstractNumId w:val="3"/>
  </w:num>
  <w:num w:numId="10">
    <w:abstractNumId w:val="10"/>
  </w:num>
  <w:num w:numId="11">
    <w:abstractNumId w:val="20"/>
  </w:num>
  <w:num w:numId="12">
    <w:abstractNumId w:val="19"/>
  </w:num>
  <w:num w:numId="13">
    <w:abstractNumId w:val="13"/>
  </w:num>
  <w:num w:numId="14">
    <w:abstractNumId w:val="17"/>
  </w:num>
  <w:num w:numId="15">
    <w:abstractNumId w:val="1"/>
  </w:num>
  <w:num w:numId="16">
    <w:abstractNumId w:val="21"/>
  </w:num>
  <w:num w:numId="17">
    <w:abstractNumId w:val="0"/>
  </w:num>
  <w:num w:numId="18">
    <w:abstractNumId w:val="16"/>
  </w:num>
  <w:num w:numId="19">
    <w:abstractNumId w:val="8"/>
  </w:num>
  <w:num w:numId="20">
    <w:abstractNumId w:val="7"/>
  </w:num>
  <w:num w:numId="21">
    <w:abstractNumId w:val="2"/>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1F4F"/>
    <w:rsid w:val="00001054"/>
    <w:rsid w:val="000018E5"/>
    <w:rsid w:val="00003069"/>
    <w:rsid w:val="0000325E"/>
    <w:rsid w:val="000074D1"/>
    <w:rsid w:val="000112AB"/>
    <w:rsid w:val="000128EC"/>
    <w:rsid w:val="0001298D"/>
    <w:rsid w:val="00012FD4"/>
    <w:rsid w:val="00016366"/>
    <w:rsid w:val="00016FE6"/>
    <w:rsid w:val="000170B7"/>
    <w:rsid w:val="0002090A"/>
    <w:rsid w:val="00022AFD"/>
    <w:rsid w:val="00023822"/>
    <w:rsid w:val="0002558C"/>
    <w:rsid w:val="00026076"/>
    <w:rsid w:val="00027AF1"/>
    <w:rsid w:val="000320A2"/>
    <w:rsid w:val="00032AFF"/>
    <w:rsid w:val="0003393E"/>
    <w:rsid w:val="00033997"/>
    <w:rsid w:val="00033A37"/>
    <w:rsid w:val="000340D3"/>
    <w:rsid w:val="00034BEE"/>
    <w:rsid w:val="00034FFD"/>
    <w:rsid w:val="0003650D"/>
    <w:rsid w:val="00036EB0"/>
    <w:rsid w:val="00036EE0"/>
    <w:rsid w:val="0004096E"/>
    <w:rsid w:val="00040CDF"/>
    <w:rsid w:val="00041AAA"/>
    <w:rsid w:val="000421E1"/>
    <w:rsid w:val="0004270D"/>
    <w:rsid w:val="00042E18"/>
    <w:rsid w:val="000443F9"/>
    <w:rsid w:val="00044CCE"/>
    <w:rsid w:val="00045DD1"/>
    <w:rsid w:val="0005096A"/>
    <w:rsid w:val="00051A56"/>
    <w:rsid w:val="00054752"/>
    <w:rsid w:val="0005491D"/>
    <w:rsid w:val="00055A46"/>
    <w:rsid w:val="00055FF2"/>
    <w:rsid w:val="00056C08"/>
    <w:rsid w:val="00056C5E"/>
    <w:rsid w:val="000609B2"/>
    <w:rsid w:val="00060C0D"/>
    <w:rsid w:val="00062A55"/>
    <w:rsid w:val="000641FF"/>
    <w:rsid w:val="00064E6C"/>
    <w:rsid w:val="000661A3"/>
    <w:rsid w:val="00070AEC"/>
    <w:rsid w:val="000727F9"/>
    <w:rsid w:val="00073E4D"/>
    <w:rsid w:val="00074202"/>
    <w:rsid w:val="00075A60"/>
    <w:rsid w:val="000773ED"/>
    <w:rsid w:val="00077D8E"/>
    <w:rsid w:val="00077ECD"/>
    <w:rsid w:val="000804ED"/>
    <w:rsid w:val="000826D2"/>
    <w:rsid w:val="0008404C"/>
    <w:rsid w:val="00084F01"/>
    <w:rsid w:val="00084FD6"/>
    <w:rsid w:val="000908CC"/>
    <w:rsid w:val="00090C56"/>
    <w:rsid w:val="00092050"/>
    <w:rsid w:val="00092352"/>
    <w:rsid w:val="00093061"/>
    <w:rsid w:val="00093D00"/>
    <w:rsid w:val="000940E6"/>
    <w:rsid w:val="00097692"/>
    <w:rsid w:val="000A1B23"/>
    <w:rsid w:val="000A1D57"/>
    <w:rsid w:val="000A236A"/>
    <w:rsid w:val="000A275A"/>
    <w:rsid w:val="000A604A"/>
    <w:rsid w:val="000A6A06"/>
    <w:rsid w:val="000A73FE"/>
    <w:rsid w:val="000A782D"/>
    <w:rsid w:val="000A7CAE"/>
    <w:rsid w:val="000B0C85"/>
    <w:rsid w:val="000B21E1"/>
    <w:rsid w:val="000B2BAE"/>
    <w:rsid w:val="000B2E8D"/>
    <w:rsid w:val="000B36C1"/>
    <w:rsid w:val="000B434D"/>
    <w:rsid w:val="000B5836"/>
    <w:rsid w:val="000B634E"/>
    <w:rsid w:val="000B7865"/>
    <w:rsid w:val="000C0692"/>
    <w:rsid w:val="000C16A1"/>
    <w:rsid w:val="000C27FC"/>
    <w:rsid w:val="000C2BF1"/>
    <w:rsid w:val="000C3CA8"/>
    <w:rsid w:val="000C46EF"/>
    <w:rsid w:val="000C5270"/>
    <w:rsid w:val="000C718E"/>
    <w:rsid w:val="000C7CBB"/>
    <w:rsid w:val="000C7E0F"/>
    <w:rsid w:val="000D28F6"/>
    <w:rsid w:val="000D3A06"/>
    <w:rsid w:val="000D547B"/>
    <w:rsid w:val="000D5D0B"/>
    <w:rsid w:val="000D6DC2"/>
    <w:rsid w:val="000E01CB"/>
    <w:rsid w:val="000E118E"/>
    <w:rsid w:val="000E2494"/>
    <w:rsid w:val="000E405C"/>
    <w:rsid w:val="000E52EE"/>
    <w:rsid w:val="000E5CC3"/>
    <w:rsid w:val="000E6095"/>
    <w:rsid w:val="000E6B3D"/>
    <w:rsid w:val="000E7F0A"/>
    <w:rsid w:val="000F1D11"/>
    <w:rsid w:val="000F2F4B"/>
    <w:rsid w:val="000F3C47"/>
    <w:rsid w:val="000F47B6"/>
    <w:rsid w:val="000F4DBB"/>
    <w:rsid w:val="000F623B"/>
    <w:rsid w:val="000F666D"/>
    <w:rsid w:val="000F7101"/>
    <w:rsid w:val="0010019B"/>
    <w:rsid w:val="001003CC"/>
    <w:rsid w:val="0010170A"/>
    <w:rsid w:val="00101778"/>
    <w:rsid w:val="00101EFF"/>
    <w:rsid w:val="00103A33"/>
    <w:rsid w:val="00105614"/>
    <w:rsid w:val="001066AA"/>
    <w:rsid w:val="00106C09"/>
    <w:rsid w:val="00106E2D"/>
    <w:rsid w:val="0010702E"/>
    <w:rsid w:val="001104CE"/>
    <w:rsid w:val="00111938"/>
    <w:rsid w:val="001124E1"/>
    <w:rsid w:val="001130C8"/>
    <w:rsid w:val="00113569"/>
    <w:rsid w:val="00113D8D"/>
    <w:rsid w:val="00114156"/>
    <w:rsid w:val="0011719A"/>
    <w:rsid w:val="0012032F"/>
    <w:rsid w:val="001223C3"/>
    <w:rsid w:val="00122763"/>
    <w:rsid w:val="001253A7"/>
    <w:rsid w:val="00126046"/>
    <w:rsid w:val="0012665B"/>
    <w:rsid w:val="001318EB"/>
    <w:rsid w:val="00132163"/>
    <w:rsid w:val="0013360A"/>
    <w:rsid w:val="00134390"/>
    <w:rsid w:val="00140D56"/>
    <w:rsid w:val="00140E29"/>
    <w:rsid w:val="00141CD0"/>
    <w:rsid w:val="00142589"/>
    <w:rsid w:val="00142910"/>
    <w:rsid w:val="00142DBF"/>
    <w:rsid w:val="001433BC"/>
    <w:rsid w:val="00145C86"/>
    <w:rsid w:val="001467F0"/>
    <w:rsid w:val="00147854"/>
    <w:rsid w:val="0015174D"/>
    <w:rsid w:val="00152E38"/>
    <w:rsid w:val="001549D5"/>
    <w:rsid w:val="001556B5"/>
    <w:rsid w:val="001573E0"/>
    <w:rsid w:val="00157897"/>
    <w:rsid w:val="0016397C"/>
    <w:rsid w:val="001658B7"/>
    <w:rsid w:val="00166D7E"/>
    <w:rsid w:val="00167F3B"/>
    <w:rsid w:val="00177105"/>
    <w:rsid w:val="00177E14"/>
    <w:rsid w:val="001811EE"/>
    <w:rsid w:val="001818C5"/>
    <w:rsid w:val="00182C73"/>
    <w:rsid w:val="001846BB"/>
    <w:rsid w:val="00184991"/>
    <w:rsid w:val="00185AC2"/>
    <w:rsid w:val="0018648D"/>
    <w:rsid w:val="00186B55"/>
    <w:rsid w:val="001875AC"/>
    <w:rsid w:val="0019196C"/>
    <w:rsid w:val="00191F4C"/>
    <w:rsid w:val="00192313"/>
    <w:rsid w:val="00192C34"/>
    <w:rsid w:val="00193304"/>
    <w:rsid w:val="0019331C"/>
    <w:rsid w:val="00194A45"/>
    <w:rsid w:val="0019530F"/>
    <w:rsid w:val="001956A2"/>
    <w:rsid w:val="00195FB6"/>
    <w:rsid w:val="00196479"/>
    <w:rsid w:val="00196D28"/>
    <w:rsid w:val="001A3E99"/>
    <w:rsid w:val="001A7B43"/>
    <w:rsid w:val="001A7D81"/>
    <w:rsid w:val="001B02FF"/>
    <w:rsid w:val="001B21C7"/>
    <w:rsid w:val="001B286A"/>
    <w:rsid w:val="001B2F01"/>
    <w:rsid w:val="001B372C"/>
    <w:rsid w:val="001B3DBC"/>
    <w:rsid w:val="001B41DF"/>
    <w:rsid w:val="001C0AA4"/>
    <w:rsid w:val="001C12B7"/>
    <w:rsid w:val="001C2207"/>
    <w:rsid w:val="001C32E2"/>
    <w:rsid w:val="001C5958"/>
    <w:rsid w:val="001D04F4"/>
    <w:rsid w:val="001D0CB9"/>
    <w:rsid w:val="001D28B6"/>
    <w:rsid w:val="001D30C7"/>
    <w:rsid w:val="001D3531"/>
    <w:rsid w:val="001D3871"/>
    <w:rsid w:val="001D5B71"/>
    <w:rsid w:val="001D73D1"/>
    <w:rsid w:val="001E0557"/>
    <w:rsid w:val="001E3008"/>
    <w:rsid w:val="001E4392"/>
    <w:rsid w:val="001E4EBE"/>
    <w:rsid w:val="001E5226"/>
    <w:rsid w:val="001E577C"/>
    <w:rsid w:val="001E6E61"/>
    <w:rsid w:val="001E711D"/>
    <w:rsid w:val="001E744F"/>
    <w:rsid w:val="001E7938"/>
    <w:rsid w:val="001E7F4D"/>
    <w:rsid w:val="001F0EFD"/>
    <w:rsid w:val="001F1250"/>
    <w:rsid w:val="001F2410"/>
    <w:rsid w:val="001F4494"/>
    <w:rsid w:val="001F4A35"/>
    <w:rsid w:val="001F4CA8"/>
    <w:rsid w:val="001F4D6E"/>
    <w:rsid w:val="001F59F6"/>
    <w:rsid w:val="001F6CA3"/>
    <w:rsid w:val="002006E8"/>
    <w:rsid w:val="00200A40"/>
    <w:rsid w:val="002023A4"/>
    <w:rsid w:val="00203DE0"/>
    <w:rsid w:val="0020400A"/>
    <w:rsid w:val="0020420E"/>
    <w:rsid w:val="00204634"/>
    <w:rsid w:val="00204AE8"/>
    <w:rsid w:val="00204D46"/>
    <w:rsid w:val="0020524A"/>
    <w:rsid w:val="00205E79"/>
    <w:rsid w:val="00205EC4"/>
    <w:rsid w:val="002060F3"/>
    <w:rsid w:val="00206A78"/>
    <w:rsid w:val="00206FD0"/>
    <w:rsid w:val="002070E4"/>
    <w:rsid w:val="0020788D"/>
    <w:rsid w:val="002103F4"/>
    <w:rsid w:val="0021150A"/>
    <w:rsid w:val="0021164C"/>
    <w:rsid w:val="00211F74"/>
    <w:rsid w:val="0021324B"/>
    <w:rsid w:val="00213C02"/>
    <w:rsid w:val="00214A28"/>
    <w:rsid w:val="00215885"/>
    <w:rsid w:val="00216BC0"/>
    <w:rsid w:val="00220143"/>
    <w:rsid w:val="00221A8B"/>
    <w:rsid w:val="002224CB"/>
    <w:rsid w:val="00222C6F"/>
    <w:rsid w:val="002233C8"/>
    <w:rsid w:val="0022369D"/>
    <w:rsid w:val="00223A11"/>
    <w:rsid w:val="00223CD8"/>
    <w:rsid w:val="00223E64"/>
    <w:rsid w:val="00223EE8"/>
    <w:rsid w:val="00224605"/>
    <w:rsid w:val="002252E8"/>
    <w:rsid w:val="00225C6D"/>
    <w:rsid w:val="002260B4"/>
    <w:rsid w:val="002269F9"/>
    <w:rsid w:val="0023052A"/>
    <w:rsid w:val="00232446"/>
    <w:rsid w:val="002329F1"/>
    <w:rsid w:val="00233928"/>
    <w:rsid w:val="00233EB9"/>
    <w:rsid w:val="0023472C"/>
    <w:rsid w:val="002357AE"/>
    <w:rsid w:val="00235A51"/>
    <w:rsid w:val="00235A5A"/>
    <w:rsid w:val="00236DED"/>
    <w:rsid w:val="0023732A"/>
    <w:rsid w:val="0024028A"/>
    <w:rsid w:val="00243714"/>
    <w:rsid w:val="00243D0E"/>
    <w:rsid w:val="002450D6"/>
    <w:rsid w:val="00245885"/>
    <w:rsid w:val="00245EB8"/>
    <w:rsid w:val="0024725E"/>
    <w:rsid w:val="00247921"/>
    <w:rsid w:val="00252D1E"/>
    <w:rsid w:val="00253647"/>
    <w:rsid w:val="00253F4D"/>
    <w:rsid w:val="00255455"/>
    <w:rsid w:val="002557DF"/>
    <w:rsid w:val="0025687A"/>
    <w:rsid w:val="00256ACA"/>
    <w:rsid w:val="0025749C"/>
    <w:rsid w:val="002609BE"/>
    <w:rsid w:val="00261C9D"/>
    <w:rsid w:val="002677D2"/>
    <w:rsid w:val="00267E25"/>
    <w:rsid w:val="00270B5F"/>
    <w:rsid w:val="00271577"/>
    <w:rsid w:val="0027251E"/>
    <w:rsid w:val="00273EB4"/>
    <w:rsid w:val="002741AF"/>
    <w:rsid w:val="00275A5D"/>
    <w:rsid w:val="00275C20"/>
    <w:rsid w:val="002764F8"/>
    <w:rsid w:val="00276ECA"/>
    <w:rsid w:val="00277593"/>
    <w:rsid w:val="002779E2"/>
    <w:rsid w:val="00280EAA"/>
    <w:rsid w:val="002825D6"/>
    <w:rsid w:val="00283DE3"/>
    <w:rsid w:val="002842D5"/>
    <w:rsid w:val="00291175"/>
    <w:rsid w:val="00294AC5"/>
    <w:rsid w:val="00295AF0"/>
    <w:rsid w:val="00297DC8"/>
    <w:rsid w:val="002A0080"/>
    <w:rsid w:val="002A0C83"/>
    <w:rsid w:val="002A0CE6"/>
    <w:rsid w:val="002A20B8"/>
    <w:rsid w:val="002A30F4"/>
    <w:rsid w:val="002A3CCA"/>
    <w:rsid w:val="002A4B8B"/>
    <w:rsid w:val="002A7F7C"/>
    <w:rsid w:val="002A7FE4"/>
    <w:rsid w:val="002B01E3"/>
    <w:rsid w:val="002B27DB"/>
    <w:rsid w:val="002B2977"/>
    <w:rsid w:val="002B32A5"/>
    <w:rsid w:val="002B71FB"/>
    <w:rsid w:val="002B74F1"/>
    <w:rsid w:val="002C0293"/>
    <w:rsid w:val="002C04FA"/>
    <w:rsid w:val="002C0572"/>
    <w:rsid w:val="002C08C5"/>
    <w:rsid w:val="002C10A3"/>
    <w:rsid w:val="002C17C5"/>
    <w:rsid w:val="002C266E"/>
    <w:rsid w:val="002C26D1"/>
    <w:rsid w:val="002C3830"/>
    <w:rsid w:val="002C6150"/>
    <w:rsid w:val="002C6805"/>
    <w:rsid w:val="002C68F5"/>
    <w:rsid w:val="002D1F84"/>
    <w:rsid w:val="002D3F81"/>
    <w:rsid w:val="002D632D"/>
    <w:rsid w:val="002E427F"/>
    <w:rsid w:val="002E5CC7"/>
    <w:rsid w:val="002E68FA"/>
    <w:rsid w:val="002F202C"/>
    <w:rsid w:val="002F2888"/>
    <w:rsid w:val="002F3480"/>
    <w:rsid w:val="002F34C3"/>
    <w:rsid w:val="002F3B96"/>
    <w:rsid w:val="002F4091"/>
    <w:rsid w:val="002F5226"/>
    <w:rsid w:val="002F530B"/>
    <w:rsid w:val="002F5E24"/>
    <w:rsid w:val="002F6805"/>
    <w:rsid w:val="002F715D"/>
    <w:rsid w:val="002F7A7E"/>
    <w:rsid w:val="00300504"/>
    <w:rsid w:val="003027EF"/>
    <w:rsid w:val="003031D8"/>
    <w:rsid w:val="0030420C"/>
    <w:rsid w:val="00305F7C"/>
    <w:rsid w:val="0031466D"/>
    <w:rsid w:val="00317173"/>
    <w:rsid w:val="00317B0E"/>
    <w:rsid w:val="00317FFD"/>
    <w:rsid w:val="00320417"/>
    <w:rsid w:val="00322911"/>
    <w:rsid w:val="00324DCF"/>
    <w:rsid w:val="0032596C"/>
    <w:rsid w:val="00325A1D"/>
    <w:rsid w:val="00325D79"/>
    <w:rsid w:val="003312E1"/>
    <w:rsid w:val="00331554"/>
    <w:rsid w:val="00332C2D"/>
    <w:rsid w:val="003346EC"/>
    <w:rsid w:val="003358F5"/>
    <w:rsid w:val="0034213D"/>
    <w:rsid w:val="003422AD"/>
    <w:rsid w:val="003450CE"/>
    <w:rsid w:val="0034675B"/>
    <w:rsid w:val="00346ABF"/>
    <w:rsid w:val="00347E20"/>
    <w:rsid w:val="003525E8"/>
    <w:rsid w:val="0035508B"/>
    <w:rsid w:val="00360449"/>
    <w:rsid w:val="00360FDD"/>
    <w:rsid w:val="0036198D"/>
    <w:rsid w:val="00364803"/>
    <w:rsid w:val="00365492"/>
    <w:rsid w:val="003659CF"/>
    <w:rsid w:val="00365D01"/>
    <w:rsid w:val="00365FBC"/>
    <w:rsid w:val="003678FC"/>
    <w:rsid w:val="00370885"/>
    <w:rsid w:val="00372AEF"/>
    <w:rsid w:val="00373C6F"/>
    <w:rsid w:val="00373F7D"/>
    <w:rsid w:val="00375915"/>
    <w:rsid w:val="00380721"/>
    <w:rsid w:val="00380988"/>
    <w:rsid w:val="003816E3"/>
    <w:rsid w:val="00383275"/>
    <w:rsid w:val="0038378E"/>
    <w:rsid w:val="003840B0"/>
    <w:rsid w:val="00384213"/>
    <w:rsid w:val="00386E55"/>
    <w:rsid w:val="0038772F"/>
    <w:rsid w:val="0039041A"/>
    <w:rsid w:val="00393D8E"/>
    <w:rsid w:val="00394AA0"/>
    <w:rsid w:val="00394BC5"/>
    <w:rsid w:val="00394C9D"/>
    <w:rsid w:val="00395FBC"/>
    <w:rsid w:val="003A0AB5"/>
    <w:rsid w:val="003A0AC1"/>
    <w:rsid w:val="003A1470"/>
    <w:rsid w:val="003A18A0"/>
    <w:rsid w:val="003A1EFB"/>
    <w:rsid w:val="003A2CCD"/>
    <w:rsid w:val="003A5485"/>
    <w:rsid w:val="003A5905"/>
    <w:rsid w:val="003A62F9"/>
    <w:rsid w:val="003A63DF"/>
    <w:rsid w:val="003A64C4"/>
    <w:rsid w:val="003A6A2E"/>
    <w:rsid w:val="003A7246"/>
    <w:rsid w:val="003A72A8"/>
    <w:rsid w:val="003B447E"/>
    <w:rsid w:val="003B466E"/>
    <w:rsid w:val="003B4C13"/>
    <w:rsid w:val="003B5021"/>
    <w:rsid w:val="003B70D2"/>
    <w:rsid w:val="003B72D5"/>
    <w:rsid w:val="003C2320"/>
    <w:rsid w:val="003C290F"/>
    <w:rsid w:val="003C2E9E"/>
    <w:rsid w:val="003C3673"/>
    <w:rsid w:val="003C3ACF"/>
    <w:rsid w:val="003C3D3B"/>
    <w:rsid w:val="003C3D89"/>
    <w:rsid w:val="003C4150"/>
    <w:rsid w:val="003C48F3"/>
    <w:rsid w:val="003C5711"/>
    <w:rsid w:val="003C7AC3"/>
    <w:rsid w:val="003D3A66"/>
    <w:rsid w:val="003D3DA2"/>
    <w:rsid w:val="003D4021"/>
    <w:rsid w:val="003D53EA"/>
    <w:rsid w:val="003D584D"/>
    <w:rsid w:val="003D5996"/>
    <w:rsid w:val="003D6449"/>
    <w:rsid w:val="003E0077"/>
    <w:rsid w:val="003E07E2"/>
    <w:rsid w:val="003E0B9E"/>
    <w:rsid w:val="003F0062"/>
    <w:rsid w:val="003F131B"/>
    <w:rsid w:val="003F56F0"/>
    <w:rsid w:val="003F5F44"/>
    <w:rsid w:val="003F7355"/>
    <w:rsid w:val="003F738F"/>
    <w:rsid w:val="00403BEE"/>
    <w:rsid w:val="00403D4C"/>
    <w:rsid w:val="0040447E"/>
    <w:rsid w:val="00404BD4"/>
    <w:rsid w:val="004054C6"/>
    <w:rsid w:val="00410360"/>
    <w:rsid w:val="004107E5"/>
    <w:rsid w:val="00410D09"/>
    <w:rsid w:val="00410E8F"/>
    <w:rsid w:val="00410F74"/>
    <w:rsid w:val="004119B5"/>
    <w:rsid w:val="00412145"/>
    <w:rsid w:val="00413E86"/>
    <w:rsid w:val="004149D5"/>
    <w:rsid w:val="00414C5E"/>
    <w:rsid w:val="004151C9"/>
    <w:rsid w:val="0041586F"/>
    <w:rsid w:val="004166D0"/>
    <w:rsid w:val="00421356"/>
    <w:rsid w:val="00423460"/>
    <w:rsid w:val="00423571"/>
    <w:rsid w:val="0042464D"/>
    <w:rsid w:val="00424E68"/>
    <w:rsid w:val="00425030"/>
    <w:rsid w:val="0043198E"/>
    <w:rsid w:val="00436822"/>
    <w:rsid w:val="00436D87"/>
    <w:rsid w:val="00440CBD"/>
    <w:rsid w:val="00441104"/>
    <w:rsid w:val="0044114D"/>
    <w:rsid w:val="00441DFC"/>
    <w:rsid w:val="00442B8C"/>
    <w:rsid w:val="00443123"/>
    <w:rsid w:val="004450DD"/>
    <w:rsid w:val="00447EB6"/>
    <w:rsid w:val="004507FC"/>
    <w:rsid w:val="004508D9"/>
    <w:rsid w:val="00450C18"/>
    <w:rsid w:val="00450F5B"/>
    <w:rsid w:val="00451AB7"/>
    <w:rsid w:val="0045304B"/>
    <w:rsid w:val="004532F8"/>
    <w:rsid w:val="00454378"/>
    <w:rsid w:val="004546C3"/>
    <w:rsid w:val="00454B1C"/>
    <w:rsid w:val="00456122"/>
    <w:rsid w:val="00457B7A"/>
    <w:rsid w:val="00457DE7"/>
    <w:rsid w:val="004617DC"/>
    <w:rsid w:val="004618C5"/>
    <w:rsid w:val="00461BC3"/>
    <w:rsid w:val="00462511"/>
    <w:rsid w:val="004629B2"/>
    <w:rsid w:val="00464BBF"/>
    <w:rsid w:val="00465985"/>
    <w:rsid w:val="00465CCC"/>
    <w:rsid w:val="00467562"/>
    <w:rsid w:val="00467A9E"/>
    <w:rsid w:val="004705A5"/>
    <w:rsid w:val="00471C49"/>
    <w:rsid w:val="00472CC6"/>
    <w:rsid w:val="0047319E"/>
    <w:rsid w:val="0047510F"/>
    <w:rsid w:val="00475B8F"/>
    <w:rsid w:val="004775BC"/>
    <w:rsid w:val="004809D7"/>
    <w:rsid w:val="004810E2"/>
    <w:rsid w:val="00481648"/>
    <w:rsid w:val="0048441F"/>
    <w:rsid w:val="00484D46"/>
    <w:rsid w:val="00484DE8"/>
    <w:rsid w:val="004853ED"/>
    <w:rsid w:val="00486129"/>
    <w:rsid w:val="00487189"/>
    <w:rsid w:val="00487AFA"/>
    <w:rsid w:val="00490F3A"/>
    <w:rsid w:val="00491493"/>
    <w:rsid w:val="00492980"/>
    <w:rsid w:val="00492A13"/>
    <w:rsid w:val="00492A38"/>
    <w:rsid w:val="00492DAF"/>
    <w:rsid w:val="00493484"/>
    <w:rsid w:val="00493556"/>
    <w:rsid w:val="004955A5"/>
    <w:rsid w:val="00495A10"/>
    <w:rsid w:val="004964DE"/>
    <w:rsid w:val="00497F37"/>
    <w:rsid w:val="004A15EE"/>
    <w:rsid w:val="004A1E15"/>
    <w:rsid w:val="004A3CBA"/>
    <w:rsid w:val="004A4392"/>
    <w:rsid w:val="004A4550"/>
    <w:rsid w:val="004A642D"/>
    <w:rsid w:val="004A658D"/>
    <w:rsid w:val="004A66A7"/>
    <w:rsid w:val="004A7804"/>
    <w:rsid w:val="004A7859"/>
    <w:rsid w:val="004B02A3"/>
    <w:rsid w:val="004B17C0"/>
    <w:rsid w:val="004B1A6A"/>
    <w:rsid w:val="004B1E41"/>
    <w:rsid w:val="004B2FC6"/>
    <w:rsid w:val="004B349D"/>
    <w:rsid w:val="004B391A"/>
    <w:rsid w:val="004B41E6"/>
    <w:rsid w:val="004B439E"/>
    <w:rsid w:val="004B6660"/>
    <w:rsid w:val="004B79E7"/>
    <w:rsid w:val="004B7F2E"/>
    <w:rsid w:val="004C0BB3"/>
    <w:rsid w:val="004C1475"/>
    <w:rsid w:val="004C2976"/>
    <w:rsid w:val="004C2B8F"/>
    <w:rsid w:val="004C3243"/>
    <w:rsid w:val="004C3CD6"/>
    <w:rsid w:val="004C4FFF"/>
    <w:rsid w:val="004C71F5"/>
    <w:rsid w:val="004D04E7"/>
    <w:rsid w:val="004D1ABB"/>
    <w:rsid w:val="004D22CB"/>
    <w:rsid w:val="004D24AF"/>
    <w:rsid w:val="004D2EE3"/>
    <w:rsid w:val="004D6D8C"/>
    <w:rsid w:val="004D7717"/>
    <w:rsid w:val="004E0B8F"/>
    <w:rsid w:val="004E0F7F"/>
    <w:rsid w:val="004E1F4F"/>
    <w:rsid w:val="004E2C6E"/>
    <w:rsid w:val="004E35BA"/>
    <w:rsid w:val="004E4E9C"/>
    <w:rsid w:val="004E5D19"/>
    <w:rsid w:val="004E619E"/>
    <w:rsid w:val="004E67EE"/>
    <w:rsid w:val="004F0397"/>
    <w:rsid w:val="004F079C"/>
    <w:rsid w:val="004F1CED"/>
    <w:rsid w:val="004F5566"/>
    <w:rsid w:val="005002AE"/>
    <w:rsid w:val="0050126C"/>
    <w:rsid w:val="005015D8"/>
    <w:rsid w:val="00501715"/>
    <w:rsid w:val="00501F2F"/>
    <w:rsid w:val="00502ADB"/>
    <w:rsid w:val="005061F9"/>
    <w:rsid w:val="00513E4D"/>
    <w:rsid w:val="00514561"/>
    <w:rsid w:val="005155D8"/>
    <w:rsid w:val="00517455"/>
    <w:rsid w:val="00517ABA"/>
    <w:rsid w:val="00520770"/>
    <w:rsid w:val="0052181D"/>
    <w:rsid w:val="005241FA"/>
    <w:rsid w:val="00524283"/>
    <w:rsid w:val="005315D7"/>
    <w:rsid w:val="0053254D"/>
    <w:rsid w:val="00536BA1"/>
    <w:rsid w:val="00537261"/>
    <w:rsid w:val="00540A1C"/>
    <w:rsid w:val="00540DCC"/>
    <w:rsid w:val="0054240F"/>
    <w:rsid w:val="005436F9"/>
    <w:rsid w:val="00543725"/>
    <w:rsid w:val="00545684"/>
    <w:rsid w:val="0054603A"/>
    <w:rsid w:val="00550DB7"/>
    <w:rsid w:val="00551C02"/>
    <w:rsid w:val="00552B11"/>
    <w:rsid w:val="00555040"/>
    <w:rsid w:val="0055705E"/>
    <w:rsid w:val="005622AD"/>
    <w:rsid w:val="0056271C"/>
    <w:rsid w:val="005630BA"/>
    <w:rsid w:val="00564DDE"/>
    <w:rsid w:val="00565D7A"/>
    <w:rsid w:val="00566F5B"/>
    <w:rsid w:val="00570317"/>
    <w:rsid w:val="00571415"/>
    <w:rsid w:val="0057264B"/>
    <w:rsid w:val="00577EEE"/>
    <w:rsid w:val="0058127D"/>
    <w:rsid w:val="00581288"/>
    <w:rsid w:val="00581554"/>
    <w:rsid w:val="00585200"/>
    <w:rsid w:val="00586C38"/>
    <w:rsid w:val="00586FE3"/>
    <w:rsid w:val="00587FFB"/>
    <w:rsid w:val="00590A57"/>
    <w:rsid w:val="00590F1E"/>
    <w:rsid w:val="0059115A"/>
    <w:rsid w:val="005928FB"/>
    <w:rsid w:val="0059318C"/>
    <w:rsid w:val="0059460F"/>
    <w:rsid w:val="00594D16"/>
    <w:rsid w:val="00594D7C"/>
    <w:rsid w:val="00594DF8"/>
    <w:rsid w:val="005951CD"/>
    <w:rsid w:val="00595789"/>
    <w:rsid w:val="005970A8"/>
    <w:rsid w:val="005A20AF"/>
    <w:rsid w:val="005A51C9"/>
    <w:rsid w:val="005A6DA6"/>
    <w:rsid w:val="005A6FAB"/>
    <w:rsid w:val="005A7133"/>
    <w:rsid w:val="005B195D"/>
    <w:rsid w:val="005B3FC1"/>
    <w:rsid w:val="005B6C6B"/>
    <w:rsid w:val="005B7E73"/>
    <w:rsid w:val="005C0256"/>
    <w:rsid w:val="005C03B2"/>
    <w:rsid w:val="005C0870"/>
    <w:rsid w:val="005C2CDD"/>
    <w:rsid w:val="005C2E72"/>
    <w:rsid w:val="005C557A"/>
    <w:rsid w:val="005C63A7"/>
    <w:rsid w:val="005C69CA"/>
    <w:rsid w:val="005C7819"/>
    <w:rsid w:val="005C7AA9"/>
    <w:rsid w:val="005C7D0C"/>
    <w:rsid w:val="005D05FC"/>
    <w:rsid w:val="005D1470"/>
    <w:rsid w:val="005D18EA"/>
    <w:rsid w:val="005D36DB"/>
    <w:rsid w:val="005D3FE6"/>
    <w:rsid w:val="005D5F24"/>
    <w:rsid w:val="005D60AD"/>
    <w:rsid w:val="005E0145"/>
    <w:rsid w:val="005E12D4"/>
    <w:rsid w:val="005E1396"/>
    <w:rsid w:val="005E3392"/>
    <w:rsid w:val="005E6085"/>
    <w:rsid w:val="005E739C"/>
    <w:rsid w:val="005E74F8"/>
    <w:rsid w:val="005E79CE"/>
    <w:rsid w:val="005F1059"/>
    <w:rsid w:val="005F2736"/>
    <w:rsid w:val="005F51A6"/>
    <w:rsid w:val="005F54AF"/>
    <w:rsid w:val="005F629D"/>
    <w:rsid w:val="005F7F96"/>
    <w:rsid w:val="0060048F"/>
    <w:rsid w:val="0060108F"/>
    <w:rsid w:val="0060256F"/>
    <w:rsid w:val="006029C6"/>
    <w:rsid w:val="00603149"/>
    <w:rsid w:val="00603865"/>
    <w:rsid w:val="00604E75"/>
    <w:rsid w:val="00605B89"/>
    <w:rsid w:val="006072EC"/>
    <w:rsid w:val="006100B8"/>
    <w:rsid w:val="006101B4"/>
    <w:rsid w:val="00610D2A"/>
    <w:rsid w:val="00610E1C"/>
    <w:rsid w:val="00611B82"/>
    <w:rsid w:val="00613DAA"/>
    <w:rsid w:val="0061471C"/>
    <w:rsid w:val="00614BBE"/>
    <w:rsid w:val="00614ED6"/>
    <w:rsid w:val="00614F7D"/>
    <w:rsid w:val="0061517B"/>
    <w:rsid w:val="006152E3"/>
    <w:rsid w:val="00615E50"/>
    <w:rsid w:val="006177B6"/>
    <w:rsid w:val="006220B2"/>
    <w:rsid w:val="00622879"/>
    <w:rsid w:val="006229EF"/>
    <w:rsid w:val="00622FCD"/>
    <w:rsid w:val="006259F7"/>
    <w:rsid w:val="00625B26"/>
    <w:rsid w:val="00625ED3"/>
    <w:rsid w:val="006270CF"/>
    <w:rsid w:val="0062731A"/>
    <w:rsid w:val="00631349"/>
    <w:rsid w:val="006316E7"/>
    <w:rsid w:val="00632CB1"/>
    <w:rsid w:val="00633C99"/>
    <w:rsid w:val="0063423F"/>
    <w:rsid w:val="0063566B"/>
    <w:rsid w:val="00635A78"/>
    <w:rsid w:val="006373D3"/>
    <w:rsid w:val="0064037B"/>
    <w:rsid w:val="00641C98"/>
    <w:rsid w:val="00643AAD"/>
    <w:rsid w:val="0064631A"/>
    <w:rsid w:val="00647E94"/>
    <w:rsid w:val="00650D03"/>
    <w:rsid w:val="0065224B"/>
    <w:rsid w:val="00655C15"/>
    <w:rsid w:val="0065769F"/>
    <w:rsid w:val="00657CD7"/>
    <w:rsid w:val="00657F67"/>
    <w:rsid w:val="006601A8"/>
    <w:rsid w:val="0066068E"/>
    <w:rsid w:val="00660F76"/>
    <w:rsid w:val="00664079"/>
    <w:rsid w:val="00670F8C"/>
    <w:rsid w:val="00671120"/>
    <w:rsid w:val="00674AE2"/>
    <w:rsid w:val="0067637B"/>
    <w:rsid w:val="00681BFD"/>
    <w:rsid w:val="0068271E"/>
    <w:rsid w:val="00682A28"/>
    <w:rsid w:val="0068342B"/>
    <w:rsid w:val="006847E3"/>
    <w:rsid w:val="0068570F"/>
    <w:rsid w:val="0068704F"/>
    <w:rsid w:val="00687506"/>
    <w:rsid w:val="00693170"/>
    <w:rsid w:val="006937CB"/>
    <w:rsid w:val="00693F6A"/>
    <w:rsid w:val="006940FC"/>
    <w:rsid w:val="00694E82"/>
    <w:rsid w:val="00694F4F"/>
    <w:rsid w:val="006A0734"/>
    <w:rsid w:val="006A2768"/>
    <w:rsid w:val="006A2D46"/>
    <w:rsid w:val="006A4D0E"/>
    <w:rsid w:val="006A7994"/>
    <w:rsid w:val="006B0E5E"/>
    <w:rsid w:val="006B18C9"/>
    <w:rsid w:val="006B4BF4"/>
    <w:rsid w:val="006B4C66"/>
    <w:rsid w:val="006B66AE"/>
    <w:rsid w:val="006B75CF"/>
    <w:rsid w:val="006C001E"/>
    <w:rsid w:val="006C0460"/>
    <w:rsid w:val="006C0E5A"/>
    <w:rsid w:val="006C155B"/>
    <w:rsid w:val="006C3580"/>
    <w:rsid w:val="006C4D9F"/>
    <w:rsid w:val="006C5531"/>
    <w:rsid w:val="006C5F68"/>
    <w:rsid w:val="006D00AD"/>
    <w:rsid w:val="006D0C80"/>
    <w:rsid w:val="006D263F"/>
    <w:rsid w:val="006D469C"/>
    <w:rsid w:val="006E1BC9"/>
    <w:rsid w:val="006E1D92"/>
    <w:rsid w:val="006E1E33"/>
    <w:rsid w:val="006E3989"/>
    <w:rsid w:val="006E4E31"/>
    <w:rsid w:val="006E6F54"/>
    <w:rsid w:val="006E7FCF"/>
    <w:rsid w:val="006F06E7"/>
    <w:rsid w:val="006F1AE8"/>
    <w:rsid w:val="006F1D46"/>
    <w:rsid w:val="006F1F15"/>
    <w:rsid w:val="006F4281"/>
    <w:rsid w:val="006F43DF"/>
    <w:rsid w:val="006F5666"/>
    <w:rsid w:val="007005CE"/>
    <w:rsid w:val="007005E6"/>
    <w:rsid w:val="007009E1"/>
    <w:rsid w:val="00703058"/>
    <w:rsid w:val="00705A80"/>
    <w:rsid w:val="00706C57"/>
    <w:rsid w:val="00707227"/>
    <w:rsid w:val="007072FD"/>
    <w:rsid w:val="0071071B"/>
    <w:rsid w:val="00710C66"/>
    <w:rsid w:val="00711646"/>
    <w:rsid w:val="00711ECC"/>
    <w:rsid w:val="0071574D"/>
    <w:rsid w:val="00715884"/>
    <w:rsid w:val="00715931"/>
    <w:rsid w:val="00715973"/>
    <w:rsid w:val="00715E75"/>
    <w:rsid w:val="007169B0"/>
    <w:rsid w:val="007220B2"/>
    <w:rsid w:val="007244EC"/>
    <w:rsid w:val="00727273"/>
    <w:rsid w:val="007312C9"/>
    <w:rsid w:val="00736373"/>
    <w:rsid w:val="007366A8"/>
    <w:rsid w:val="00742188"/>
    <w:rsid w:val="00743B3C"/>
    <w:rsid w:val="00744563"/>
    <w:rsid w:val="00745131"/>
    <w:rsid w:val="0074542E"/>
    <w:rsid w:val="0074586D"/>
    <w:rsid w:val="00745A73"/>
    <w:rsid w:val="00746C31"/>
    <w:rsid w:val="007472F1"/>
    <w:rsid w:val="007476D9"/>
    <w:rsid w:val="007477AE"/>
    <w:rsid w:val="00750AA6"/>
    <w:rsid w:val="00750E3A"/>
    <w:rsid w:val="00750ED3"/>
    <w:rsid w:val="0075266B"/>
    <w:rsid w:val="007529CD"/>
    <w:rsid w:val="00752AA2"/>
    <w:rsid w:val="00754A31"/>
    <w:rsid w:val="007553BA"/>
    <w:rsid w:val="007553D2"/>
    <w:rsid w:val="00757951"/>
    <w:rsid w:val="00760A3B"/>
    <w:rsid w:val="00760D34"/>
    <w:rsid w:val="007620A7"/>
    <w:rsid w:val="00763ECF"/>
    <w:rsid w:val="00766DDD"/>
    <w:rsid w:val="00767C3A"/>
    <w:rsid w:val="0077026D"/>
    <w:rsid w:val="00770CBC"/>
    <w:rsid w:val="0077150A"/>
    <w:rsid w:val="007718C9"/>
    <w:rsid w:val="0077383F"/>
    <w:rsid w:val="00774D31"/>
    <w:rsid w:val="00777E80"/>
    <w:rsid w:val="00777EC1"/>
    <w:rsid w:val="00781941"/>
    <w:rsid w:val="00781983"/>
    <w:rsid w:val="00782B48"/>
    <w:rsid w:val="00783F4E"/>
    <w:rsid w:val="00784229"/>
    <w:rsid w:val="00784600"/>
    <w:rsid w:val="00785B59"/>
    <w:rsid w:val="007903BC"/>
    <w:rsid w:val="00790448"/>
    <w:rsid w:val="00790AD6"/>
    <w:rsid w:val="00791D7F"/>
    <w:rsid w:val="00793319"/>
    <w:rsid w:val="007954BC"/>
    <w:rsid w:val="007A125C"/>
    <w:rsid w:val="007A1413"/>
    <w:rsid w:val="007A2CEA"/>
    <w:rsid w:val="007A33BC"/>
    <w:rsid w:val="007A5614"/>
    <w:rsid w:val="007A58FE"/>
    <w:rsid w:val="007A6DD2"/>
    <w:rsid w:val="007A6E2E"/>
    <w:rsid w:val="007A71D4"/>
    <w:rsid w:val="007A77C4"/>
    <w:rsid w:val="007A7C7B"/>
    <w:rsid w:val="007B1062"/>
    <w:rsid w:val="007B1ECA"/>
    <w:rsid w:val="007B328C"/>
    <w:rsid w:val="007B5D51"/>
    <w:rsid w:val="007B602A"/>
    <w:rsid w:val="007B662E"/>
    <w:rsid w:val="007B67C4"/>
    <w:rsid w:val="007B7B73"/>
    <w:rsid w:val="007C067B"/>
    <w:rsid w:val="007C0741"/>
    <w:rsid w:val="007C0F40"/>
    <w:rsid w:val="007C1A49"/>
    <w:rsid w:val="007C2254"/>
    <w:rsid w:val="007C251F"/>
    <w:rsid w:val="007C278C"/>
    <w:rsid w:val="007C4C44"/>
    <w:rsid w:val="007C50A5"/>
    <w:rsid w:val="007C52ED"/>
    <w:rsid w:val="007C54DB"/>
    <w:rsid w:val="007D5665"/>
    <w:rsid w:val="007E59F9"/>
    <w:rsid w:val="007E5A79"/>
    <w:rsid w:val="007E6EA7"/>
    <w:rsid w:val="007E7698"/>
    <w:rsid w:val="007F07D7"/>
    <w:rsid w:val="007F0861"/>
    <w:rsid w:val="007F0CF5"/>
    <w:rsid w:val="007F1C51"/>
    <w:rsid w:val="007F2C03"/>
    <w:rsid w:val="007F5384"/>
    <w:rsid w:val="007F5EAC"/>
    <w:rsid w:val="007F626D"/>
    <w:rsid w:val="007F747A"/>
    <w:rsid w:val="007F7706"/>
    <w:rsid w:val="007F7CCF"/>
    <w:rsid w:val="00800080"/>
    <w:rsid w:val="008001D5"/>
    <w:rsid w:val="00801315"/>
    <w:rsid w:val="00801E03"/>
    <w:rsid w:val="008029F0"/>
    <w:rsid w:val="008032A9"/>
    <w:rsid w:val="00803BA2"/>
    <w:rsid w:val="00805625"/>
    <w:rsid w:val="00807B70"/>
    <w:rsid w:val="00810BCA"/>
    <w:rsid w:val="00810BD3"/>
    <w:rsid w:val="0081134E"/>
    <w:rsid w:val="008118BB"/>
    <w:rsid w:val="00811BA0"/>
    <w:rsid w:val="00812B43"/>
    <w:rsid w:val="00813453"/>
    <w:rsid w:val="00814708"/>
    <w:rsid w:val="00814F35"/>
    <w:rsid w:val="00815DC0"/>
    <w:rsid w:val="00816009"/>
    <w:rsid w:val="00816CF1"/>
    <w:rsid w:val="0082248E"/>
    <w:rsid w:val="008224E1"/>
    <w:rsid w:val="0082274C"/>
    <w:rsid w:val="008253EF"/>
    <w:rsid w:val="00825E4C"/>
    <w:rsid w:val="0082651F"/>
    <w:rsid w:val="00826EC0"/>
    <w:rsid w:val="0082777B"/>
    <w:rsid w:val="00831CB3"/>
    <w:rsid w:val="00834ABB"/>
    <w:rsid w:val="00834D2A"/>
    <w:rsid w:val="00836016"/>
    <w:rsid w:val="00836406"/>
    <w:rsid w:val="00836504"/>
    <w:rsid w:val="0083673C"/>
    <w:rsid w:val="00836BCF"/>
    <w:rsid w:val="008419E2"/>
    <w:rsid w:val="008432CD"/>
    <w:rsid w:val="00844007"/>
    <w:rsid w:val="008452C0"/>
    <w:rsid w:val="00846B32"/>
    <w:rsid w:val="008476BA"/>
    <w:rsid w:val="00850A71"/>
    <w:rsid w:val="00850C31"/>
    <w:rsid w:val="00851F92"/>
    <w:rsid w:val="00852E05"/>
    <w:rsid w:val="008577C2"/>
    <w:rsid w:val="00860327"/>
    <w:rsid w:val="0086155C"/>
    <w:rsid w:val="00862AE5"/>
    <w:rsid w:val="0086397C"/>
    <w:rsid w:val="00863EF8"/>
    <w:rsid w:val="0086409B"/>
    <w:rsid w:val="00864F9C"/>
    <w:rsid w:val="008650C3"/>
    <w:rsid w:val="00866DF7"/>
    <w:rsid w:val="00867C05"/>
    <w:rsid w:val="008717E5"/>
    <w:rsid w:val="0087347C"/>
    <w:rsid w:val="008734D3"/>
    <w:rsid w:val="00874B29"/>
    <w:rsid w:val="008750A5"/>
    <w:rsid w:val="008750D7"/>
    <w:rsid w:val="00876B08"/>
    <w:rsid w:val="00880C72"/>
    <w:rsid w:val="008824C8"/>
    <w:rsid w:val="008827FC"/>
    <w:rsid w:val="00882F4E"/>
    <w:rsid w:val="00883755"/>
    <w:rsid w:val="0088425E"/>
    <w:rsid w:val="0088750F"/>
    <w:rsid w:val="00887BB2"/>
    <w:rsid w:val="00890755"/>
    <w:rsid w:val="00890DD0"/>
    <w:rsid w:val="00891B9A"/>
    <w:rsid w:val="00891D64"/>
    <w:rsid w:val="0089767F"/>
    <w:rsid w:val="008A0363"/>
    <w:rsid w:val="008A1F62"/>
    <w:rsid w:val="008A3436"/>
    <w:rsid w:val="008A3606"/>
    <w:rsid w:val="008A5715"/>
    <w:rsid w:val="008B12D8"/>
    <w:rsid w:val="008B1A21"/>
    <w:rsid w:val="008B2CB0"/>
    <w:rsid w:val="008B4A90"/>
    <w:rsid w:val="008B68D0"/>
    <w:rsid w:val="008B6DE1"/>
    <w:rsid w:val="008B703F"/>
    <w:rsid w:val="008B7AAD"/>
    <w:rsid w:val="008C2BF6"/>
    <w:rsid w:val="008C3E28"/>
    <w:rsid w:val="008C4DBE"/>
    <w:rsid w:val="008C59BD"/>
    <w:rsid w:val="008C6354"/>
    <w:rsid w:val="008C6B4D"/>
    <w:rsid w:val="008D31A4"/>
    <w:rsid w:val="008D45C7"/>
    <w:rsid w:val="008D5E2D"/>
    <w:rsid w:val="008D7B08"/>
    <w:rsid w:val="008D7C49"/>
    <w:rsid w:val="008E2998"/>
    <w:rsid w:val="008E36AA"/>
    <w:rsid w:val="008E43E8"/>
    <w:rsid w:val="008E4D7F"/>
    <w:rsid w:val="008E55C2"/>
    <w:rsid w:val="008E6446"/>
    <w:rsid w:val="008E6DD8"/>
    <w:rsid w:val="008E72DE"/>
    <w:rsid w:val="008F44F6"/>
    <w:rsid w:val="008F57B7"/>
    <w:rsid w:val="00901D13"/>
    <w:rsid w:val="00904B23"/>
    <w:rsid w:val="00904D47"/>
    <w:rsid w:val="00905D17"/>
    <w:rsid w:val="00905D4E"/>
    <w:rsid w:val="00906062"/>
    <w:rsid w:val="009061A7"/>
    <w:rsid w:val="009076F2"/>
    <w:rsid w:val="00907F4F"/>
    <w:rsid w:val="009135C6"/>
    <w:rsid w:val="00914325"/>
    <w:rsid w:val="00915DE0"/>
    <w:rsid w:val="00916920"/>
    <w:rsid w:val="009172C3"/>
    <w:rsid w:val="0092050B"/>
    <w:rsid w:val="00920FDC"/>
    <w:rsid w:val="00921D08"/>
    <w:rsid w:val="0092444B"/>
    <w:rsid w:val="00924813"/>
    <w:rsid w:val="009248F2"/>
    <w:rsid w:val="009249DF"/>
    <w:rsid w:val="0092794A"/>
    <w:rsid w:val="00930A66"/>
    <w:rsid w:val="009329B0"/>
    <w:rsid w:val="009332A8"/>
    <w:rsid w:val="00937592"/>
    <w:rsid w:val="009403F6"/>
    <w:rsid w:val="00943BA5"/>
    <w:rsid w:val="00944EB4"/>
    <w:rsid w:val="00946004"/>
    <w:rsid w:val="00950993"/>
    <w:rsid w:val="009536A0"/>
    <w:rsid w:val="009544E5"/>
    <w:rsid w:val="0095497F"/>
    <w:rsid w:val="00954AEA"/>
    <w:rsid w:val="0095567F"/>
    <w:rsid w:val="00956494"/>
    <w:rsid w:val="00956A29"/>
    <w:rsid w:val="009573C1"/>
    <w:rsid w:val="00961054"/>
    <w:rsid w:val="00961069"/>
    <w:rsid w:val="00962489"/>
    <w:rsid w:val="00962D2C"/>
    <w:rsid w:val="00965A73"/>
    <w:rsid w:val="009665FA"/>
    <w:rsid w:val="00967668"/>
    <w:rsid w:val="009677E1"/>
    <w:rsid w:val="00970495"/>
    <w:rsid w:val="00970AC3"/>
    <w:rsid w:val="00970D0A"/>
    <w:rsid w:val="00971531"/>
    <w:rsid w:val="00971FB0"/>
    <w:rsid w:val="0097416A"/>
    <w:rsid w:val="0097532C"/>
    <w:rsid w:val="009754CA"/>
    <w:rsid w:val="00975CD1"/>
    <w:rsid w:val="00975F94"/>
    <w:rsid w:val="0097654C"/>
    <w:rsid w:val="0097661A"/>
    <w:rsid w:val="00977F37"/>
    <w:rsid w:val="009812C7"/>
    <w:rsid w:val="00981F91"/>
    <w:rsid w:val="00982018"/>
    <w:rsid w:val="00983A59"/>
    <w:rsid w:val="009847C6"/>
    <w:rsid w:val="00984977"/>
    <w:rsid w:val="009919F9"/>
    <w:rsid w:val="009925C1"/>
    <w:rsid w:val="0099281F"/>
    <w:rsid w:val="0099359D"/>
    <w:rsid w:val="00997D81"/>
    <w:rsid w:val="009A068F"/>
    <w:rsid w:val="009A0A68"/>
    <w:rsid w:val="009A0EDE"/>
    <w:rsid w:val="009A62EB"/>
    <w:rsid w:val="009A6858"/>
    <w:rsid w:val="009A6BE2"/>
    <w:rsid w:val="009A7CA3"/>
    <w:rsid w:val="009B0FA2"/>
    <w:rsid w:val="009B1821"/>
    <w:rsid w:val="009B2578"/>
    <w:rsid w:val="009B2E59"/>
    <w:rsid w:val="009B47A3"/>
    <w:rsid w:val="009B6059"/>
    <w:rsid w:val="009B6FD2"/>
    <w:rsid w:val="009B7324"/>
    <w:rsid w:val="009B7423"/>
    <w:rsid w:val="009B7FBF"/>
    <w:rsid w:val="009C05AB"/>
    <w:rsid w:val="009C0997"/>
    <w:rsid w:val="009C1DD5"/>
    <w:rsid w:val="009C41BA"/>
    <w:rsid w:val="009C5891"/>
    <w:rsid w:val="009C6202"/>
    <w:rsid w:val="009C75B0"/>
    <w:rsid w:val="009C783C"/>
    <w:rsid w:val="009D167D"/>
    <w:rsid w:val="009D2625"/>
    <w:rsid w:val="009D26CA"/>
    <w:rsid w:val="009D2799"/>
    <w:rsid w:val="009D327B"/>
    <w:rsid w:val="009D4A97"/>
    <w:rsid w:val="009D657D"/>
    <w:rsid w:val="009D6BA8"/>
    <w:rsid w:val="009D744C"/>
    <w:rsid w:val="009E0271"/>
    <w:rsid w:val="009E0749"/>
    <w:rsid w:val="009E07C6"/>
    <w:rsid w:val="009E1A67"/>
    <w:rsid w:val="009E23D1"/>
    <w:rsid w:val="009E4BA7"/>
    <w:rsid w:val="009E4D4D"/>
    <w:rsid w:val="009E61A0"/>
    <w:rsid w:val="009E6537"/>
    <w:rsid w:val="009E6FC2"/>
    <w:rsid w:val="009F1475"/>
    <w:rsid w:val="009F204E"/>
    <w:rsid w:val="009F23E4"/>
    <w:rsid w:val="009F2599"/>
    <w:rsid w:val="009F555C"/>
    <w:rsid w:val="009F67BB"/>
    <w:rsid w:val="009F758F"/>
    <w:rsid w:val="00A0015C"/>
    <w:rsid w:val="00A00600"/>
    <w:rsid w:val="00A0291D"/>
    <w:rsid w:val="00A03BF5"/>
    <w:rsid w:val="00A042C5"/>
    <w:rsid w:val="00A06EB1"/>
    <w:rsid w:val="00A06EF3"/>
    <w:rsid w:val="00A11863"/>
    <w:rsid w:val="00A1199D"/>
    <w:rsid w:val="00A1463E"/>
    <w:rsid w:val="00A14B1D"/>
    <w:rsid w:val="00A15173"/>
    <w:rsid w:val="00A15A76"/>
    <w:rsid w:val="00A201AC"/>
    <w:rsid w:val="00A20493"/>
    <w:rsid w:val="00A23976"/>
    <w:rsid w:val="00A24D29"/>
    <w:rsid w:val="00A250C6"/>
    <w:rsid w:val="00A25DAE"/>
    <w:rsid w:val="00A274BA"/>
    <w:rsid w:val="00A276B3"/>
    <w:rsid w:val="00A305CC"/>
    <w:rsid w:val="00A3078C"/>
    <w:rsid w:val="00A3138A"/>
    <w:rsid w:val="00A315C3"/>
    <w:rsid w:val="00A31E59"/>
    <w:rsid w:val="00A33680"/>
    <w:rsid w:val="00A340F3"/>
    <w:rsid w:val="00A342C5"/>
    <w:rsid w:val="00A3522C"/>
    <w:rsid w:val="00A35619"/>
    <w:rsid w:val="00A372C0"/>
    <w:rsid w:val="00A4149F"/>
    <w:rsid w:val="00A446EC"/>
    <w:rsid w:val="00A4575F"/>
    <w:rsid w:val="00A45DD7"/>
    <w:rsid w:val="00A477D4"/>
    <w:rsid w:val="00A51028"/>
    <w:rsid w:val="00A51E40"/>
    <w:rsid w:val="00A5275E"/>
    <w:rsid w:val="00A537C3"/>
    <w:rsid w:val="00A546A8"/>
    <w:rsid w:val="00A5544C"/>
    <w:rsid w:val="00A5549B"/>
    <w:rsid w:val="00A55889"/>
    <w:rsid w:val="00A562D6"/>
    <w:rsid w:val="00A568AC"/>
    <w:rsid w:val="00A57DC8"/>
    <w:rsid w:val="00A57F23"/>
    <w:rsid w:val="00A60118"/>
    <w:rsid w:val="00A635C3"/>
    <w:rsid w:val="00A63A8B"/>
    <w:rsid w:val="00A642EF"/>
    <w:rsid w:val="00A645AA"/>
    <w:rsid w:val="00A64C10"/>
    <w:rsid w:val="00A6500D"/>
    <w:rsid w:val="00A65AEC"/>
    <w:rsid w:val="00A65B69"/>
    <w:rsid w:val="00A6677B"/>
    <w:rsid w:val="00A67CF2"/>
    <w:rsid w:val="00A71DEE"/>
    <w:rsid w:val="00A72840"/>
    <w:rsid w:val="00A72878"/>
    <w:rsid w:val="00A73283"/>
    <w:rsid w:val="00A73CCB"/>
    <w:rsid w:val="00A74294"/>
    <w:rsid w:val="00A77236"/>
    <w:rsid w:val="00A8222C"/>
    <w:rsid w:val="00A82A4B"/>
    <w:rsid w:val="00A83013"/>
    <w:rsid w:val="00A83A10"/>
    <w:rsid w:val="00A8510D"/>
    <w:rsid w:val="00A87492"/>
    <w:rsid w:val="00A907ED"/>
    <w:rsid w:val="00A90C92"/>
    <w:rsid w:val="00A911FF"/>
    <w:rsid w:val="00A916B6"/>
    <w:rsid w:val="00A96254"/>
    <w:rsid w:val="00A97C81"/>
    <w:rsid w:val="00AA2605"/>
    <w:rsid w:val="00AA49B6"/>
    <w:rsid w:val="00AA4E15"/>
    <w:rsid w:val="00AA765C"/>
    <w:rsid w:val="00AA76CE"/>
    <w:rsid w:val="00AA7960"/>
    <w:rsid w:val="00AB3299"/>
    <w:rsid w:val="00AB3557"/>
    <w:rsid w:val="00AC09A6"/>
    <w:rsid w:val="00AC117B"/>
    <w:rsid w:val="00AC14CE"/>
    <w:rsid w:val="00AC62F7"/>
    <w:rsid w:val="00AC7ECE"/>
    <w:rsid w:val="00AD02E2"/>
    <w:rsid w:val="00AD0E87"/>
    <w:rsid w:val="00AD1566"/>
    <w:rsid w:val="00AD1E6E"/>
    <w:rsid w:val="00AD3669"/>
    <w:rsid w:val="00AD5548"/>
    <w:rsid w:val="00AD6FFE"/>
    <w:rsid w:val="00AD7EBB"/>
    <w:rsid w:val="00AE1234"/>
    <w:rsid w:val="00AE21EB"/>
    <w:rsid w:val="00AE2CCE"/>
    <w:rsid w:val="00AE2DF7"/>
    <w:rsid w:val="00AE5B85"/>
    <w:rsid w:val="00AE6E76"/>
    <w:rsid w:val="00AE77B2"/>
    <w:rsid w:val="00AE7DEC"/>
    <w:rsid w:val="00AF0B38"/>
    <w:rsid w:val="00AF0C24"/>
    <w:rsid w:val="00AF1575"/>
    <w:rsid w:val="00AF15A2"/>
    <w:rsid w:val="00AF1663"/>
    <w:rsid w:val="00AF269F"/>
    <w:rsid w:val="00AF2857"/>
    <w:rsid w:val="00AF2873"/>
    <w:rsid w:val="00AF2967"/>
    <w:rsid w:val="00AF2B31"/>
    <w:rsid w:val="00AF3C47"/>
    <w:rsid w:val="00AF45D5"/>
    <w:rsid w:val="00AF5027"/>
    <w:rsid w:val="00AF512F"/>
    <w:rsid w:val="00AF62AB"/>
    <w:rsid w:val="00AF7FF5"/>
    <w:rsid w:val="00B000FB"/>
    <w:rsid w:val="00B01C56"/>
    <w:rsid w:val="00B01FC9"/>
    <w:rsid w:val="00B02858"/>
    <w:rsid w:val="00B02D35"/>
    <w:rsid w:val="00B0341E"/>
    <w:rsid w:val="00B048C1"/>
    <w:rsid w:val="00B0575F"/>
    <w:rsid w:val="00B060D8"/>
    <w:rsid w:val="00B078D9"/>
    <w:rsid w:val="00B106A1"/>
    <w:rsid w:val="00B13E85"/>
    <w:rsid w:val="00B14A0D"/>
    <w:rsid w:val="00B14AD1"/>
    <w:rsid w:val="00B159CF"/>
    <w:rsid w:val="00B15CA2"/>
    <w:rsid w:val="00B16ADE"/>
    <w:rsid w:val="00B20C5A"/>
    <w:rsid w:val="00B2236A"/>
    <w:rsid w:val="00B227E1"/>
    <w:rsid w:val="00B22B31"/>
    <w:rsid w:val="00B22D8F"/>
    <w:rsid w:val="00B23AE3"/>
    <w:rsid w:val="00B23DEE"/>
    <w:rsid w:val="00B24A64"/>
    <w:rsid w:val="00B2526D"/>
    <w:rsid w:val="00B30A35"/>
    <w:rsid w:val="00B325F2"/>
    <w:rsid w:val="00B33897"/>
    <w:rsid w:val="00B34359"/>
    <w:rsid w:val="00B34400"/>
    <w:rsid w:val="00B34CC7"/>
    <w:rsid w:val="00B36B6B"/>
    <w:rsid w:val="00B3716C"/>
    <w:rsid w:val="00B41913"/>
    <w:rsid w:val="00B4247C"/>
    <w:rsid w:val="00B428A0"/>
    <w:rsid w:val="00B4688E"/>
    <w:rsid w:val="00B51B70"/>
    <w:rsid w:val="00B5276B"/>
    <w:rsid w:val="00B5501E"/>
    <w:rsid w:val="00B561DC"/>
    <w:rsid w:val="00B566EA"/>
    <w:rsid w:val="00B56790"/>
    <w:rsid w:val="00B57798"/>
    <w:rsid w:val="00B60A6B"/>
    <w:rsid w:val="00B62C57"/>
    <w:rsid w:val="00B64165"/>
    <w:rsid w:val="00B64911"/>
    <w:rsid w:val="00B64D47"/>
    <w:rsid w:val="00B67ABA"/>
    <w:rsid w:val="00B67DCD"/>
    <w:rsid w:val="00B7020F"/>
    <w:rsid w:val="00B71F20"/>
    <w:rsid w:val="00B721E9"/>
    <w:rsid w:val="00B72AAB"/>
    <w:rsid w:val="00B73C0B"/>
    <w:rsid w:val="00B74202"/>
    <w:rsid w:val="00B75F7F"/>
    <w:rsid w:val="00B76276"/>
    <w:rsid w:val="00B76538"/>
    <w:rsid w:val="00B80806"/>
    <w:rsid w:val="00B82D7E"/>
    <w:rsid w:val="00B83D04"/>
    <w:rsid w:val="00B84293"/>
    <w:rsid w:val="00B8477F"/>
    <w:rsid w:val="00B86C96"/>
    <w:rsid w:val="00B87826"/>
    <w:rsid w:val="00B90487"/>
    <w:rsid w:val="00B90A8B"/>
    <w:rsid w:val="00B92E33"/>
    <w:rsid w:val="00B92E65"/>
    <w:rsid w:val="00B94178"/>
    <w:rsid w:val="00B957F7"/>
    <w:rsid w:val="00B95BB7"/>
    <w:rsid w:val="00B970C5"/>
    <w:rsid w:val="00B97289"/>
    <w:rsid w:val="00BA11E1"/>
    <w:rsid w:val="00BA13F3"/>
    <w:rsid w:val="00BA1B2D"/>
    <w:rsid w:val="00BA29C7"/>
    <w:rsid w:val="00BA3655"/>
    <w:rsid w:val="00BA48B9"/>
    <w:rsid w:val="00BA5814"/>
    <w:rsid w:val="00BA680A"/>
    <w:rsid w:val="00BB09DC"/>
    <w:rsid w:val="00BB1409"/>
    <w:rsid w:val="00BB29E5"/>
    <w:rsid w:val="00BB46C5"/>
    <w:rsid w:val="00BB5B9B"/>
    <w:rsid w:val="00BC0647"/>
    <w:rsid w:val="00BC0B28"/>
    <w:rsid w:val="00BC5A73"/>
    <w:rsid w:val="00BC614F"/>
    <w:rsid w:val="00BC61A2"/>
    <w:rsid w:val="00BC6226"/>
    <w:rsid w:val="00BC7411"/>
    <w:rsid w:val="00BC765B"/>
    <w:rsid w:val="00BD1C52"/>
    <w:rsid w:val="00BD24AB"/>
    <w:rsid w:val="00BD2727"/>
    <w:rsid w:val="00BD4998"/>
    <w:rsid w:val="00BD4D9C"/>
    <w:rsid w:val="00BD4EAA"/>
    <w:rsid w:val="00BE0273"/>
    <w:rsid w:val="00BE1FDD"/>
    <w:rsid w:val="00BE44E5"/>
    <w:rsid w:val="00BE45EE"/>
    <w:rsid w:val="00BE7207"/>
    <w:rsid w:val="00BE7742"/>
    <w:rsid w:val="00BF0C52"/>
    <w:rsid w:val="00BF0CDD"/>
    <w:rsid w:val="00BF2D9A"/>
    <w:rsid w:val="00BF301A"/>
    <w:rsid w:val="00BF3419"/>
    <w:rsid w:val="00BF3BD1"/>
    <w:rsid w:val="00BF4BEC"/>
    <w:rsid w:val="00BF6D69"/>
    <w:rsid w:val="00BF6F36"/>
    <w:rsid w:val="00BF7898"/>
    <w:rsid w:val="00BF7E91"/>
    <w:rsid w:val="00C00885"/>
    <w:rsid w:val="00C008A5"/>
    <w:rsid w:val="00C00984"/>
    <w:rsid w:val="00C00B4B"/>
    <w:rsid w:val="00C01221"/>
    <w:rsid w:val="00C02BE8"/>
    <w:rsid w:val="00C05B30"/>
    <w:rsid w:val="00C13699"/>
    <w:rsid w:val="00C13D1B"/>
    <w:rsid w:val="00C145DB"/>
    <w:rsid w:val="00C1539D"/>
    <w:rsid w:val="00C16CD0"/>
    <w:rsid w:val="00C16E4E"/>
    <w:rsid w:val="00C2054D"/>
    <w:rsid w:val="00C211D3"/>
    <w:rsid w:val="00C21E03"/>
    <w:rsid w:val="00C22A07"/>
    <w:rsid w:val="00C22F4A"/>
    <w:rsid w:val="00C23D2B"/>
    <w:rsid w:val="00C2483E"/>
    <w:rsid w:val="00C24E9F"/>
    <w:rsid w:val="00C265F4"/>
    <w:rsid w:val="00C269ED"/>
    <w:rsid w:val="00C2727D"/>
    <w:rsid w:val="00C31049"/>
    <w:rsid w:val="00C31298"/>
    <w:rsid w:val="00C32543"/>
    <w:rsid w:val="00C34022"/>
    <w:rsid w:val="00C35E37"/>
    <w:rsid w:val="00C36883"/>
    <w:rsid w:val="00C40A77"/>
    <w:rsid w:val="00C41B86"/>
    <w:rsid w:val="00C4282E"/>
    <w:rsid w:val="00C4553C"/>
    <w:rsid w:val="00C458B8"/>
    <w:rsid w:val="00C47805"/>
    <w:rsid w:val="00C50548"/>
    <w:rsid w:val="00C50922"/>
    <w:rsid w:val="00C50A4E"/>
    <w:rsid w:val="00C5111B"/>
    <w:rsid w:val="00C51B6D"/>
    <w:rsid w:val="00C521A9"/>
    <w:rsid w:val="00C53346"/>
    <w:rsid w:val="00C53F41"/>
    <w:rsid w:val="00C54FE3"/>
    <w:rsid w:val="00C56497"/>
    <w:rsid w:val="00C56C98"/>
    <w:rsid w:val="00C606EE"/>
    <w:rsid w:val="00C6099C"/>
    <w:rsid w:val="00C644BF"/>
    <w:rsid w:val="00C64660"/>
    <w:rsid w:val="00C652C1"/>
    <w:rsid w:val="00C65F40"/>
    <w:rsid w:val="00C66869"/>
    <w:rsid w:val="00C66B49"/>
    <w:rsid w:val="00C672FC"/>
    <w:rsid w:val="00C73DB5"/>
    <w:rsid w:val="00C7423B"/>
    <w:rsid w:val="00C74730"/>
    <w:rsid w:val="00C74A27"/>
    <w:rsid w:val="00C766A4"/>
    <w:rsid w:val="00C76889"/>
    <w:rsid w:val="00C77E0D"/>
    <w:rsid w:val="00C77F2B"/>
    <w:rsid w:val="00C80407"/>
    <w:rsid w:val="00C8344F"/>
    <w:rsid w:val="00C83559"/>
    <w:rsid w:val="00C839A1"/>
    <w:rsid w:val="00C843CE"/>
    <w:rsid w:val="00C84A78"/>
    <w:rsid w:val="00C8534B"/>
    <w:rsid w:val="00C8634B"/>
    <w:rsid w:val="00C875CB"/>
    <w:rsid w:val="00C90779"/>
    <w:rsid w:val="00C92B58"/>
    <w:rsid w:val="00C94718"/>
    <w:rsid w:val="00C96225"/>
    <w:rsid w:val="00C97705"/>
    <w:rsid w:val="00C979F8"/>
    <w:rsid w:val="00CA1154"/>
    <w:rsid w:val="00CA1DA6"/>
    <w:rsid w:val="00CA1F14"/>
    <w:rsid w:val="00CA32D6"/>
    <w:rsid w:val="00CA35EB"/>
    <w:rsid w:val="00CA4495"/>
    <w:rsid w:val="00CA5806"/>
    <w:rsid w:val="00CA7B2D"/>
    <w:rsid w:val="00CB0F82"/>
    <w:rsid w:val="00CB15DA"/>
    <w:rsid w:val="00CB19C1"/>
    <w:rsid w:val="00CB2035"/>
    <w:rsid w:val="00CB2B20"/>
    <w:rsid w:val="00CB34A8"/>
    <w:rsid w:val="00CB460F"/>
    <w:rsid w:val="00CB5A62"/>
    <w:rsid w:val="00CB5E31"/>
    <w:rsid w:val="00CB5F0A"/>
    <w:rsid w:val="00CB7C87"/>
    <w:rsid w:val="00CB7ED9"/>
    <w:rsid w:val="00CC22B1"/>
    <w:rsid w:val="00CC3C0D"/>
    <w:rsid w:val="00CC3E78"/>
    <w:rsid w:val="00CC4489"/>
    <w:rsid w:val="00CC4AF7"/>
    <w:rsid w:val="00CC4DA4"/>
    <w:rsid w:val="00CC4E56"/>
    <w:rsid w:val="00CC5357"/>
    <w:rsid w:val="00CC5AB2"/>
    <w:rsid w:val="00CC6EEF"/>
    <w:rsid w:val="00CC6F80"/>
    <w:rsid w:val="00CC7CEC"/>
    <w:rsid w:val="00CD01C8"/>
    <w:rsid w:val="00CD0DFD"/>
    <w:rsid w:val="00CD133D"/>
    <w:rsid w:val="00CD32CB"/>
    <w:rsid w:val="00CD6DEF"/>
    <w:rsid w:val="00CE1434"/>
    <w:rsid w:val="00CE20A1"/>
    <w:rsid w:val="00CE2713"/>
    <w:rsid w:val="00CE3747"/>
    <w:rsid w:val="00CE448F"/>
    <w:rsid w:val="00CE6029"/>
    <w:rsid w:val="00CE6D99"/>
    <w:rsid w:val="00CF1299"/>
    <w:rsid w:val="00CF13B7"/>
    <w:rsid w:val="00CF3032"/>
    <w:rsid w:val="00CF7873"/>
    <w:rsid w:val="00D006D7"/>
    <w:rsid w:val="00D012E6"/>
    <w:rsid w:val="00D02777"/>
    <w:rsid w:val="00D02980"/>
    <w:rsid w:val="00D04B4D"/>
    <w:rsid w:val="00D055E3"/>
    <w:rsid w:val="00D0726A"/>
    <w:rsid w:val="00D10C9F"/>
    <w:rsid w:val="00D12452"/>
    <w:rsid w:val="00D1251B"/>
    <w:rsid w:val="00D12AF8"/>
    <w:rsid w:val="00D13648"/>
    <w:rsid w:val="00D1397A"/>
    <w:rsid w:val="00D14EF9"/>
    <w:rsid w:val="00D15E8E"/>
    <w:rsid w:val="00D21147"/>
    <w:rsid w:val="00D22E9F"/>
    <w:rsid w:val="00D234BC"/>
    <w:rsid w:val="00D27EF8"/>
    <w:rsid w:val="00D33EB6"/>
    <w:rsid w:val="00D35281"/>
    <w:rsid w:val="00D35629"/>
    <w:rsid w:val="00D36790"/>
    <w:rsid w:val="00D373AB"/>
    <w:rsid w:val="00D431F0"/>
    <w:rsid w:val="00D437D6"/>
    <w:rsid w:val="00D43D4F"/>
    <w:rsid w:val="00D44B55"/>
    <w:rsid w:val="00D46A1B"/>
    <w:rsid w:val="00D47ECB"/>
    <w:rsid w:val="00D52F1C"/>
    <w:rsid w:val="00D56246"/>
    <w:rsid w:val="00D57CE2"/>
    <w:rsid w:val="00D6013C"/>
    <w:rsid w:val="00D6017F"/>
    <w:rsid w:val="00D61620"/>
    <w:rsid w:val="00D61B76"/>
    <w:rsid w:val="00D62349"/>
    <w:rsid w:val="00D63F37"/>
    <w:rsid w:val="00D64DDB"/>
    <w:rsid w:val="00D65696"/>
    <w:rsid w:val="00D6576F"/>
    <w:rsid w:val="00D66901"/>
    <w:rsid w:val="00D67126"/>
    <w:rsid w:val="00D673D3"/>
    <w:rsid w:val="00D7025E"/>
    <w:rsid w:val="00D708F5"/>
    <w:rsid w:val="00D71C35"/>
    <w:rsid w:val="00D72C52"/>
    <w:rsid w:val="00D74292"/>
    <w:rsid w:val="00D751B8"/>
    <w:rsid w:val="00D75B4F"/>
    <w:rsid w:val="00D7649C"/>
    <w:rsid w:val="00D76F70"/>
    <w:rsid w:val="00D80966"/>
    <w:rsid w:val="00D813B4"/>
    <w:rsid w:val="00D83B29"/>
    <w:rsid w:val="00D847F7"/>
    <w:rsid w:val="00D84AAB"/>
    <w:rsid w:val="00D90E6B"/>
    <w:rsid w:val="00D91558"/>
    <w:rsid w:val="00D91AA7"/>
    <w:rsid w:val="00D92DD1"/>
    <w:rsid w:val="00D9318B"/>
    <w:rsid w:val="00D93C29"/>
    <w:rsid w:val="00D96187"/>
    <w:rsid w:val="00D96AD1"/>
    <w:rsid w:val="00D97E5D"/>
    <w:rsid w:val="00DA08BD"/>
    <w:rsid w:val="00DA0E9B"/>
    <w:rsid w:val="00DA12FC"/>
    <w:rsid w:val="00DA380A"/>
    <w:rsid w:val="00DA3DD3"/>
    <w:rsid w:val="00DA58E3"/>
    <w:rsid w:val="00DA6127"/>
    <w:rsid w:val="00DA6FC0"/>
    <w:rsid w:val="00DA7DB1"/>
    <w:rsid w:val="00DB1191"/>
    <w:rsid w:val="00DB12FB"/>
    <w:rsid w:val="00DB1EA4"/>
    <w:rsid w:val="00DB4511"/>
    <w:rsid w:val="00DB51D1"/>
    <w:rsid w:val="00DB6A0B"/>
    <w:rsid w:val="00DB6AA4"/>
    <w:rsid w:val="00DC3810"/>
    <w:rsid w:val="00DC38BD"/>
    <w:rsid w:val="00DC5792"/>
    <w:rsid w:val="00DC5A92"/>
    <w:rsid w:val="00DC5DC2"/>
    <w:rsid w:val="00DC6D70"/>
    <w:rsid w:val="00DC706A"/>
    <w:rsid w:val="00DC72DA"/>
    <w:rsid w:val="00DD4809"/>
    <w:rsid w:val="00DD7CE8"/>
    <w:rsid w:val="00DE023B"/>
    <w:rsid w:val="00DE1093"/>
    <w:rsid w:val="00DE1167"/>
    <w:rsid w:val="00DE5957"/>
    <w:rsid w:val="00DE5C30"/>
    <w:rsid w:val="00DF095E"/>
    <w:rsid w:val="00DF0A1E"/>
    <w:rsid w:val="00DF0C9F"/>
    <w:rsid w:val="00DF109C"/>
    <w:rsid w:val="00E045E6"/>
    <w:rsid w:val="00E06622"/>
    <w:rsid w:val="00E06F63"/>
    <w:rsid w:val="00E126F6"/>
    <w:rsid w:val="00E13429"/>
    <w:rsid w:val="00E14D5F"/>
    <w:rsid w:val="00E164D0"/>
    <w:rsid w:val="00E169CE"/>
    <w:rsid w:val="00E17BE6"/>
    <w:rsid w:val="00E17E5E"/>
    <w:rsid w:val="00E225B1"/>
    <w:rsid w:val="00E22FBD"/>
    <w:rsid w:val="00E24064"/>
    <w:rsid w:val="00E24557"/>
    <w:rsid w:val="00E24F8C"/>
    <w:rsid w:val="00E24FB6"/>
    <w:rsid w:val="00E24FD9"/>
    <w:rsid w:val="00E251A5"/>
    <w:rsid w:val="00E2718D"/>
    <w:rsid w:val="00E34D1B"/>
    <w:rsid w:val="00E35930"/>
    <w:rsid w:val="00E36BD0"/>
    <w:rsid w:val="00E374A8"/>
    <w:rsid w:val="00E4367D"/>
    <w:rsid w:val="00E44194"/>
    <w:rsid w:val="00E442E0"/>
    <w:rsid w:val="00E44A55"/>
    <w:rsid w:val="00E4540C"/>
    <w:rsid w:val="00E475D0"/>
    <w:rsid w:val="00E47F4D"/>
    <w:rsid w:val="00E53688"/>
    <w:rsid w:val="00E53BE7"/>
    <w:rsid w:val="00E5406A"/>
    <w:rsid w:val="00E56FEC"/>
    <w:rsid w:val="00E57E55"/>
    <w:rsid w:val="00E607E4"/>
    <w:rsid w:val="00E62638"/>
    <w:rsid w:val="00E62CB3"/>
    <w:rsid w:val="00E643D4"/>
    <w:rsid w:val="00E675DD"/>
    <w:rsid w:val="00E710D1"/>
    <w:rsid w:val="00E7161E"/>
    <w:rsid w:val="00E71675"/>
    <w:rsid w:val="00E748BD"/>
    <w:rsid w:val="00E75412"/>
    <w:rsid w:val="00E777E3"/>
    <w:rsid w:val="00E801CB"/>
    <w:rsid w:val="00E82215"/>
    <w:rsid w:val="00E849DF"/>
    <w:rsid w:val="00E84FEF"/>
    <w:rsid w:val="00E858D0"/>
    <w:rsid w:val="00E86366"/>
    <w:rsid w:val="00E870EE"/>
    <w:rsid w:val="00E87FF5"/>
    <w:rsid w:val="00E919FF"/>
    <w:rsid w:val="00E9492A"/>
    <w:rsid w:val="00E94C6E"/>
    <w:rsid w:val="00E94D47"/>
    <w:rsid w:val="00E9550E"/>
    <w:rsid w:val="00E97F4D"/>
    <w:rsid w:val="00EA02E8"/>
    <w:rsid w:val="00EA1E7C"/>
    <w:rsid w:val="00EA2B98"/>
    <w:rsid w:val="00EA3DFD"/>
    <w:rsid w:val="00EA3EC9"/>
    <w:rsid w:val="00EA4B6E"/>
    <w:rsid w:val="00EA4EF9"/>
    <w:rsid w:val="00EA4F5F"/>
    <w:rsid w:val="00EA53E9"/>
    <w:rsid w:val="00EA6AFE"/>
    <w:rsid w:val="00EA70D3"/>
    <w:rsid w:val="00EA75C3"/>
    <w:rsid w:val="00EA7B85"/>
    <w:rsid w:val="00EB0CD1"/>
    <w:rsid w:val="00EB16D9"/>
    <w:rsid w:val="00EB212E"/>
    <w:rsid w:val="00EB3CC6"/>
    <w:rsid w:val="00EB4324"/>
    <w:rsid w:val="00EB4950"/>
    <w:rsid w:val="00EB4BD0"/>
    <w:rsid w:val="00EB4CB1"/>
    <w:rsid w:val="00EB5D9B"/>
    <w:rsid w:val="00EB731B"/>
    <w:rsid w:val="00EC0C51"/>
    <w:rsid w:val="00EC121B"/>
    <w:rsid w:val="00EC4F64"/>
    <w:rsid w:val="00EC611D"/>
    <w:rsid w:val="00EC669B"/>
    <w:rsid w:val="00EC6777"/>
    <w:rsid w:val="00ED0456"/>
    <w:rsid w:val="00ED0928"/>
    <w:rsid w:val="00ED0979"/>
    <w:rsid w:val="00ED1B1E"/>
    <w:rsid w:val="00ED2172"/>
    <w:rsid w:val="00ED2487"/>
    <w:rsid w:val="00ED2D81"/>
    <w:rsid w:val="00ED2F07"/>
    <w:rsid w:val="00ED30B3"/>
    <w:rsid w:val="00ED36EF"/>
    <w:rsid w:val="00ED3BF1"/>
    <w:rsid w:val="00ED41AE"/>
    <w:rsid w:val="00ED566D"/>
    <w:rsid w:val="00ED63C0"/>
    <w:rsid w:val="00ED6BC1"/>
    <w:rsid w:val="00ED7C0F"/>
    <w:rsid w:val="00EE0A40"/>
    <w:rsid w:val="00EE2639"/>
    <w:rsid w:val="00EE334E"/>
    <w:rsid w:val="00EE455F"/>
    <w:rsid w:val="00EE528F"/>
    <w:rsid w:val="00EE5C7C"/>
    <w:rsid w:val="00EF0A8B"/>
    <w:rsid w:val="00EF14C4"/>
    <w:rsid w:val="00EF3EDC"/>
    <w:rsid w:val="00EF482B"/>
    <w:rsid w:val="00EF4C22"/>
    <w:rsid w:val="00EF50B5"/>
    <w:rsid w:val="00EF6596"/>
    <w:rsid w:val="00EF6727"/>
    <w:rsid w:val="00EF683B"/>
    <w:rsid w:val="00F00555"/>
    <w:rsid w:val="00F00C75"/>
    <w:rsid w:val="00F01545"/>
    <w:rsid w:val="00F01FCC"/>
    <w:rsid w:val="00F0350A"/>
    <w:rsid w:val="00F0422B"/>
    <w:rsid w:val="00F05AE8"/>
    <w:rsid w:val="00F05BD7"/>
    <w:rsid w:val="00F05D33"/>
    <w:rsid w:val="00F06EFA"/>
    <w:rsid w:val="00F100FB"/>
    <w:rsid w:val="00F11DFA"/>
    <w:rsid w:val="00F11FD7"/>
    <w:rsid w:val="00F125C4"/>
    <w:rsid w:val="00F126D2"/>
    <w:rsid w:val="00F13095"/>
    <w:rsid w:val="00F14936"/>
    <w:rsid w:val="00F16501"/>
    <w:rsid w:val="00F16721"/>
    <w:rsid w:val="00F16822"/>
    <w:rsid w:val="00F204F2"/>
    <w:rsid w:val="00F20A85"/>
    <w:rsid w:val="00F20B57"/>
    <w:rsid w:val="00F24FAB"/>
    <w:rsid w:val="00F25463"/>
    <w:rsid w:val="00F25945"/>
    <w:rsid w:val="00F26F6A"/>
    <w:rsid w:val="00F2781A"/>
    <w:rsid w:val="00F33970"/>
    <w:rsid w:val="00F36883"/>
    <w:rsid w:val="00F418DD"/>
    <w:rsid w:val="00F43EB5"/>
    <w:rsid w:val="00F44869"/>
    <w:rsid w:val="00F44AAF"/>
    <w:rsid w:val="00F4580A"/>
    <w:rsid w:val="00F45D0F"/>
    <w:rsid w:val="00F45D48"/>
    <w:rsid w:val="00F47EEB"/>
    <w:rsid w:val="00F50B2F"/>
    <w:rsid w:val="00F517FB"/>
    <w:rsid w:val="00F54862"/>
    <w:rsid w:val="00F5509E"/>
    <w:rsid w:val="00F6325F"/>
    <w:rsid w:val="00F64E22"/>
    <w:rsid w:val="00F6566C"/>
    <w:rsid w:val="00F662BE"/>
    <w:rsid w:val="00F66B7E"/>
    <w:rsid w:val="00F71390"/>
    <w:rsid w:val="00F71BF8"/>
    <w:rsid w:val="00F73C8E"/>
    <w:rsid w:val="00F7536F"/>
    <w:rsid w:val="00F755F9"/>
    <w:rsid w:val="00F75700"/>
    <w:rsid w:val="00F76412"/>
    <w:rsid w:val="00F76DE2"/>
    <w:rsid w:val="00F815AC"/>
    <w:rsid w:val="00F8304A"/>
    <w:rsid w:val="00F83626"/>
    <w:rsid w:val="00F83E95"/>
    <w:rsid w:val="00F848E9"/>
    <w:rsid w:val="00F84D91"/>
    <w:rsid w:val="00F85F46"/>
    <w:rsid w:val="00F92DD5"/>
    <w:rsid w:val="00F93B36"/>
    <w:rsid w:val="00F93D41"/>
    <w:rsid w:val="00F976C7"/>
    <w:rsid w:val="00FA0538"/>
    <w:rsid w:val="00FA316F"/>
    <w:rsid w:val="00FA3A8A"/>
    <w:rsid w:val="00FA3B1E"/>
    <w:rsid w:val="00FA75F5"/>
    <w:rsid w:val="00FB2A4D"/>
    <w:rsid w:val="00FB35B9"/>
    <w:rsid w:val="00FB38FF"/>
    <w:rsid w:val="00FB3B64"/>
    <w:rsid w:val="00FB6407"/>
    <w:rsid w:val="00FB6D1F"/>
    <w:rsid w:val="00FB7FAE"/>
    <w:rsid w:val="00FC101E"/>
    <w:rsid w:val="00FC1CD0"/>
    <w:rsid w:val="00FC2E38"/>
    <w:rsid w:val="00FC34AE"/>
    <w:rsid w:val="00FC3A1B"/>
    <w:rsid w:val="00FC5659"/>
    <w:rsid w:val="00FC59B6"/>
    <w:rsid w:val="00FC6D78"/>
    <w:rsid w:val="00FD1F8E"/>
    <w:rsid w:val="00FD5D2B"/>
    <w:rsid w:val="00FD643A"/>
    <w:rsid w:val="00FD6867"/>
    <w:rsid w:val="00FD6C10"/>
    <w:rsid w:val="00FD77E5"/>
    <w:rsid w:val="00FE0965"/>
    <w:rsid w:val="00FE1ABC"/>
    <w:rsid w:val="00FE1B4A"/>
    <w:rsid w:val="00FE1E12"/>
    <w:rsid w:val="00FE2531"/>
    <w:rsid w:val="00FE2C08"/>
    <w:rsid w:val="00FE344B"/>
    <w:rsid w:val="00FE3455"/>
    <w:rsid w:val="00FE3EAB"/>
    <w:rsid w:val="00FE3EE6"/>
    <w:rsid w:val="00FE5794"/>
    <w:rsid w:val="00FE5F2E"/>
    <w:rsid w:val="00FE646C"/>
    <w:rsid w:val="00FF1D43"/>
    <w:rsid w:val="00FF281D"/>
    <w:rsid w:val="00FF32F0"/>
    <w:rsid w:val="00FF3C03"/>
    <w:rsid w:val="00FF53C5"/>
    <w:rsid w:val="00FF58D2"/>
    <w:rsid w:val="00FF5EE1"/>
    <w:rsid w:val="00FF78FD"/>
    <w:rsid w:val="00FF7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394DAB"/>
  <w15:docId w15:val="{BA3F1EBA-4E39-4340-87A4-A4B188B87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AB5"/>
    <w:pPr>
      <w:ind w:left="720"/>
      <w:contextualSpacing/>
    </w:pPr>
    <w:rPr>
      <w:lang w:val="en-US"/>
    </w:rPr>
  </w:style>
  <w:style w:type="paragraph" w:styleId="NormalWeb">
    <w:name w:val="Normal (Web)"/>
    <w:basedOn w:val="Normal"/>
    <w:uiPriority w:val="99"/>
    <w:unhideWhenUsed/>
    <w:rsid w:val="00B34CC7"/>
    <w:pPr>
      <w:spacing w:before="100" w:beforeAutospacing="1" w:after="100" w:afterAutospacing="1" w:line="240" w:lineRule="auto"/>
    </w:pPr>
    <w:rPr>
      <w:rFonts w:ascii="Times New Roman" w:eastAsia="Times New Roman" w:hAnsi="Times New Roman"/>
      <w:sz w:val="24"/>
      <w:szCs w:val="24"/>
      <w:lang w:eastAsia="sv-SE"/>
    </w:rPr>
  </w:style>
  <w:style w:type="character" w:styleId="CommentReference">
    <w:name w:val="annotation reference"/>
    <w:uiPriority w:val="99"/>
    <w:semiHidden/>
    <w:unhideWhenUsed/>
    <w:rsid w:val="000C2BF1"/>
    <w:rPr>
      <w:sz w:val="16"/>
      <w:szCs w:val="16"/>
    </w:rPr>
  </w:style>
  <w:style w:type="paragraph" w:styleId="CommentText">
    <w:name w:val="annotation text"/>
    <w:basedOn w:val="Normal"/>
    <w:link w:val="CommentTextChar"/>
    <w:uiPriority w:val="99"/>
    <w:unhideWhenUsed/>
    <w:rsid w:val="000C2BF1"/>
    <w:pPr>
      <w:spacing w:line="240" w:lineRule="auto"/>
    </w:pPr>
    <w:rPr>
      <w:sz w:val="20"/>
      <w:szCs w:val="20"/>
    </w:rPr>
  </w:style>
  <w:style w:type="character" w:customStyle="1" w:styleId="CommentTextChar">
    <w:name w:val="Comment Text Char"/>
    <w:link w:val="CommentText"/>
    <w:uiPriority w:val="99"/>
    <w:rsid w:val="000C2BF1"/>
    <w:rPr>
      <w:sz w:val="20"/>
      <w:szCs w:val="20"/>
    </w:rPr>
  </w:style>
  <w:style w:type="paragraph" w:styleId="CommentSubject">
    <w:name w:val="annotation subject"/>
    <w:basedOn w:val="CommentText"/>
    <w:next w:val="CommentText"/>
    <w:link w:val="CommentSubjectChar"/>
    <w:uiPriority w:val="99"/>
    <w:semiHidden/>
    <w:unhideWhenUsed/>
    <w:rsid w:val="000C2BF1"/>
    <w:rPr>
      <w:b/>
      <w:bCs/>
    </w:rPr>
  </w:style>
  <w:style w:type="character" w:customStyle="1" w:styleId="CommentSubjectChar">
    <w:name w:val="Comment Subject Char"/>
    <w:link w:val="CommentSubject"/>
    <w:uiPriority w:val="99"/>
    <w:semiHidden/>
    <w:rsid w:val="000C2BF1"/>
    <w:rPr>
      <w:b/>
      <w:bCs/>
      <w:sz w:val="20"/>
      <w:szCs w:val="20"/>
    </w:rPr>
  </w:style>
  <w:style w:type="paragraph" w:styleId="BalloonText">
    <w:name w:val="Balloon Text"/>
    <w:basedOn w:val="Normal"/>
    <w:link w:val="BalloonTextChar"/>
    <w:uiPriority w:val="99"/>
    <w:semiHidden/>
    <w:unhideWhenUsed/>
    <w:rsid w:val="000C2BF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C2BF1"/>
    <w:rPr>
      <w:rFonts w:ascii="Tahoma" w:hAnsi="Tahoma" w:cs="Tahoma"/>
      <w:sz w:val="16"/>
      <w:szCs w:val="16"/>
    </w:rPr>
  </w:style>
  <w:style w:type="paragraph" w:styleId="Header">
    <w:name w:val="header"/>
    <w:basedOn w:val="Normal"/>
    <w:link w:val="HeaderChar"/>
    <w:uiPriority w:val="99"/>
    <w:unhideWhenUsed/>
    <w:rsid w:val="009A62EB"/>
    <w:pPr>
      <w:tabs>
        <w:tab w:val="center" w:pos="4703"/>
        <w:tab w:val="right" w:pos="9406"/>
      </w:tabs>
      <w:spacing w:after="0" w:line="240" w:lineRule="auto"/>
    </w:pPr>
  </w:style>
  <w:style w:type="character" w:customStyle="1" w:styleId="HeaderChar">
    <w:name w:val="Header Char"/>
    <w:basedOn w:val="DefaultParagraphFont"/>
    <w:link w:val="Header"/>
    <w:uiPriority w:val="99"/>
    <w:rsid w:val="009A62EB"/>
  </w:style>
  <w:style w:type="paragraph" w:styleId="Footer">
    <w:name w:val="footer"/>
    <w:basedOn w:val="Normal"/>
    <w:link w:val="FooterChar"/>
    <w:uiPriority w:val="99"/>
    <w:unhideWhenUsed/>
    <w:rsid w:val="009A62EB"/>
    <w:pPr>
      <w:tabs>
        <w:tab w:val="center" w:pos="4703"/>
        <w:tab w:val="right" w:pos="9406"/>
      </w:tabs>
      <w:spacing w:after="0" w:line="240" w:lineRule="auto"/>
    </w:pPr>
  </w:style>
  <w:style w:type="character" w:customStyle="1" w:styleId="FooterChar">
    <w:name w:val="Footer Char"/>
    <w:basedOn w:val="DefaultParagraphFont"/>
    <w:link w:val="Footer"/>
    <w:uiPriority w:val="99"/>
    <w:rsid w:val="009A62EB"/>
  </w:style>
  <w:style w:type="character" w:styleId="LineNumber">
    <w:name w:val="line number"/>
    <w:basedOn w:val="DefaultParagraphFont"/>
    <w:uiPriority w:val="99"/>
    <w:semiHidden/>
    <w:unhideWhenUsed/>
    <w:rsid w:val="009C1DD5"/>
  </w:style>
  <w:style w:type="paragraph" w:styleId="FootnoteText">
    <w:name w:val="footnote text"/>
    <w:basedOn w:val="Normal"/>
    <w:link w:val="FootnoteTextChar"/>
    <w:uiPriority w:val="99"/>
    <w:semiHidden/>
    <w:unhideWhenUsed/>
    <w:rsid w:val="00594D16"/>
    <w:pPr>
      <w:spacing w:after="0" w:line="240" w:lineRule="auto"/>
    </w:pPr>
    <w:rPr>
      <w:sz w:val="20"/>
      <w:szCs w:val="20"/>
    </w:rPr>
  </w:style>
  <w:style w:type="character" w:customStyle="1" w:styleId="FootnoteTextChar">
    <w:name w:val="Footnote Text Char"/>
    <w:link w:val="FootnoteText"/>
    <w:uiPriority w:val="99"/>
    <w:semiHidden/>
    <w:rsid w:val="00594D16"/>
    <w:rPr>
      <w:sz w:val="20"/>
      <w:szCs w:val="20"/>
    </w:rPr>
  </w:style>
  <w:style w:type="character" w:styleId="FootnoteReference">
    <w:name w:val="footnote reference"/>
    <w:uiPriority w:val="99"/>
    <w:semiHidden/>
    <w:unhideWhenUsed/>
    <w:rsid w:val="00594D16"/>
    <w:rPr>
      <w:vertAlign w:val="superscript"/>
    </w:rPr>
  </w:style>
  <w:style w:type="paragraph" w:customStyle="1" w:styleId="MTDisplayEquation">
    <w:name w:val="MTDisplayEquation"/>
    <w:basedOn w:val="Normal"/>
    <w:next w:val="Normal"/>
    <w:link w:val="MTDisplayEquationChar"/>
    <w:rsid w:val="000C3CA8"/>
    <w:pPr>
      <w:tabs>
        <w:tab w:val="center" w:pos="4540"/>
        <w:tab w:val="right" w:pos="9080"/>
      </w:tabs>
      <w:spacing w:line="360" w:lineRule="auto"/>
      <w:contextualSpacing/>
      <w:jc w:val="both"/>
    </w:pPr>
    <w:rPr>
      <w:rFonts w:ascii="Times New Roman" w:hAnsi="Times New Roman"/>
      <w:sz w:val="24"/>
      <w:szCs w:val="24"/>
      <w:lang w:val="en-US"/>
    </w:rPr>
  </w:style>
  <w:style w:type="character" w:customStyle="1" w:styleId="MTDisplayEquationChar">
    <w:name w:val="MTDisplayEquation Char"/>
    <w:link w:val="MTDisplayEquation"/>
    <w:rsid w:val="000C3CA8"/>
    <w:rPr>
      <w:rFonts w:ascii="Times New Roman" w:hAnsi="Times New Roman" w:cs="Times New Roman"/>
      <w:sz w:val="24"/>
      <w:szCs w:val="24"/>
      <w:lang w:val="en-US"/>
    </w:rPr>
  </w:style>
  <w:style w:type="character" w:customStyle="1" w:styleId="MTEquationSection">
    <w:name w:val="MTEquationSection"/>
    <w:basedOn w:val="DefaultParagraphFont"/>
    <w:rsid w:val="00810BD3"/>
    <w:rPr>
      <w:rFonts w:ascii="Times New Roman" w:hAnsi="Times New Roman"/>
      <w:b/>
      <w:vanish/>
      <w:color w:val="FF0000"/>
      <w:sz w:val="24"/>
      <w:szCs w:val="24"/>
      <w:lang w:val="en-US"/>
    </w:rPr>
  </w:style>
  <w:style w:type="table" w:styleId="TableGrid">
    <w:name w:val="Table Grid"/>
    <w:basedOn w:val="TableNormal"/>
    <w:uiPriority w:val="59"/>
    <w:rsid w:val="00324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17FB"/>
    <w:rPr>
      <w:color w:val="0000FF" w:themeColor="hyperlink"/>
      <w:u w:val="single"/>
    </w:rPr>
  </w:style>
  <w:style w:type="character" w:styleId="FollowedHyperlink">
    <w:name w:val="FollowedHyperlink"/>
    <w:basedOn w:val="DefaultParagraphFont"/>
    <w:uiPriority w:val="99"/>
    <w:semiHidden/>
    <w:unhideWhenUsed/>
    <w:rsid w:val="003A63D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762523">
      <w:bodyDiv w:val="1"/>
      <w:marLeft w:val="0"/>
      <w:marRight w:val="0"/>
      <w:marTop w:val="0"/>
      <w:marBottom w:val="0"/>
      <w:divBdr>
        <w:top w:val="none" w:sz="0" w:space="0" w:color="auto"/>
        <w:left w:val="none" w:sz="0" w:space="0" w:color="auto"/>
        <w:bottom w:val="none" w:sz="0" w:space="0" w:color="auto"/>
        <w:right w:val="none" w:sz="0" w:space="0" w:color="auto"/>
      </w:divBdr>
    </w:div>
    <w:div w:id="421223265">
      <w:bodyDiv w:val="1"/>
      <w:marLeft w:val="0"/>
      <w:marRight w:val="0"/>
      <w:marTop w:val="0"/>
      <w:marBottom w:val="0"/>
      <w:divBdr>
        <w:top w:val="none" w:sz="0" w:space="0" w:color="auto"/>
        <w:left w:val="none" w:sz="0" w:space="0" w:color="auto"/>
        <w:bottom w:val="none" w:sz="0" w:space="0" w:color="auto"/>
        <w:right w:val="none" w:sz="0" w:space="0" w:color="auto"/>
      </w:divBdr>
    </w:div>
    <w:div w:id="581450093">
      <w:bodyDiv w:val="1"/>
      <w:marLeft w:val="0"/>
      <w:marRight w:val="0"/>
      <w:marTop w:val="0"/>
      <w:marBottom w:val="0"/>
      <w:divBdr>
        <w:top w:val="none" w:sz="0" w:space="0" w:color="auto"/>
        <w:left w:val="none" w:sz="0" w:space="0" w:color="auto"/>
        <w:bottom w:val="none" w:sz="0" w:space="0" w:color="auto"/>
        <w:right w:val="none" w:sz="0" w:space="0" w:color="auto"/>
      </w:divBdr>
    </w:div>
    <w:div w:id="1624649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8D88D-3E17-4254-8A36-89FABBC77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1863</Words>
  <Characters>10624</Characters>
  <Application>Microsoft Office Word</Application>
  <DocSecurity>0</DocSecurity>
  <Lines>88</Lines>
  <Paragraphs>2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na Stengård</dc:creator>
  <cp:lastModifiedBy>ronva380</cp:lastModifiedBy>
  <cp:revision>5</cp:revision>
  <cp:lastPrinted>2019-01-01T17:49:00Z</cp:lastPrinted>
  <dcterms:created xsi:type="dcterms:W3CDTF">2019-01-06T22:36:00Z</dcterms:created>
  <dcterms:modified xsi:type="dcterms:W3CDTF">2019-02-25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e4564c-45b3-334c-b600-a529f4bb3ef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plos-computational-biology</vt:lpwstr>
  </property>
  <property fmtid="{D5CDD505-2E9C-101B-9397-08002B2CF9AE}" pid="23" name="Mendeley Recent Style Name 9_1">
    <vt:lpwstr>PLOS Computational Biology</vt:lpwstr>
  </property>
  <property fmtid="{D5CDD505-2E9C-101B-9397-08002B2CF9AE}" pid="24" name="Mendeley Citation Style_1">
    <vt:lpwstr>http://www.zotero.org/styles/plos-computational-biology</vt:lpwstr>
  </property>
  <property fmtid="{D5CDD505-2E9C-101B-9397-08002B2CF9AE}" pid="25" name="MTWinEqns">
    <vt:bool>true</vt:bool>
  </property>
  <property fmtid="{D5CDD505-2E9C-101B-9397-08002B2CF9AE}" pid="26" name="MTEqnNumsOnRight">
    <vt:bool>true</vt:bool>
  </property>
  <property fmtid="{D5CDD505-2E9C-101B-9397-08002B2CF9AE}" pid="27" name="MTEquationSection">
    <vt:lpwstr>1</vt:lpwstr>
  </property>
  <property fmtid="{D5CDD505-2E9C-101B-9397-08002B2CF9AE}" pid="28" name="MTEquationNumber2">
    <vt:lpwstr>(#E1)</vt:lpwstr>
  </property>
</Properties>
</file>